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F095D" w14:textId="77777777" w:rsidR="0025522D" w:rsidRPr="002C6B34" w:rsidRDefault="0025522D" w:rsidP="0025522D">
      <w:pPr>
        <w:jc w:val="center"/>
        <w:rPr>
          <w:rFonts w:ascii="Times New Roman" w:hAnsi="Times New Roman" w:cs="Times New Roman"/>
          <w:caps/>
          <w:sz w:val="20"/>
          <w:lang w:val="es-ES"/>
        </w:rPr>
      </w:pPr>
      <w:r w:rsidRPr="002C6B34">
        <w:rPr>
          <w:rFonts w:ascii="Times New Roman" w:hAnsi="Times New Roman" w:cs="Times New Roman"/>
          <w:caps/>
          <w:sz w:val="20"/>
          <w:lang w:val="es-ES"/>
        </w:rPr>
        <w:t>Online supplement</w:t>
      </w:r>
    </w:p>
    <w:p w14:paraId="1EE703D6" w14:textId="77777777" w:rsidR="0025522D" w:rsidRPr="002C6B34" w:rsidRDefault="0025522D" w:rsidP="0025522D">
      <w:pPr>
        <w:jc w:val="center"/>
        <w:rPr>
          <w:rFonts w:ascii="Times New Roman" w:hAnsi="Times New Roman" w:cs="Times New Roman"/>
          <w:caps/>
          <w:sz w:val="20"/>
          <w:lang w:val="es-ES"/>
        </w:rPr>
      </w:pPr>
      <w:r w:rsidRPr="002C6B34">
        <w:rPr>
          <w:rFonts w:ascii="Times New Roman" w:hAnsi="Times New Roman" w:cs="Times New Roman"/>
          <w:caps/>
          <w:sz w:val="20"/>
          <w:lang w:val="es-ES"/>
        </w:rPr>
        <w:t>Table of Contents</w:t>
      </w:r>
    </w:p>
    <w:tbl>
      <w:tblPr>
        <w:tblStyle w:val="Tabelraster"/>
        <w:tblW w:w="10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8221"/>
        <w:gridCol w:w="709"/>
      </w:tblGrid>
      <w:tr w:rsidR="0025522D" w:rsidRPr="002C6B34" w14:paraId="3B607A30" w14:textId="77777777" w:rsidTr="000E58A6">
        <w:tc>
          <w:tcPr>
            <w:tcW w:w="1101" w:type="dxa"/>
          </w:tcPr>
          <w:p w14:paraId="1F8AF46C" w14:textId="77777777" w:rsidR="0025522D" w:rsidRPr="002C6B34" w:rsidRDefault="0025522D" w:rsidP="000D666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21" w:type="dxa"/>
          </w:tcPr>
          <w:p w14:paraId="30CF983F" w14:textId="77777777" w:rsidR="0025522D" w:rsidRPr="002C6B34" w:rsidRDefault="0025522D" w:rsidP="000D666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7106787" w14:textId="77777777" w:rsidR="0025522D" w:rsidRPr="002C6B34" w:rsidRDefault="0025522D" w:rsidP="000D666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2C6B34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Page</w:t>
            </w:r>
          </w:p>
        </w:tc>
      </w:tr>
      <w:tr w:rsidR="003241B7" w:rsidRPr="002C6B34" w14:paraId="1EFD99D2" w14:textId="77777777" w:rsidTr="000E58A6">
        <w:tc>
          <w:tcPr>
            <w:tcW w:w="1101" w:type="dxa"/>
          </w:tcPr>
          <w:p w14:paraId="27D81ED4" w14:textId="58A80ECA" w:rsidR="003241B7" w:rsidRPr="002C6B34" w:rsidRDefault="003241B7" w:rsidP="000D666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S1</w:t>
            </w:r>
          </w:p>
        </w:tc>
        <w:tc>
          <w:tcPr>
            <w:tcW w:w="8221" w:type="dxa"/>
          </w:tcPr>
          <w:p w14:paraId="29237B44" w14:textId="29AA2ADF" w:rsidR="003241B7" w:rsidRPr="002C6B34" w:rsidRDefault="003241B7" w:rsidP="003241B7">
            <w:pPr>
              <w:pStyle w:val="Geenafstand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characteristics and radiation techniques of all eligible patients and of patients who developed a locoregional failure according to randomization</w:t>
            </w:r>
          </w:p>
        </w:tc>
        <w:tc>
          <w:tcPr>
            <w:tcW w:w="709" w:type="dxa"/>
          </w:tcPr>
          <w:p w14:paraId="513CA7C9" w14:textId="00BE5381" w:rsidR="003241B7" w:rsidRPr="002C6B34" w:rsidRDefault="003241B7" w:rsidP="000D666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2</w:t>
            </w:r>
          </w:p>
        </w:tc>
      </w:tr>
      <w:tr w:rsidR="0025522D" w:rsidRPr="002C6B34" w14:paraId="13139409" w14:textId="77777777" w:rsidTr="000E58A6">
        <w:tc>
          <w:tcPr>
            <w:tcW w:w="1101" w:type="dxa"/>
          </w:tcPr>
          <w:p w14:paraId="7F3C5C99" w14:textId="17BF3C82" w:rsidR="0025522D" w:rsidRPr="002C6B34" w:rsidRDefault="0025522D" w:rsidP="000D666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S</w:t>
            </w:r>
            <w:r w:rsidR="003241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221" w:type="dxa"/>
          </w:tcPr>
          <w:p w14:paraId="49B95FA1" w14:textId="1D5E0BAF" w:rsidR="0025522D" w:rsidRPr="002C6B34" w:rsidRDefault="0025522D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racteristics of patients with </w:t>
            </w:r>
            <w:r w:rsidR="008B79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y locoregional failure</w:t>
            </w:r>
          </w:p>
        </w:tc>
        <w:tc>
          <w:tcPr>
            <w:tcW w:w="709" w:type="dxa"/>
          </w:tcPr>
          <w:p w14:paraId="67967BAD" w14:textId="1962BF0B" w:rsidR="0025522D" w:rsidRPr="002C6B34" w:rsidRDefault="003241B7" w:rsidP="000D666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25522D" w:rsidRPr="002C6B34" w14:paraId="120BAB93" w14:textId="77777777" w:rsidTr="000E58A6">
        <w:tc>
          <w:tcPr>
            <w:tcW w:w="1101" w:type="dxa"/>
          </w:tcPr>
          <w:p w14:paraId="7122DE3B" w14:textId="7C47C54F" w:rsidR="0025522D" w:rsidRPr="002C6B34" w:rsidRDefault="0025522D" w:rsidP="000D666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B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S</w:t>
            </w:r>
            <w:r w:rsidR="003241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221" w:type="dxa"/>
          </w:tcPr>
          <w:p w14:paraId="61B469C7" w14:textId="125E5BB7" w:rsidR="0025522D" w:rsidRPr="009443B9" w:rsidRDefault="008B79A8" w:rsidP="004A052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te and multivariate Cox regression analyses</w:t>
            </w:r>
            <w:r w:rsidR="00587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</w:t>
            </w:r>
            <w:r w:rsidR="004A05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inical characteristic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arding patients who </w:t>
            </w:r>
            <w:r w:rsidRPr="00EB2D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d no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dergo a curative resection</w:t>
            </w:r>
            <w:r w:rsidRPr="00944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709" w:type="dxa"/>
          </w:tcPr>
          <w:p w14:paraId="614AEA4E" w14:textId="6869705E" w:rsidR="0025522D" w:rsidRPr="002C6B34" w:rsidRDefault="003241B7" w:rsidP="000D666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3241B7" w:rsidRPr="002C6B34" w14:paraId="27E9935D" w14:textId="77777777" w:rsidTr="000E58A6">
        <w:tc>
          <w:tcPr>
            <w:tcW w:w="1101" w:type="dxa"/>
          </w:tcPr>
          <w:p w14:paraId="5CF9F50C" w14:textId="6FF2CF7E" w:rsidR="003241B7" w:rsidRPr="002C6B34" w:rsidRDefault="003241B7" w:rsidP="000D666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S4</w:t>
            </w:r>
          </w:p>
        </w:tc>
        <w:tc>
          <w:tcPr>
            <w:tcW w:w="8221" w:type="dxa"/>
          </w:tcPr>
          <w:p w14:paraId="7C3ABB80" w14:textId="0102B559" w:rsidR="003241B7" w:rsidRPr="00243496" w:rsidRDefault="003241B7" w:rsidP="004A052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-risk criteria, radiation, surgical and pathological characteristics of patients who developed a locoregional recurrence</w:t>
            </w:r>
          </w:p>
        </w:tc>
        <w:tc>
          <w:tcPr>
            <w:tcW w:w="709" w:type="dxa"/>
          </w:tcPr>
          <w:p w14:paraId="74381E26" w14:textId="5C32793B" w:rsidR="003241B7" w:rsidRDefault="003241B7" w:rsidP="000D666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1D0EE6" w:rsidRPr="009003EE" w14:paraId="1AE5D963" w14:textId="77777777" w:rsidTr="000E58A6">
        <w:trPr>
          <w:trHeight w:val="287"/>
        </w:trPr>
        <w:tc>
          <w:tcPr>
            <w:tcW w:w="1101" w:type="dxa"/>
          </w:tcPr>
          <w:p w14:paraId="3FF62856" w14:textId="3008ABFA" w:rsidR="001D0EE6" w:rsidRDefault="000349AF" w:rsidP="00CE46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S</w:t>
            </w:r>
            <w:r w:rsidR="003241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221" w:type="dxa"/>
          </w:tcPr>
          <w:p w14:paraId="6176333F" w14:textId="0D3A08B1" w:rsidR="001D0EE6" w:rsidRDefault="008B79A8" w:rsidP="0015488F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5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cation of </w:t>
            </w:r>
            <w:r w:rsidR="00587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locoregional recurrences</w:t>
            </w:r>
            <w:r w:rsidRPr="007E75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97F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LRR)</w:t>
            </w:r>
          </w:p>
        </w:tc>
        <w:tc>
          <w:tcPr>
            <w:tcW w:w="709" w:type="dxa"/>
          </w:tcPr>
          <w:p w14:paraId="0E98E715" w14:textId="57BA69E4" w:rsidR="001D0EE6" w:rsidRDefault="003241B7" w:rsidP="000D666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2440B3" w:rsidRPr="00AF5ABE" w14:paraId="6EF9D565" w14:textId="77777777" w:rsidTr="000E58A6">
        <w:tc>
          <w:tcPr>
            <w:tcW w:w="1101" w:type="dxa"/>
          </w:tcPr>
          <w:p w14:paraId="7AB579A3" w14:textId="4D8D7474" w:rsidR="002440B3" w:rsidRDefault="002440B3" w:rsidP="00AF5A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ure S</w:t>
            </w:r>
            <w:r w:rsidR="00AF5A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221" w:type="dxa"/>
          </w:tcPr>
          <w:p w14:paraId="1F085BE7" w14:textId="721CA8F1" w:rsidR="002440B3" w:rsidRPr="006D7C17" w:rsidRDefault="008B79A8" w:rsidP="0015488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Overall survival after diagnosis of </w:t>
            </w:r>
            <w:r w:rsidR="00587317">
              <w:rPr>
                <w:rFonts w:ascii="Times New Roman" w:hAnsi="Times New Roman" w:cs="Times New Roman"/>
                <w:sz w:val="20"/>
                <w:lang w:val="en-US"/>
              </w:rPr>
              <w:t xml:space="preserve">a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locoregional failure.</w:t>
            </w:r>
          </w:p>
        </w:tc>
        <w:tc>
          <w:tcPr>
            <w:tcW w:w="709" w:type="dxa"/>
          </w:tcPr>
          <w:p w14:paraId="1EBA5FCC" w14:textId="257D2207" w:rsidR="002440B3" w:rsidRDefault="003241B7" w:rsidP="000D666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6D7C17" w:rsidRPr="00AF5ABE" w14:paraId="3797DCD7" w14:textId="77777777" w:rsidTr="000E58A6">
        <w:tc>
          <w:tcPr>
            <w:tcW w:w="1101" w:type="dxa"/>
          </w:tcPr>
          <w:p w14:paraId="31EDDD82" w14:textId="77777777" w:rsidR="006D7C17" w:rsidRDefault="006D7C17" w:rsidP="00AF5A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21" w:type="dxa"/>
          </w:tcPr>
          <w:p w14:paraId="0D578DE2" w14:textId="188685CB" w:rsidR="006D7C17" w:rsidRDefault="006D7C17" w:rsidP="0015488F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Definition of </w:t>
            </w:r>
            <w:r w:rsidR="00587317">
              <w:rPr>
                <w:rFonts w:ascii="Times New Roman" w:hAnsi="Times New Roman" w:cs="Times New Roman"/>
                <w:sz w:val="20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location of LRR </w:t>
            </w:r>
          </w:p>
        </w:tc>
        <w:tc>
          <w:tcPr>
            <w:tcW w:w="709" w:type="dxa"/>
          </w:tcPr>
          <w:p w14:paraId="72EADFC7" w14:textId="4C8F23FC" w:rsidR="006D7C17" w:rsidRDefault="003241B7" w:rsidP="000D666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</w:tbl>
    <w:p w14:paraId="6528F952" w14:textId="77777777" w:rsidR="0025522D" w:rsidRPr="002440B3" w:rsidRDefault="0025522D" w:rsidP="0025522D">
      <w:pPr>
        <w:rPr>
          <w:lang w:val="en-US"/>
        </w:rPr>
        <w:sectPr w:rsidR="0025522D" w:rsidRPr="002440B3" w:rsidSect="0025522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belraster"/>
        <w:tblW w:w="124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81"/>
        <w:gridCol w:w="16"/>
        <w:gridCol w:w="160"/>
        <w:gridCol w:w="520"/>
        <w:gridCol w:w="859"/>
        <w:gridCol w:w="863"/>
        <w:gridCol w:w="882"/>
        <w:gridCol w:w="950"/>
        <w:gridCol w:w="324"/>
        <w:gridCol w:w="862"/>
        <w:gridCol w:w="862"/>
        <w:gridCol w:w="862"/>
        <w:gridCol w:w="862"/>
        <w:gridCol w:w="977"/>
      </w:tblGrid>
      <w:tr w:rsidR="003241B7" w14:paraId="370DD95D" w14:textId="77777777" w:rsidTr="003241B7">
        <w:tc>
          <w:tcPr>
            <w:tcW w:w="34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C2AFC8" w14:textId="322C2367" w:rsidR="003241B7" w:rsidRDefault="003241B7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1 </w:t>
            </w:r>
          </w:p>
          <w:p w14:paraId="46DE426E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characteristics and radiation techniques of all eligible patients and of patients who developed a locoregional failure according to randomization</w:t>
            </w:r>
          </w:p>
        </w:tc>
        <w:tc>
          <w:tcPr>
            <w:tcW w:w="4232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A74755" w14:textId="77777777" w:rsidR="003241B7" w:rsidRDefault="003241B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d in the</w:t>
            </w:r>
          </w:p>
          <w:p w14:paraId="47686BC2" w14:textId="77777777" w:rsidR="003241B7" w:rsidRDefault="003241B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coregional failu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alyses.</w:t>
            </w:r>
          </w:p>
        </w:tc>
        <w:tc>
          <w:tcPr>
            <w:tcW w:w="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AD030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42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0118BB1" w14:textId="77777777" w:rsidR="003241B7" w:rsidRDefault="003241B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whom a</w:t>
            </w:r>
          </w:p>
          <w:p w14:paraId="2C28DF5E" w14:textId="77777777" w:rsidR="003241B7" w:rsidRDefault="003241B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coregional failu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s detected</w:t>
            </w:r>
          </w:p>
        </w:tc>
      </w:tr>
      <w:tr w:rsidR="003241B7" w14:paraId="6F7DA294" w14:textId="77777777" w:rsidTr="003241B7"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891D0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DEA7E9" w14:textId="77777777" w:rsidR="003241B7" w:rsidRDefault="003241B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mental</w:t>
            </w:r>
          </w:p>
          <w:p w14:paraId="09DC7D33" w14:textId="77777777" w:rsidR="003241B7" w:rsidRDefault="003241B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460)</w:t>
            </w:r>
          </w:p>
        </w:tc>
        <w:tc>
          <w:tcPr>
            <w:tcW w:w="17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BBC20D" w14:textId="77777777" w:rsidR="003241B7" w:rsidRDefault="003241B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-care</w:t>
            </w:r>
          </w:p>
          <w:p w14:paraId="4010533A" w14:textId="77777777" w:rsidR="003241B7" w:rsidRDefault="003241B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446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559E21" w14:textId="77777777" w:rsidR="003241B7" w:rsidRDefault="003241B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02B75" w14:textId="77777777" w:rsidR="003241B7" w:rsidRDefault="003241B7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3B00EAE" w14:textId="77777777" w:rsidR="003241B7" w:rsidRDefault="003241B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mental</w:t>
            </w:r>
          </w:p>
          <w:p w14:paraId="7430079E" w14:textId="77777777" w:rsidR="003241B7" w:rsidRDefault="003241B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54)</w:t>
            </w:r>
          </w:p>
        </w:tc>
        <w:tc>
          <w:tcPr>
            <w:tcW w:w="17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A13381" w14:textId="77777777" w:rsidR="003241B7" w:rsidRDefault="003241B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-care</w:t>
            </w:r>
          </w:p>
          <w:p w14:paraId="5041C67C" w14:textId="77777777" w:rsidR="003241B7" w:rsidRDefault="003241B7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36)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686F2C" w14:textId="77777777" w:rsidR="003241B7" w:rsidRDefault="003241B7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3241B7" w14:paraId="79AC2401" w14:textId="77777777" w:rsidTr="003241B7">
        <w:tc>
          <w:tcPr>
            <w:tcW w:w="677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D2FF6D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69DD595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3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179EEF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538D639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F004F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B8F44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4293A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DE63ED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</w:t>
            </w:r>
          </w:p>
        </w:tc>
      </w:tr>
      <w:tr w:rsidR="003241B7" w14:paraId="612632BA" w14:textId="77777777" w:rsidTr="003241B7">
        <w:tc>
          <w:tcPr>
            <w:tcW w:w="3478" w:type="dxa"/>
            <w:hideMark/>
          </w:tcPr>
          <w:p w14:paraId="5BEE414F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ale</w:t>
            </w:r>
          </w:p>
          <w:p w14:paraId="5E4C52C8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Female</w:t>
            </w:r>
          </w:p>
        </w:tc>
        <w:tc>
          <w:tcPr>
            <w:tcW w:w="693" w:type="dxa"/>
            <w:gridSpan w:val="3"/>
            <w:hideMark/>
          </w:tcPr>
          <w:p w14:paraId="3110AFC1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9</w:t>
            </w:r>
          </w:p>
          <w:p w14:paraId="68334492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</w:t>
            </w:r>
          </w:p>
        </w:tc>
        <w:tc>
          <w:tcPr>
            <w:tcW w:w="859" w:type="dxa"/>
            <w:hideMark/>
          </w:tcPr>
          <w:p w14:paraId="11DA7D7E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5.0)</w:t>
            </w:r>
          </w:p>
          <w:p w14:paraId="060D0632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5.0)</w:t>
            </w:r>
          </w:p>
        </w:tc>
        <w:tc>
          <w:tcPr>
            <w:tcW w:w="863" w:type="dxa"/>
            <w:hideMark/>
          </w:tcPr>
          <w:p w14:paraId="3CB36137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9</w:t>
            </w:r>
          </w:p>
          <w:p w14:paraId="48A54589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882" w:type="dxa"/>
            <w:hideMark/>
          </w:tcPr>
          <w:p w14:paraId="07696859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9.3)</w:t>
            </w:r>
          </w:p>
          <w:p w14:paraId="71D4CE0F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0.7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F20A57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836CDE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FF46281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  <w:p w14:paraId="6D73D13E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862" w:type="dxa"/>
            <w:hideMark/>
          </w:tcPr>
          <w:p w14:paraId="0F2F2453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0)</w:t>
            </w:r>
          </w:p>
          <w:p w14:paraId="1E912DBD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0)</w:t>
            </w:r>
          </w:p>
        </w:tc>
        <w:tc>
          <w:tcPr>
            <w:tcW w:w="862" w:type="dxa"/>
            <w:hideMark/>
          </w:tcPr>
          <w:p w14:paraId="42947E3B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  <w:p w14:paraId="55BB7DB7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62" w:type="dxa"/>
            <w:hideMark/>
          </w:tcPr>
          <w:p w14:paraId="14D2BEFC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5)</w:t>
            </w:r>
          </w:p>
          <w:p w14:paraId="73F5736E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5)</w:t>
            </w:r>
          </w:p>
        </w:tc>
        <w:tc>
          <w:tcPr>
            <w:tcW w:w="977" w:type="dxa"/>
          </w:tcPr>
          <w:p w14:paraId="2A5A3168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41B7" w14:paraId="4D87E78F" w14:textId="77777777" w:rsidTr="003241B7">
        <w:tc>
          <w:tcPr>
            <w:tcW w:w="6775" w:type="dxa"/>
            <w:gridSpan w:val="7"/>
            <w:hideMark/>
          </w:tcPr>
          <w:p w14:paraId="11750282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EDEF25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</w:t>
            </w:r>
          </w:p>
        </w:tc>
        <w:tc>
          <w:tcPr>
            <w:tcW w:w="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FC47F1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60B8CD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2" w:type="dxa"/>
          </w:tcPr>
          <w:p w14:paraId="209E588E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2" w:type="dxa"/>
          </w:tcPr>
          <w:p w14:paraId="75B80F62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2" w:type="dxa"/>
          </w:tcPr>
          <w:p w14:paraId="31330D9A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7" w:type="dxa"/>
            <w:hideMark/>
          </w:tcPr>
          <w:p w14:paraId="0E9D8F1C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</w:tr>
      <w:tr w:rsidR="003241B7" w14:paraId="019965A9" w14:textId="77777777" w:rsidTr="003241B7">
        <w:tc>
          <w:tcPr>
            <w:tcW w:w="3478" w:type="dxa"/>
            <w:hideMark/>
          </w:tcPr>
          <w:p w14:paraId="71CB303D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edian (IQR)</w:t>
            </w:r>
          </w:p>
        </w:tc>
        <w:tc>
          <w:tcPr>
            <w:tcW w:w="693" w:type="dxa"/>
            <w:gridSpan w:val="3"/>
            <w:hideMark/>
          </w:tcPr>
          <w:p w14:paraId="1B068574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859" w:type="dxa"/>
            <w:hideMark/>
          </w:tcPr>
          <w:p w14:paraId="643A7F31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5-68)</w:t>
            </w:r>
          </w:p>
        </w:tc>
        <w:tc>
          <w:tcPr>
            <w:tcW w:w="863" w:type="dxa"/>
            <w:hideMark/>
          </w:tcPr>
          <w:p w14:paraId="332E62A7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882" w:type="dxa"/>
            <w:hideMark/>
          </w:tcPr>
          <w:p w14:paraId="158B7112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5-6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7D6F32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1F98B8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B32B698" w14:textId="77777777" w:rsidR="003241B7" w:rsidRDefault="003241B7">
            <w:pPr>
              <w:pStyle w:val="Geenafstand"/>
              <w:tabs>
                <w:tab w:val="left" w:pos="614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862" w:type="dxa"/>
            <w:hideMark/>
          </w:tcPr>
          <w:p w14:paraId="5393A056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5-67)</w:t>
            </w:r>
          </w:p>
        </w:tc>
        <w:tc>
          <w:tcPr>
            <w:tcW w:w="862" w:type="dxa"/>
            <w:hideMark/>
          </w:tcPr>
          <w:p w14:paraId="617AE925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862" w:type="dxa"/>
            <w:hideMark/>
          </w:tcPr>
          <w:p w14:paraId="434F0B7B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4-65)</w:t>
            </w:r>
          </w:p>
        </w:tc>
        <w:tc>
          <w:tcPr>
            <w:tcW w:w="977" w:type="dxa"/>
          </w:tcPr>
          <w:p w14:paraId="4A783BC2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41B7" w14:paraId="5CD1391F" w14:textId="77777777" w:rsidTr="003241B7">
        <w:tc>
          <w:tcPr>
            <w:tcW w:w="3478" w:type="dxa"/>
            <w:hideMark/>
          </w:tcPr>
          <w:p w14:paraId="74DDB23F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G</w:t>
            </w:r>
          </w:p>
        </w:tc>
        <w:tc>
          <w:tcPr>
            <w:tcW w:w="693" w:type="dxa"/>
            <w:gridSpan w:val="3"/>
          </w:tcPr>
          <w:p w14:paraId="780C2162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9" w:type="dxa"/>
          </w:tcPr>
          <w:p w14:paraId="046993C8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14:paraId="615717C7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</w:tcPr>
          <w:p w14:paraId="65380901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BE51CB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5497D5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51C455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</w:tcPr>
          <w:p w14:paraId="18E5D7C2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</w:tcPr>
          <w:p w14:paraId="4492F003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</w:tcPr>
          <w:p w14:paraId="540E8851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hideMark/>
          </w:tcPr>
          <w:p w14:paraId="4C90747A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3241B7" w14:paraId="7821F0C7" w14:textId="77777777" w:rsidTr="003241B7">
        <w:tc>
          <w:tcPr>
            <w:tcW w:w="3478" w:type="dxa"/>
            <w:hideMark/>
          </w:tcPr>
          <w:p w14:paraId="61893B11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0</w:t>
            </w:r>
          </w:p>
          <w:p w14:paraId="68ABEF16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1</w:t>
            </w:r>
          </w:p>
        </w:tc>
        <w:tc>
          <w:tcPr>
            <w:tcW w:w="693" w:type="dxa"/>
            <w:gridSpan w:val="3"/>
            <w:hideMark/>
          </w:tcPr>
          <w:p w14:paraId="27001F1F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8</w:t>
            </w:r>
          </w:p>
          <w:p w14:paraId="4AB6B2F7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859" w:type="dxa"/>
            <w:hideMark/>
          </w:tcPr>
          <w:p w14:paraId="5DFC8B3D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0.0)</w:t>
            </w:r>
          </w:p>
          <w:p w14:paraId="3C769760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.0)</w:t>
            </w:r>
          </w:p>
        </w:tc>
        <w:tc>
          <w:tcPr>
            <w:tcW w:w="863" w:type="dxa"/>
            <w:hideMark/>
          </w:tcPr>
          <w:p w14:paraId="2C9A0D27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3</w:t>
            </w:r>
          </w:p>
          <w:p w14:paraId="2CF74B64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882" w:type="dxa"/>
            <w:hideMark/>
          </w:tcPr>
          <w:p w14:paraId="2613F3FA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1.4)</w:t>
            </w:r>
          </w:p>
          <w:p w14:paraId="66837D95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8.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75AD12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7D739E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5C93357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  <w:p w14:paraId="62C35A42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62" w:type="dxa"/>
            <w:hideMark/>
          </w:tcPr>
          <w:p w14:paraId="7B6A8504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3)</w:t>
            </w:r>
          </w:p>
          <w:p w14:paraId="407DF200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)</w:t>
            </w:r>
          </w:p>
        </w:tc>
        <w:tc>
          <w:tcPr>
            <w:tcW w:w="862" w:type="dxa"/>
            <w:hideMark/>
          </w:tcPr>
          <w:p w14:paraId="3AB9B41B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  <w:p w14:paraId="013F3BF1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62" w:type="dxa"/>
            <w:hideMark/>
          </w:tcPr>
          <w:p w14:paraId="71EB2EA4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9)</w:t>
            </w:r>
          </w:p>
          <w:p w14:paraId="66693C38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)</w:t>
            </w:r>
          </w:p>
        </w:tc>
        <w:tc>
          <w:tcPr>
            <w:tcW w:w="977" w:type="dxa"/>
          </w:tcPr>
          <w:p w14:paraId="6E381246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41B7" w14:paraId="6DA51A4B" w14:textId="77777777" w:rsidTr="003241B7">
        <w:tc>
          <w:tcPr>
            <w:tcW w:w="6775" w:type="dxa"/>
            <w:gridSpan w:val="7"/>
            <w:hideMark/>
          </w:tcPr>
          <w:p w14:paraId="491EEB1E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-risk criter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2EBC3C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F81793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AD2AB5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2" w:type="dxa"/>
          </w:tcPr>
          <w:p w14:paraId="334C4675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2" w:type="dxa"/>
          </w:tcPr>
          <w:p w14:paraId="1037D524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2" w:type="dxa"/>
          </w:tcPr>
          <w:p w14:paraId="48F8895D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7" w:type="dxa"/>
          </w:tcPr>
          <w:p w14:paraId="01BA92F9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241B7" w14:paraId="1A58491A" w14:textId="77777777" w:rsidTr="003241B7">
        <w:tc>
          <w:tcPr>
            <w:tcW w:w="3478" w:type="dxa"/>
            <w:hideMark/>
          </w:tcPr>
          <w:p w14:paraId="71EEA628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cT4</w:t>
            </w:r>
          </w:p>
          <w:p w14:paraId="6B69477C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cN2</w:t>
            </w:r>
          </w:p>
          <w:p w14:paraId="40E86319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Enlarged lateral nodes</w:t>
            </w:r>
          </w:p>
          <w:p w14:paraId="2E2E8415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EMVI +</w:t>
            </w:r>
          </w:p>
          <w:p w14:paraId="498DF6D7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RF +</w:t>
            </w:r>
          </w:p>
        </w:tc>
        <w:tc>
          <w:tcPr>
            <w:tcW w:w="693" w:type="dxa"/>
            <w:gridSpan w:val="3"/>
            <w:hideMark/>
          </w:tcPr>
          <w:p w14:paraId="66436E72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</w:t>
            </w:r>
          </w:p>
          <w:p w14:paraId="43F0EB2C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7</w:t>
            </w:r>
          </w:p>
          <w:p w14:paraId="0C7AD612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  <w:p w14:paraId="5F733745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</w:t>
            </w:r>
          </w:p>
          <w:p w14:paraId="621C3DE3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9</w:t>
            </w:r>
          </w:p>
        </w:tc>
        <w:tc>
          <w:tcPr>
            <w:tcW w:w="859" w:type="dxa"/>
            <w:hideMark/>
          </w:tcPr>
          <w:p w14:paraId="707F15EA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2.4)</w:t>
            </w:r>
          </w:p>
          <w:p w14:paraId="567893CA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8.9)</w:t>
            </w:r>
          </w:p>
          <w:p w14:paraId="6ACA87DE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.2)</w:t>
            </w:r>
          </w:p>
          <w:p w14:paraId="76CB4788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5.9)</w:t>
            </w:r>
          </w:p>
          <w:p w14:paraId="6F841E38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7.2)</w:t>
            </w:r>
          </w:p>
        </w:tc>
        <w:tc>
          <w:tcPr>
            <w:tcW w:w="863" w:type="dxa"/>
            <w:hideMark/>
          </w:tcPr>
          <w:p w14:paraId="3A884740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</w:t>
            </w:r>
          </w:p>
          <w:p w14:paraId="1922344D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0</w:t>
            </w:r>
          </w:p>
          <w:p w14:paraId="503D1D7A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  <w:p w14:paraId="53A0B14D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  <w:p w14:paraId="56BECAF6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1</w:t>
            </w:r>
          </w:p>
        </w:tc>
        <w:tc>
          <w:tcPr>
            <w:tcW w:w="882" w:type="dxa"/>
            <w:hideMark/>
          </w:tcPr>
          <w:p w14:paraId="707D2019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0.9)</w:t>
            </w:r>
          </w:p>
          <w:p w14:paraId="0B454C08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9.5)</w:t>
            </w:r>
          </w:p>
          <w:p w14:paraId="7C828693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.4)</w:t>
            </w:r>
          </w:p>
          <w:p w14:paraId="3671B408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3.6)</w:t>
            </w:r>
          </w:p>
          <w:p w14:paraId="43146FD9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9.7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13A29D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  <w:p w14:paraId="46521F27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  <w:p w14:paraId="5781E4E6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  <w:p w14:paraId="2D373235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  <w:p w14:paraId="398DEF40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20357B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FB07140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  <w:p w14:paraId="7EF55540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  <w:p w14:paraId="24D47083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  <w:p w14:paraId="04ED199A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  <w:p w14:paraId="16FBCB6A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862" w:type="dxa"/>
            <w:hideMark/>
          </w:tcPr>
          <w:p w14:paraId="54B76A43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2)</w:t>
            </w:r>
          </w:p>
          <w:p w14:paraId="1B74747E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6)</w:t>
            </w:r>
          </w:p>
          <w:p w14:paraId="5DA5CBAE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4)</w:t>
            </w:r>
          </w:p>
          <w:p w14:paraId="3C83BE1C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5)</w:t>
            </w:r>
          </w:p>
          <w:p w14:paraId="2521013B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2)</w:t>
            </w:r>
          </w:p>
        </w:tc>
        <w:tc>
          <w:tcPr>
            <w:tcW w:w="862" w:type="dxa"/>
            <w:hideMark/>
          </w:tcPr>
          <w:p w14:paraId="7E38EBBA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  <w:p w14:paraId="68B840B8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  <w:p w14:paraId="7F97C04F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  <w:p w14:paraId="7BB9A55C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  <w:p w14:paraId="1C09B4A2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862" w:type="dxa"/>
            <w:hideMark/>
          </w:tcPr>
          <w:p w14:paraId="3B636838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6)</w:t>
            </w:r>
          </w:p>
          <w:p w14:paraId="6FA1FD1D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1)</w:t>
            </w:r>
          </w:p>
          <w:p w14:paraId="34783A65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8)</w:t>
            </w:r>
          </w:p>
          <w:p w14:paraId="03650E16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3)</w:t>
            </w:r>
          </w:p>
          <w:p w14:paraId="56DA09DA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3)</w:t>
            </w:r>
          </w:p>
        </w:tc>
        <w:tc>
          <w:tcPr>
            <w:tcW w:w="977" w:type="dxa"/>
            <w:hideMark/>
          </w:tcPr>
          <w:p w14:paraId="05B8E251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  <w:p w14:paraId="20CEE30B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  <w:p w14:paraId="3BE8D784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  <w:p w14:paraId="6EA0B778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  <w:p w14:paraId="26AB729A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3241B7" w14:paraId="687AFCA3" w14:textId="77777777" w:rsidTr="003241B7">
        <w:tc>
          <w:tcPr>
            <w:tcW w:w="6775" w:type="dxa"/>
            <w:gridSpan w:val="7"/>
            <w:hideMark/>
          </w:tcPr>
          <w:p w14:paraId="47F9250A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nce from anal verge on endoscopy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0ECC1F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§</w:t>
            </w:r>
          </w:p>
        </w:tc>
        <w:tc>
          <w:tcPr>
            <w:tcW w:w="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B992C9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40F479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2" w:type="dxa"/>
          </w:tcPr>
          <w:p w14:paraId="66EF9C6C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2" w:type="dxa"/>
          </w:tcPr>
          <w:p w14:paraId="1150CC9B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2" w:type="dxa"/>
          </w:tcPr>
          <w:p w14:paraId="63C602F7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7" w:type="dxa"/>
            <w:hideMark/>
          </w:tcPr>
          <w:p w14:paraId="3E6CA176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>§</w:t>
            </w:r>
          </w:p>
        </w:tc>
      </w:tr>
      <w:tr w:rsidR="003241B7" w14:paraId="7B4D6C86" w14:textId="77777777" w:rsidTr="003241B7">
        <w:tc>
          <w:tcPr>
            <w:tcW w:w="3478" w:type="dxa"/>
            <w:hideMark/>
          </w:tcPr>
          <w:p w14:paraId="513AF213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&lt; 5 cm</w:t>
            </w:r>
          </w:p>
          <w:p w14:paraId="5D659C37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5 – 10 cm</w:t>
            </w:r>
          </w:p>
          <w:p w14:paraId="1E26D79A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≥ 10 cm</w:t>
            </w:r>
          </w:p>
          <w:p w14:paraId="5329FED1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Unknown  </w:t>
            </w:r>
          </w:p>
        </w:tc>
        <w:tc>
          <w:tcPr>
            <w:tcW w:w="693" w:type="dxa"/>
            <w:gridSpan w:val="3"/>
            <w:hideMark/>
          </w:tcPr>
          <w:p w14:paraId="0D2189E5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  <w:p w14:paraId="5AB3D43B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</w:t>
            </w:r>
          </w:p>
          <w:p w14:paraId="3FE1C48F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</w:t>
            </w:r>
          </w:p>
          <w:p w14:paraId="533E75B8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859" w:type="dxa"/>
            <w:hideMark/>
          </w:tcPr>
          <w:p w14:paraId="1E36F088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2.0)</w:t>
            </w:r>
          </w:p>
          <w:p w14:paraId="3CB65F55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9.3)</w:t>
            </w:r>
          </w:p>
          <w:p w14:paraId="3B74161F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1.7)</w:t>
            </w:r>
          </w:p>
          <w:p w14:paraId="6F817FB8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0)</w:t>
            </w:r>
          </w:p>
        </w:tc>
        <w:tc>
          <w:tcPr>
            <w:tcW w:w="863" w:type="dxa"/>
            <w:hideMark/>
          </w:tcPr>
          <w:p w14:paraId="560DBB97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</w:t>
            </w:r>
          </w:p>
          <w:p w14:paraId="67E27289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</w:t>
            </w:r>
          </w:p>
          <w:p w14:paraId="7550D413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</w:t>
            </w:r>
          </w:p>
          <w:p w14:paraId="38E4C2BB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882" w:type="dxa"/>
            <w:hideMark/>
          </w:tcPr>
          <w:p w14:paraId="3B0F5414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5.3)</w:t>
            </w:r>
          </w:p>
          <w:p w14:paraId="56195C6E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4.3)</w:t>
            </w:r>
          </w:p>
          <w:p w14:paraId="25FBC7A5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3.4)</w:t>
            </w:r>
          </w:p>
          <w:p w14:paraId="4726DD0F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FB534E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B79C6C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AF8A0D8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14:paraId="3F3F4E7E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  <w:p w14:paraId="7AB3114F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  <w:p w14:paraId="42AC0639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62" w:type="dxa"/>
            <w:hideMark/>
          </w:tcPr>
          <w:p w14:paraId="5C77A2BB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17)</w:t>
            </w:r>
          </w:p>
          <w:p w14:paraId="74AABA98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37)</w:t>
            </w:r>
          </w:p>
          <w:p w14:paraId="54C5512E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35)</w:t>
            </w:r>
          </w:p>
          <w:p w14:paraId="30C82435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11)</w:t>
            </w:r>
          </w:p>
        </w:tc>
        <w:tc>
          <w:tcPr>
            <w:tcW w:w="862" w:type="dxa"/>
            <w:hideMark/>
          </w:tcPr>
          <w:p w14:paraId="0921DE92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8</w:t>
            </w:r>
          </w:p>
          <w:p w14:paraId="73644E4B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4</w:t>
            </w:r>
          </w:p>
          <w:p w14:paraId="6A1C897B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2</w:t>
            </w:r>
          </w:p>
          <w:p w14:paraId="63D325CC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</w:t>
            </w:r>
          </w:p>
        </w:tc>
        <w:tc>
          <w:tcPr>
            <w:tcW w:w="862" w:type="dxa"/>
            <w:hideMark/>
          </w:tcPr>
          <w:p w14:paraId="365DF573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22)</w:t>
            </w:r>
          </w:p>
          <w:p w14:paraId="4D9E1DA9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39)</w:t>
            </w:r>
          </w:p>
          <w:p w14:paraId="45E4B0EA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33)</w:t>
            </w:r>
          </w:p>
          <w:p w14:paraId="7163D6A6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6)</w:t>
            </w:r>
          </w:p>
        </w:tc>
        <w:tc>
          <w:tcPr>
            <w:tcW w:w="977" w:type="dxa"/>
          </w:tcPr>
          <w:p w14:paraId="1E2E8FC0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41B7" w14:paraId="3CBB28D2" w14:textId="77777777" w:rsidTr="003241B7">
        <w:tc>
          <w:tcPr>
            <w:tcW w:w="6775" w:type="dxa"/>
            <w:gridSpan w:val="7"/>
            <w:hideMark/>
          </w:tcPr>
          <w:p w14:paraId="64493E39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ation techniqu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E50020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§</w:t>
            </w:r>
          </w:p>
        </w:tc>
        <w:tc>
          <w:tcPr>
            <w:tcW w:w="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42A949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65314E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2" w:type="dxa"/>
          </w:tcPr>
          <w:p w14:paraId="51216ABB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2" w:type="dxa"/>
          </w:tcPr>
          <w:p w14:paraId="0A086945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2" w:type="dxa"/>
          </w:tcPr>
          <w:p w14:paraId="7FBB2DAA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7" w:type="dxa"/>
            <w:hideMark/>
          </w:tcPr>
          <w:p w14:paraId="4AD3DC67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9</w:t>
            </w:r>
          </w:p>
        </w:tc>
      </w:tr>
      <w:tr w:rsidR="003241B7" w14:paraId="0DA6DD00" w14:textId="77777777" w:rsidTr="003241B7">
        <w:tc>
          <w:tcPr>
            <w:tcW w:w="3652" w:type="dxa"/>
            <w:gridSpan w:val="3"/>
            <w:hideMark/>
          </w:tcPr>
          <w:p w14:paraId="7319CC1D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3D-CRT</w:t>
            </w:r>
          </w:p>
          <w:p w14:paraId="3FB86DD8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IMRT/VMAT</w:t>
            </w:r>
          </w:p>
          <w:p w14:paraId="215AD44F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Unknown</w:t>
            </w:r>
          </w:p>
        </w:tc>
        <w:tc>
          <w:tcPr>
            <w:tcW w:w="519" w:type="dxa"/>
            <w:hideMark/>
          </w:tcPr>
          <w:p w14:paraId="348F9033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9</w:t>
            </w:r>
          </w:p>
          <w:p w14:paraId="029BC288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  <w:p w14:paraId="2C829241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9" w:type="dxa"/>
          </w:tcPr>
          <w:p w14:paraId="28319FF5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3.7)</w:t>
            </w:r>
          </w:p>
          <w:p w14:paraId="12D24A68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6.3)</w:t>
            </w:r>
          </w:p>
          <w:p w14:paraId="287D2770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  <w:hideMark/>
          </w:tcPr>
          <w:p w14:paraId="645EBB3E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6</w:t>
            </w:r>
          </w:p>
          <w:p w14:paraId="21422546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</w:t>
            </w:r>
          </w:p>
          <w:p w14:paraId="019CA98D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82" w:type="dxa"/>
            <w:hideMark/>
          </w:tcPr>
          <w:p w14:paraId="722145C2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8.6)</w:t>
            </w:r>
          </w:p>
          <w:p w14:paraId="017E24E2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1.2)</w:t>
            </w:r>
          </w:p>
          <w:p w14:paraId="5F59A56D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2C30B3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5509C2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064434D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5</w:t>
            </w:r>
          </w:p>
          <w:p w14:paraId="4176A322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62" w:type="dxa"/>
            <w:hideMark/>
          </w:tcPr>
          <w:p w14:paraId="7F5D3819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83)</w:t>
            </w:r>
          </w:p>
          <w:p w14:paraId="363E14BD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17)</w:t>
            </w:r>
          </w:p>
        </w:tc>
        <w:tc>
          <w:tcPr>
            <w:tcW w:w="862" w:type="dxa"/>
            <w:hideMark/>
          </w:tcPr>
          <w:p w14:paraId="06AE61AB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2</w:t>
            </w:r>
          </w:p>
          <w:p w14:paraId="6AE589C7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862" w:type="dxa"/>
            <w:hideMark/>
          </w:tcPr>
          <w:p w14:paraId="02E37B07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3)</w:t>
            </w:r>
          </w:p>
          <w:p w14:paraId="6BF36606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7)</w:t>
            </w:r>
          </w:p>
        </w:tc>
        <w:tc>
          <w:tcPr>
            <w:tcW w:w="977" w:type="dxa"/>
          </w:tcPr>
          <w:p w14:paraId="739DF402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41B7" w14:paraId="30764FA6" w14:textId="77777777" w:rsidTr="003241B7">
        <w:tc>
          <w:tcPr>
            <w:tcW w:w="3652" w:type="dxa"/>
            <w:gridSpan w:val="3"/>
            <w:hideMark/>
          </w:tcPr>
          <w:p w14:paraId="55790E9B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locoregional failure</w:t>
            </w:r>
          </w:p>
        </w:tc>
        <w:tc>
          <w:tcPr>
            <w:tcW w:w="519" w:type="dxa"/>
          </w:tcPr>
          <w:p w14:paraId="203246B3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9" w:type="dxa"/>
          </w:tcPr>
          <w:p w14:paraId="43CEF434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14:paraId="757B4B0D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</w:tcPr>
          <w:p w14:paraId="15FB1B99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5E8962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C9556A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DE6AB2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62" w:type="dxa"/>
          </w:tcPr>
          <w:p w14:paraId="5BB0086D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62" w:type="dxa"/>
          </w:tcPr>
          <w:p w14:paraId="0B402EAB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62" w:type="dxa"/>
          </w:tcPr>
          <w:p w14:paraId="384B0D45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hideMark/>
          </w:tcPr>
          <w:p w14:paraId="3248DDEB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  <w:tr w:rsidR="003241B7" w14:paraId="52ACA5C7" w14:textId="77777777" w:rsidTr="003241B7">
        <w:tc>
          <w:tcPr>
            <w:tcW w:w="3652" w:type="dxa"/>
            <w:gridSpan w:val="3"/>
            <w:hideMark/>
          </w:tcPr>
          <w:p w14:paraId="45DA4D86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Early locoregional failure*</w:t>
            </w:r>
          </w:p>
          <w:p w14:paraId="62DCECB0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LRR after no surgery**</w:t>
            </w:r>
          </w:p>
          <w:p w14:paraId="50710210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LRR after R0 resection</w:t>
            </w:r>
          </w:p>
          <w:p w14:paraId="1A690FC2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LRR after R1 resection</w:t>
            </w:r>
          </w:p>
        </w:tc>
        <w:tc>
          <w:tcPr>
            <w:tcW w:w="519" w:type="dxa"/>
          </w:tcPr>
          <w:p w14:paraId="4B8E4730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9" w:type="dxa"/>
          </w:tcPr>
          <w:p w14:paraId="2C4DE1BE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14:paraId="42D9FFAE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</w:tcPr>
          <w:p w14:paraId="40327EE4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3AD202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97871F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B27756B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  <w:p w14:paraId="33D07CD0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6051039D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  <w:p w14:paraId="1F0485E3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862" w:type="dxa"/>
          </w:tcPr>
          <w:p w14:paraId="0B9125DE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)</w:t>
            </w:r>
          </w:p>
          <w:p w14:paraId="5A66654D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4928E5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2)</w:t>
            </w:r>
          </w:p>
          <w:p w14:paraId="02B29E94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0)</w:t>
            </w:r>
          </w:p>
        </w:tc>
        <w:tc>
          <w:tcPr>
            <w:tcW w:w="862" w:type="dxa"/>
            <w:hideMark/>
          </w:tcPr>
          <w:p w14:paraId="197A4EE3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  <w:p w14:paraId="04311A03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6ABF8A67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  <w:p w14:paraId="512D7CCA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62" w:type="dxa"/>
            <w:hideMark/>
          </w:tcPr>
          <w:p w14:paraId="59193663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8)</w:t>
            </w:r>
          </w:p>
          <w:p w14:paraId="3748481C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)</w:t>
            </w:r>
          </w:p>
          <w:p w14:paraId="6B033356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2)</w:t>
            </w:r>
          </w:p>
          <w:p w14:paraId="74D549EC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5)</w:t>
            </w:r>
          </w:p>
        </w:tc>
        <w:tc>
          <w:tcPr>
            <w:tcW w:w="977" w:type="dxa"/>
          </w:tcPr>
          <w:p w14:paraId="3581E14A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41B7" w14:paraId="5D8A208D" w14:textId="77777777" w:rsidTr="003241B7">
        <w:tc>
          <w:tcPr>
            <w:tcW w:w="3652" w:type="dxa"/>
            <w:gridSpan w:val="3"/>
            <w:hideMark/>
          </w:tcPr>
          <w:p w14:paraId="4460B196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nt metastases</w:t>
            </w:r>
          </w:p>
        </w:tc>
        <w:tc>
          <w:tcPr>
            <w:tcW w:w="519" w:type="dxa"/>
          </w:tcPr>
          <w:p w14:paraId="4C89AFB8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9" w:type="dxa"/>
          </w:tcPr>
          <w:p w14:paraId="5926F2B8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14:paraId="463A649F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</w:tcPr>
          <w:p w14:paraId="4932F131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5BBEF1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B8EABB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11F733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</w:tcPr>
          <w:p w14:paraId="2D45559E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</w:tcPr>
          <w:p w14:paraId="57F24C10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</w:tcPr>
          <w:p w14:paraId="055CEE76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hideMark/>
          </w:tcPr>
          <w:p w14:paraId="5934E6E1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3241B7" w14:paraId="2AAC0858" w14:textId="77777777" w:rsidTr="003241B7">
        <w:tc>
          <w:tcPr>
            <w:tcW w:w="36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0FA0C2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Yes, before/simultaneously with LRF</w:t>
            </w:r>
          </w:p>
          <w:p w14:paraId="4D96FCA8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Yes, after LRF</w:t>
            </w:r>
          </w:p>
          <w:p w14:paraId="34678C21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o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79254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546CE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A1FB5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F388B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B92BDF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50220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FBF3FB1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  <w:p w14:paraId="46FB60BD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14:paraId="34BAFAAB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2F3AF5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6)</w:t>
            </w:r>
          </w:p>
          <w:p w14:paraId="22F56B66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)</w:t>
            </w:r>
          </w:p>
          <w:p w14:paraId="3C25E9D8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8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88C961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  <w:p w14:paraId="3BA253C6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5D749BFC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90F035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7)</w:t>
            </w:r>
          </w:p>
          <w:p w14:paraId="1C5BFD0B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)</w:t>
            </w:r>
          </w:p>
          <w:p w14:paraId="10075608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C2BE1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41B7" w14:paraId="072C19D8" w14:textId="77777777" w:rsidTr="003241B7">
        <w:tc>
          <w:tcPr>
            <w:tcW w:w="12474" w:type="dxa"/>
            <w:gridSpan w:val="1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4C8D4E3" w14:textId="77777777" w:rsidR="003241B7" w:rsidRDefault="003241B7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lastRenderedPageBreak/>
              <w:t>Data is presented as n (%). Percentages may not equal to 100 due to rounding.</w:t>
            </w:r>
          </w:p>
          <w:p w14:paraId="479BD5CA" w14:textId="77777777" w:rsidR="003241B7" w:rsidRDefault="003241B7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val="en-US" w:eastAsia="nl-NL"/>
              </w:rPr>
              <w:t>EMVI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 xml:space="preserve"> extramural vascular invasion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val="en-US" w:eastAsia="nl-NL"/>
              </w:rPr>
              <w:t>MRF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>mesorec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 xml:space="preserve"> fascia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val="en-US" w:eastAsia="nl-NL"/>
              </w:rPr>
              <w:t xml:space="preserve">3D-CRT </w:t>
            </w:r>
            <w:bookmarkStart w:id="0" w:name="OLE_LINK2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>three-dimensional conformal radiation therapy</w:t>
            </w:r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 w:eastAsia="nl-NL"/>
              </w:rPr>
              <w:t xml:space="preserve">IMRT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 xml:space="preserve"> intensity-modulated radiation therapy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 w:eastAsia="nl-NL"/>
              </w:rPr>
              <w:t xml:space="preserve">VMAT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 xml:space="preserve">volumetric-modulated arc therapy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val="en-US" w:eastAsia="nl-NL"/>
              </w:rPr>
              <w:t xml:space="preserve">LRR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>locoregional recurrence.</w:t>
            </w:r>
          </w:p>
          <w:p w14:paraId="4065919B" w14:textId="77777777" w:rsidR="003241B7" w:rsidRDefault="003241B7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>† MRI defined.</w:t>
            </w:r>
          </w:p>
          <w:p w14:paraId="138FBE61" w14:textId="77777777" w:rsidR="003241B7" w:rsidRDefault="003241B7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>§ p-value calculated in patients in which the result was known.</w:t>
            </w:r>
          </w:p>
          <w:p w14:paraId="0C874544" w14:textId="77777777" w:rsidR="003241B7" w:rsidRDefault="003241B7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 xml:space="preserve">* Early locoregional failure was defined as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 resection surgery for other reasons than entering a W&amp;W strategy or an R2 resection.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 xml:space="preserve">  </w:t>
            </w:r>
          </w:p>
          <w:p w14:paraId="3C78F3C1" w14:textId="77777777" w:rsidR="003241B7" w:rsidRDefault="003241B7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>**Patients who were categorized as having ‘refused surgery’ were grouped together with those entering a W&amp;W strategy since it turned out that they did not have any remaining tumor. A W&amp;W strategy was not according to the protocol; several physicians then rather wrote that the patient ‘refused surgery’ than that they entered that strategy.</w:t>
            </w:r>
          </w:p>
        </w:tc>
      </w:tr>
    </w:tbl>
    <w:p w14:paraId="756A2892" w14:textId="77777777" w:rsidR="003241B7" w:rsidRDefault="003241B7">
      <w:pPr>
        <w:sectPr w:rsidR="003241B7" w:rsidSect="003241B7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belraster"/>
        <w:tblW w:w="66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3"/>
        <w:gridCol w:w="1131"/>
        <w:gridCol w:w="426"/>
        <w:gridCol w:w="1134"/>
        <w:gridCol w:w="425"/>
      </w:tblGrid>
      <w:tr w:rsidR="00D40EDF" w:rsidRPr="002A424B" w14:paraId="66207CEF" w14:textId="77777777" w:rsidTr="00165B95">
        <w:tc>
          <w:tcPr>
            <w:tcW w:w="6629" w:type="dxa"/>
            <w:gridSpan w:val="5"/>
            <w:tcBorders>
              <w:bottom w:val="single" w:sz="4" w:space="0" w:color="auto"/>
            </w:tcBorders>
          </w:tcPr>
          <w:p w14:paraId="6FF19B06" w14:textId="2A64524A" w:rsidR="00D40EDF" w:rsidRPr="00243496" w:rsidRDefault="00D40EDF" w:rsidP="00D40EDF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Table S</w:t>
            </w:r>
            <w:r w:rsidR="003241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  <w:p w14:paraId="22D52606" w14:textId="643DA5E5" w:rsidR="00D40EDF" w:rsidRPr="00243496" w:rsidRDefault="00D40EDF" w:rsidP="009C6973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racteristics of patients with </w:t>
            </w:r>
            <w:r w:rsidR="009C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rly </w:t>
            </w:r>
            <w:r w:rsidR="00C73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oregional </w:t>
            </w:r>
            <w:r w:rsidR="009C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ilure</w:t>
            </w:r>
          </w:p>
        </w:tc>
      </w:tr>
      <w:tr w:rsidR="00D40EDF" w:rsidRPr="00243496" w14:paraId="3E82D3AB" w14:textId="77777777" w:rsidTr="00165B95">
        <w:tc>
          <w:tcPr>
            <w:tcW w:w="3513" w:type="dxa"/>
            <w:tcBorders>
              <w:top w:val="single" w:sz="4" w:space="0" w:color="auto"/>
              <w:bottom w:val="single" w:sz="4" w:space="0" w:color="auto"/>
            </w:tcBorders>
          </w:tcPr>
          <w:p w14:paraId="0765C4FA" w14:textId="77777777" w:rsidR="00D40EDF" w:rsidRPr="00243496" w:rsidRDefault="00D40EDF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4270BA" w14:textId="77777777" w:rsidR="00D40EDF" w:rsidRPr="00243496" w:rsidRDefault="00D40EDF" w:rsidP="000D666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mental</w:t>
            </w:r>
          </w:p>
          <w:p w14:paraId="1DEB7B78" w14:textId="6459D829" w:rsidR="00D40EDF" w:rsidRPr="00243496" w:rsidRDefault="00D40EDF" w:rsidP="00D70029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</w:t>
            </w:r>
            <w:r w:rsidR="002A4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EC73A5" w14:textId="77777777" w:rsidR="00D40EDF" w:rsidRPr="00243496" w:rsidRDefault="00D40EDF" w:rsidP="000D666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-care</w:t>
            </w:r>
          </w:p>
          <w:p w14:paraId="231D84F8" w14:textId="68014C50" w:rsidR="00D40EDF" w:rsidRPr="00243496" w:rsidRDefault="00D40EDF" w:rsidP="002A424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</w:t>
            </w:r>
            <w:r w:rsidR="002A4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E5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40EDF" w:rsidRPr="00243496" w14:paraId="44E57772" w14:textId="77777777" w:rsidTr="00165B95">
        <w:tc>
          <w:tcPr>
            <w:tcW w:w="6629" w:type="dxa"/>
            <w:gridSpan w:val="5"/>
            <w:tcBorders>
              <w:top w:val="single" w:sz="4" w:space="0" w:color="auto"/>
            </w:tcBorders>
          </w:tcPr>
          <w:p w14:paraId="3BFF1C17" w14:textId="77777777" w:rsidR="00D40EDF" w:rsidRPr="00243496" w:rsidRDefault="00D40EDF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</w:tr>
      <w:tr w:rsidR="00BA2900" w:rsidRPr="00243496" w14:paraId="7170854B" w14:textId="77777777" w:rsidTr="00165B95">
        <w:tc>
          <w:tcPr>
            <w:tcW w:w="3513" w:type="dxa"/>
          </w:tcPr>
          <w:p w14:paraId="32242921" w14:textId="77777777" w:rsidR="00BA2900" w:rsidRPr="00243496" w:rsidRDefault="00BA2900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ale</w:t>
            </w:r>
          </w:p>
          <w:p w14:paraId="304AB33A" w14:textId="77777777" w:rsidR="00BA2900" w:rsidRPr="00243496" w:rsidRDefault="00BA2900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Female</w:t>
            </w:r>
          </w:p>
        </w:tc>
        <w:tc>
          <w:tcPr>
            <w:tcW w:w="1131" w:type="dxa"/>
          </w:tcPr>
          <w:p w14:paraId="021A4931" w14:textId="2F74FE5D" w:rsidR="00BA2900" w:rsidRPr="00243496" w:rsidRDefault="002A424B" w:rsidP="00746862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14:paraId="3FFF23D4" w14:textId="0D4BD606" w:rsidR="00BA2900" w:rsidRPr="00243496" w:rsidRDefault="002A424B" w:rsidP="000D666B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6" w:type="dxa"/>
          </w:tcPr>
          <w:p w14:paraId="530EE395" w14:textId="6440C770" w:rsidR="00BA2900" w:rsidRPr="00243496" w:rsidRDefault="00BA2900" w:rsidP="007D2F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D3DB646" w14:textId="42D41DF0" w:rsidR="00BA2900" w:rsidRPr="00243496" w:rsidRDefault="000E58A6" w:rsidP="000D666B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  <w:p w14:paraId="438691E4" w14:textId="711F6090" w:rsidR="00BA2900" w:rsidRPr="00243496" w:rsidRDefault="000E58A6" w:rsidP="000D666B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5" w:type="dxa"/>
          </w:tcPr>
          <w:p w14:paraId="038A7328" w14:textId="3058F2C4" w:rsidR="00BA2900" w:rsidRPr="00243496" w:rsidRDefault="00BA2900" w:rsidP="007D2F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40EDF" w:rsidRPr="00243496" w14:paraId="6813DFA9" w14:textId="77777777" w:rsidTr="00165B95">
        <w:tc>
          <w:tcPr>
            <w:tcW w:w="6629" w:type="dxa"/>
            <w:gridSpan w:val="5"/>
          </w:tcPr>
          <w:p w14:paraId="04B67E31" w14:textId="77777777" w:rsidR="00D40EDF" w:rsidRPr="00243496" w:rsidRDefault="00D40EDF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</w:tr>
      <w:tr w:rsidR="00D40EDF" w:rsidRPr="00243496" w14:paraId="0D3F45FD" w14:textId="77777777" w:rsidTr="00165B95">
        <w:tc>
          <w:tcPr>
            <w:tcW w:w="3513" w:type="dxa"/>
          </w:tcPr>
          <w:p w14:paraId="5D7849A2" w14:textId="77777777" w:rsidR="00D40EDF" w:rsidRPr="00243496" w:rsidRDefault="00D40EDF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edian (range)</w:t>
            </w:r>
          </w:p>
        </w:tc>
        <w:tc>
          <w:tcPr>
            <w:tcW w:w="1131" w:type="dxa"/>
          </w:tcPr>
          <w:p w14:paraId="6AADB3A0" w14:textId="1E0665BB" w:rsidR="00D40EDF" w:rsidRPr="00243496" w:rsidRDefault="002A424B" w:rsidP="000D666B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56-66)</w:t>
            </w:r>
          </w:p>
        </w:tc>
        <w:tc>
          <w:tcPr>
            <w:tcW w:w="426" w:type="dxa"/>
          </w:tcPr>
          <w:p w14:paraId="24D0F0EC" w14:textId="2430043B" w:rsidR="00D40EDF" w:rsidRPr="00243496" w:rsidRDefault="00D40EDF" w:rsidP="00BA290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EB74182" w14:textId="341C5E6C" w:rsidR="00D40EDF" w:rsidRPr="00243496" w:rsidRDefault="002A424B" w:rsidP="00D70029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51-6</w:t>
            </w:r>
            <w:r w:rsidR="000E5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25" w:type="dxa"/>
          </w:tcPr>
          <w:p w14:paraId="575905C5" w14:textId="1203A18A" w:rsidR="00D40EDF" w:rsidRPr="00243496" w:rsidRDefault="00D40EDF" w:rsidP="00BA290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40EDF" w:rsidRPr="00243496" w14:paraId="17FD770B" w14:textId="77777777" w:rsidTr="00165B95">
        <w:tc>
          <w:tcPr>
            <w:tcW w:w="6629" w:type="dxa"/>
            <w:gridSpan w:val="5"/>
          </w:tcPr>
          <w:p w14:paraId="4F6CB235" w14:textId="77777777" w:rsidR="00D40EDF" w:rsidRPr="00243496" w:rsidRDefault="00D40EDF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-risk criteria </w:t>
            </w:r>
            <w:r w:rsidRPr="00243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†</w:t>
            </w:r>
          </w:p>
        </w:tc>
      </w:tr>
      <w:tr w:rsidR="00D40EDF" w:rsidRPr="00243496" w14:paraId="56A8A9C1" w14:textId="77777777" w:rsidTr="00165B95">
        <w:tc>
          <w:tcPr>
            <w:tcW w:w="3513" w:type="dxa"/>
          </w:tcPr>
          <w:p w14:paraId="71CCA807" w14:textId="77777777" w:rsidR="00D40EDF" w:rsidRPr="009003EE" w:rsidRDefault="00D40EDF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3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cT4</w:t>
            </w:r>
          </w:p>
          <w:p w14:paraId="5356F5E0" w14:textId="77777777" w:rsidR="00D40EDF" w:rsidRPr="009003EE" w:rsidRDefault="00D40EDF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3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cN2</w:t>
            </w:r>
          </w:p>
          <w:p w14:paraId="4A236A6A" w14:textId="2F295B8A" w:rsidR="00D40EDF" w:rsidRPr="009003EE" w:rsidRDefault="009003EE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Enlarged lateral nodes</w:t>
            </w:r>
          </w:p>
          <w:p w14:paraId="4BB64EC1" w14:textId="77777777" w:rsidR="00D40EDF" w:rsidRPr="009003EE" w:rsidRDefault="00D40EDF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3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EMVI +</w:t>
            </w:r>
          </w:p>
          <w:p w14:paraId="2BF831AF" w14:textId="77777777" w:rsidR="00D40EDF" w:rsidRPr="009003EE" w:rsidRDefault="00D40EDF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03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RF +</w:t>
            </w:r>
          </w:p>
        </w:tc>
        <w:tc>
          <w:tcPr>
            <w:tcW w:w="1131" w:type="dxa"/>
          </w:tcPr>
          <w:p w14:paraId="6B96CBCE" w14:textId="2AFCAF6E" w:rsidR="00D40EDF" w:rsidRDefault="002A424B" w:rsidP="000D666B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131597BF" w14:textId="0EC5AD23" w:rsidR="00D40EDF" w:rsidRDefault="002A424B" w:rsidP="000D666B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  <w:p w14:paraId="3E6B423E" w14:textId="77777777" w:rsidR="00D40EDF" w:rsidRDefault="00D40EDF" w:rsidP="000D666B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33D925C8" w14:textId="18BCEFF5" w:rsidR="00D40EDF" w:rsidRDefault="002A424B" w:rsidP="000D666B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2C8B3AA8" w14:textId="0494159B" w:rsidR="00D40EDF" w:rsidRPr="00243496" w:rsidRDefault="002A424B" w:rsidP="000D666B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26" w:type="dxa"/>
          </w:tcPr>
          <w:p w14:paraId="0E504883" w14:textId="611F1E87" w:rsidR="00D40EDF" w:rsidRPr="00243496" w:rsidRDefault="00D40EDF" w:rsidP="00BA290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8FA8DA0" w14:textId="2C212822" w:rsidR="00D40EDF" w:rsidRDefault="002A424B" w:rsidP="000D666B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7F180A43" w14:textId="4DD0F606" w:rsidR="00D40EDF" w:rsidRDefault="000E58A6" w:rsidP="000D666B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14:paraId="584EB60F" w14:textId="177BB44C" w:rsidR="00D40EDF" w:rsidRDefault="002A424B" w:rsidP="000D666B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5EAB31E4" w14:textId="630A6E2D" w:rsidR="00D40EDF" w:rsidRDefault="000E58A6" w:rsidP="000D666B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68A5ECDD" w14:textId="4A486659" w:rsidR="00D40EDF" w:rsidRPr="00243496" w:rsidRDefault="000E58A6" w:rsidP="000D666B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25" w:type="dxa"/>
          </w:tcPr>
          <w:p w14:paraId="1B138381" w14:textId="09F18839" w:rsidR="00D40EDF" w:rsidRPr="00243496" w:rsidRDefault="00D40EDF" w:rsidP="00BA290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40EDF" w:rsidRPr="002A424B" w14:paraId="530161FC" w14:textId="77777777" w:rsidTr="00165B95">
        <w:tc>
          <w:tcPr>
            <w:tcW w:w="6629" w:type="dxa"/>
            <w:gridSpan w:val="5"/>
          </w:tcPr>
          <w:p w14:paraId="1F852C4E" w14:textId="77777777" w:rsidR="00D40EDF" w:rsidRPr="00243496" w:rsidRDefault="00D40EDF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nce from anal verge on endoscopy</w:t>
            </w:r>
          </w:p>
        </w:tc>
      </w:tr>
      <w:tr w:rsidR="00D40EDF" w:rsidRPr="00243496" w14:paraId="3294128F" w14:textId="77777777" w:rsidTr="00165B95">
        <w:tc>
          <w:tcPr>
            <w:tcW w:w="3513" w:type="dxa"/>
          </w:tcPr>
          <w:p w14:paraId="7718DC7B" w14:textId="77777777" w:rsidR="00D40EDF" w:rsidRPr="00243496" w:rsidRDefault="00D40EDF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&lt; 5 cm</w:t>
            </w:r>
          </w:p>
          <w:p w14:paraId="0FCF5605" w14:textId="77777777" w:rsidR="00D40EDF" w:rsidRPr="00243496" w:rsidRDefault="00D40EDF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5 – 10 cm</w:t>
            </w:r>
          </w:p>
          <w:p w14:paraId="2023B0B2" w14:textId="77777777" w:rsidR="00D40EDF" w:rsidRPr="00243496" w:rsidRDefault="00D40EDF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≥ 10 cm</w:t>
            </w:r>
          </w:p>
          <w:p w14:paraId="143E5CF5" w14:textId="77777777" w:rsidR="00D40EDF" w:rsidRPr="00243496" w:rsidRDefault="00D40EDF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Unknown  </w:t>
            </w:r>
          </w:p>
        </w:tc>
        <w:tc>
          <w:tcPr>
            <w:tcW w:w="1131" w:type="dxa"/>
          </w:tcPr>
          <w:p w14:paraId="3780D0A3" w14:textId="77777777" w:rsidR="00D40EDF" w:rsidRDefault="00D40EDF" w:rsidP="000D666B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63D0C871" w14:textId="713CCFF5" w:rsidR="00D40EDF" w:rsidRDefault="002A424B" w:rsidP="000D666B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5BA67EFA" w14:textId="192DE40B" w:rsidR="00D40EDF" w:rsidRDefault="002A424B" w:rsidP="000D666B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1D621430" w14:textId="4B083788" w:rsidR="00D40EDF" w:rsidRPr="00243496" w:rsidRDefault="00BA2900" w:rsidP="000D666B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6" w:type="dxa"/>
          </w:tcPr>
          <w:p w14:paraId="3B6B0A7F" w14:textId="266390BA" w:rsidR="00D40EDF" w:rsidRPr="00243496" w:rsidRDefault="00D40EDF" w:rsidP="00165B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</w:tcPr>
          <w:p w14:paraId="147E6B8D" w14:textId="529F6FDC" w:rsidR="00D40EDF" w:rsidRDefault="002A424B" w:rsidP="000D666B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</w:t>
            </w:r>
          </w:p>
          <w:p w14:paraId="50F0C9A7" w14:textId="36AC11DB" w:rsidR="00D40EDF" w:rsidRDefault="000E58A6" w:rsidP="000D666B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</w:t>
            </w:r>
          </w:p>
          <w:p w14:paraId="4074E5CF" w14:textId="65AA7F03" w:rsidR="00D40EDF" w:rsidRDefault="000E58A6" w:rsidP="000D666B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</w:t>
            </w:r>
          </w:p>
          <w:p w14:paraId="5FA0FD61" w14:textId="77777777" w:rsidR="00D40EDF" w:rsidRPr="00243496" w:rsidRDefault="00D40EDF" w:rsidP="000D666B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425" w:type="dxa"/>
          </w:tcPr>
          <w:p w14:paraId="0414F1FC" w14:textId="77777777" w:rsidR="00D40EDF" w:rsidRPr="00243496" w:rsidRDefault="00D40EDF" w:rsidP="00165B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D40EDF" w:rsidRPr="00243496" w14:paraId="0B22B34D" w14:textId="77777777" w:rsidTr="00165B95">
        <w:tc>
          <w:tcPr>
            <w:tcW w:w="3513" w:type="dxa"/>
          </w:tcPr>
          <w:p w14:paraId="7598D2C2" w14:textId="77777777" w:rsidR="00D40EDF" w:rsidRPr="00243496" w:rsidRDefault="00D40EDF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C32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iance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adjuvant treatment</w:t>
            </w:r>
          </w:p>
        </w:tc>
        <w:tc>
          <w:tcPr>
            <w:tcW w:w="1131" w:type="dxa"/>
          </w:tcPr>
          <w:p w14:paraId="02DA6261" w14:textId="77777777" w:rsidR="00D40EDF" w:rsidRPr="00243496" w:rsidRDefault="00D40EDF" w:rsidP="000D666B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426" w:type="dxa"/>
          </w:tcPr>
          <w:p w14:paraId="0EFCC722" w14:textId="77777777" w:rsidR="00D40EDF" w:rsidRPr="00243496" w:rsidRDefault="00D40EDF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</w:tcPr>
          <w:p w14:paraId="1270170F" w14:textId="77777777" w:rsidR="00D40EDF" w:rsidRPr="00243496" w:rsidRDefault="00D40EDF" w:rsidP="000D666B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425" w:type="dxa"/>
          </w:tcPr>
          <w:p w14:paraId="71314B4D" w14:textId="77777777" w:rsidR="00D40EDF" w:rsidRPr="00243496" w:rsidRDefault="00D40EDF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40EDF" w:rsidRPr="00243496" w14:paraId="3C5E1612" w14:textId="77777777" w:rsidTr="00165B95">
        <w:tc>
          <w:tcPr>
            <w:tcW w:w="3513" w:type="dxa"/>
          </w:tcPr>
          <w:p w14:paraId="4D453ADB" w14:textId="77777777" w:rsidR="00D40EDF" w:rsidRDefault="00D40EDF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9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RT fractions</w:t>
            </w:r>
          </w:p>
          <w:p w14:paraId="10FD6CBF" w14:textId="77777777" w:rsidR="00DB2DC2" w:rsidRDefault="00D40EDF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≥75% of prescribed </w:t>
            </w:r>
            <w:r w:rsidR="00DB2D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operative  </w:t>
            </w:r>
          </w:p>
          <w:p w14:paraId="73EFD200" w14:textId="04E196DE" w:rsidR="00D40EDF" w:rsidRDefault="00DB2DC2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chemotherapy</w:t>
            </w:r>
          </w:p>
          <w:p w14:paraId="1EA24FF8" w14:textId="1CBDB277" w:rsidR="00D40EDF" w:rsidRPr="00A609CC" w:rsidRDefault="00D40EDF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At least 4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1131" w:type="dxa"/>
          </w:tcPr>
          <w:p w14:paraId="53E2A639" w14:textId="0FFA68E0" w:rsidR="00D40EDF" w:rsidRDefault="002A424B" w:rsidP="000D666B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  <w:p w14:paraId="390FBD56" w14:textId="1AEE5C42" w:rsidR="00D40EDF" w:rsidRDefault="002A424B" w:rsidP="000D666B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  <w:p w14:paraId="0381DF42" w14:textId="77777777" w:rsidR="00DB2DC2" w:rsidRDefault="00DB2DC2" w:rsidP="000D666B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08A90D" w14:textId="6B3CBF3B" w:rsidR="00D40EDF" w:rsidRPr="00A609CC" w:rsidRDefault="00D40EDF" w:rsidP="00165B95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6" w:type="dxa"/>
          </w:tcPr>
          <w:p w14:paraId="4B4A3588" w14:textId="451B6B42" w:rsidR="00165B95" w:rsidRPr="00A609CC" w:rsidRDefault="00165B95" w:rsidP="00165B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F48C20" w14:textId="54B3E91D" w:rsidR="00D40EDF" w:rsidRPr="00A609CC" w:rsidRDefault="00D40EDF" w:rsidP="00BA290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8B0B324" w14:textId="77777777" w:rsidR="00D40EDF" w:rsidRDefault="00D40EDF" w:rsidP="000D666B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0DD54E50" w14:textId="77777777" w:rsidR="00D40EDF" w:rsidRDefault="00D40EDF" w:rsidP="000D666B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4EF160A8" w14:textId="77777777" w:rsidR="00DB2DC2" w:rsidRDefault="00DB2DC2" w:rsidP="000D666B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0A4524" w14:textId="75DD9036" w:rsidR="00D40EDF" w:rsidRPr="00A609CC" w:rsidRDefault="000E58A6" w:rsidP="00165B95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5" w:type="dxa"/>
          </w:tcPr>
          <w:p w14:paraId="3EA0DD7F" w14:textId="3658DBB5" w:rsidR="00D40EDF" w:rsidRPr="00243496" w:rsidRDefault="00D40EDF" w:rsidP="00BA290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40EDF" w:rsidRPr="00243496" w14:paraId="14887D3B" w14:textId="77777777" w:rsidTr="00165B95">
        <w:tc>
          <w:tcPr>
            <w:tcW w:w="3513" w:type="dxa"/>
          </w:tcPr>
          <w:p w14:paraId="00818E94" w14:textId="77777777" w:rsidR="00D40EDF" w:rsidRPr="00243496" w:rsidRDefault="00D40EDF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tant metastases </w:t>
            </w:r>
          </w:p>
        </w:tc>
        <w:tc>
          <w:tcPr>
            <w:tcW w:w="1131" w:type="dxa"/>
          </w:tcPr>
          <w:p w14:paraId="054775AC" w14:textId="77777777" w:rsidR="00D40EDF" w:rsidRPr="00243496" w:rsidRDefault="00D40EDF" w:rsidP="000D666B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</w:tcPr>
          <w:p w14:paraId="2179F9EA" w14:textId="77777777" w:rsidR="00D40EDF" w:rsidRPr="00243496" w:rsidRDefault="00D40EDF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F754E58" w14:textId="77777777" w:rsidR="00D40EDF" w:rsidRPr="00243496" w:rsidRDefault="00D40EDF" w:rsidP="000D666B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24B79B2" w14:textId="77777777" w:rsidR="00D40EDF" w:rsidRPr="00243496" w:rsidRDefault="00D40EDF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40EDF" w:rsidRPr="00243496" w14:paraId="7EF29873" w14:textId="77777777" w:rsidTr="00165B95">
        <w:tc>
          <w:tcPr>
            <w:tcW w:w="3513" w:type="dxa"/>
            <w:tcBorders>
              <w:bottom w:val="single" w:sz="4" w:space="0" w:color="auto"/>
            </w:tcBorders>
          </w:tcPr>
          <w:p w14:paraId="5338F28F" w14:textId="13F30399" w:rsidR="00D40EDF" w:rsidRDefault="00D40EDF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Yes</w:t>
            </w:r>
            <w:r w:rsidR="007D2F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before</w:t>
            </w:r>
            <w:r w:rsidR="009C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BA29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3C1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BA29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h</w:t>
            </w:r>
            <w:r w:rsidR="007C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BA29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ously</w:t>
            </w:r>
            <w:r w:rsidR="009C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LRF</w:t>
            </w:r>
          </w:p>
          <w:p w14:paraId="4ABE45A5" w14:textId="77777777" w:rsidR="007D2F91" w:rsidRPr="00243496" w:rsidRDefault="007D2F91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Yes; </w:t>
            </w:r>
            <w:r w:rsidR="009C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 LRF</w:t>
            </w:r>
          </w:p>
          <w:p w14:paraId="0082A1CA" w14:textId="77777777" w:rsidR="00D40EDF" w:rsidRPr="00243496" w:rsidRDefault="00D40EDF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7D2F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2E856381" w14:textId="4372924A" w:rsidR="00D40EDF" w:rsidRDefault="003218ED" w:rsidP="000D666B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  <w:p w14:paraId="4E470A47" w14:textId="1EABBCD4" w:rsidR="00EB2D92" w:rsidRDefault="00BA2900" w:rsidP="000D666B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166236E6" w14:textId="77777777" w:rsidR="00D40EDF" w:rsidRPr="00243496" w:rsidRDefault="00D40EDF" w:rsidP="000D666B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50E0E354" w14:textId="01B8382A" w:rsidR="00165B95" w:rsidRPr="00243496" w:rsidRDefault="00165B95" w:rsidP="00165B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407BC8" w14:textId="47EEA462" w:rsidR="00D40EDF" w:rsidRPr="00243496" w:rsidRDefault="00D40EDF" w:rsidP="00BA290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D95FEE" w14:textId="6858E606" w:rsidR="00D40EDF" w:rsidRDefault="003218ED" w:rsidP="000D666B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  <w:p w14:paraId="1441F0C0" w14:textId="1FB6E9EF" w:rsidR="00EB2D92" w:rsidRDefault="000E58A6" w:rsidP="000D666B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40BDAD92" w14:textId="7AA9B5D6" w:rsidR="00D40EDF" w:rsidRPr="00243496" w:rsidRDefault="000E58A6" w:rsidP="000D666B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82F057F" w14:textId="134F6499" w:rsidR="00D40EDF" w:rsidRPr="00243496" w:rsidRDefault="00D40EDF" w:rsidP="007D2F9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40EDF" w:rsidRPr="009003EE" w14:paraId="21FEB992" w14:textId="77777777" w:rsidTr="00165B95">
        <w:tc>
          <w:tcPr>
            <w:tcW w:w="6629" w:type="dxa"/>
            <w:gridSpan w:val="5"/>
            <w:tcBorders>
              <w:top w:val="single" w:sz="4" w:space="0" w:color="auto"/>
            </w:tcBorders>
          </w:tcPr>
          <w:p w14:paraId="3BCF6046" w14:textId="68C83908" w:rsidR="00D40EDF" w:rsidRPr="00243496" w:rsidRDefault="00165B95" w:rsidP="00D40EDF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>Data is presented as n.</w:t>
            </w:r>
          </w:p>
          <w:p w14:paraId="1DAD37DF" w14:textId="3A926B76" w:rsidR="00D40EDF" w:rsidRPr="009003EE" w:rsidRDefault="00D40EDF" w:rsidP="00D40EDF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s-ES" w:eastAsia="nl-NL"/>
              </w:rPr>
            </w:pPr>
            <w:r w:rsidRPr="009003EE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val="es-ES" w:eastAsia="nl-NL"/>
              </w:rPr>
              <w:t>EMVI</w:t>
            </w:r>
            <w:r w:rsidRPr="009003E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s-ES" w:eastAsia="nl-NL"/>
              </w:rPr>
              <w:t xml:space="preserve"> extram</w:t>
            </w:r>
            <w:r w:rsidR="00EB2D92" w:rsidRPr="009003E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s-ES" w:eastAsia="nl-NL"/>
              </w:rPr>
              <w:t>ural</w:t>
            </w:r>
            <w:r w:rsidRPr="009003E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s-ES" w:eastAsia="nl-NL"/>
              </w:rPr>
              <w:t xml:space="preserve"> vascular </w:t>
            </w:r>
            <w:proofErr w:type="spellStart"/>
            <w:r w:rsidRPr="009003E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s-ES" w:eastAsia="nl-NL"/>
              </w:rPr>
              <w:t>invasion</w:t>
            </w:r>
            <w:proofErr w:type="spellEnd"/>
            <w:r w:rsidRPr="009003E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s-ES" w:eastAsia="nl-NL"/>
              </w:rPr>
              <w:t xml:space="preserve">; </w:t>
            </w:r>
            <w:r w:rsidRPr="009003EE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val="es-ES" w:eastAsia="nl-NL"/>
              </w:rPr>
              <w:t>MRF</w:t>
            </w:r>
            <w:r w:rsidRPr="009003E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s-ES" w:eastAsia="nl-NL"/>
              </w:rPr>
              <w:t xml:space="preserve"> </w:t>
            </w:r>
            <w:proofErr w:type="spellStart"/>
            <w:r w:rsidRPr="009003E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s-ES" w:eastAsia="nl-NL"/>
              </w:rPr>
              <w:t>mesorectal</w:t>
            </w:r>
            <w:proofErr w:type="spellEnd"/>
            <w:r w:rsidRPr="009003E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s-ES" w:eastAsia="nl-NL"/>
              </w:rPr>
              <w:t xml:space="preserve"> fascia</w:t>
            </w:r>
            <w:r w:rsidR="009003E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s-ES" w:eastAsia="nl-NL"/>
              </w:rPr>
              <w:t xml:space="preserve">; </w:t>
            </w:r>
            <w:r w:rsidR="009003EE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val="es-ES" w:eastAsia="nl-NL"/>
              </w:rPr>
              <w:t xml:space="preserve">RT </w:t>
            </w:r>
            <w:proofErr w:type="spellStart"/>
            <w:r w:rsidR="009003E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s-ES" w:eastAsia="nl-NL"/>
              </w:rPr>
              <w:t>radiotherapy</w:t>
            </w:r>
            <w:proofErr w:type="spellEnd"/>
            <w:r w:rsidR="009003E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s-ES" w:eastAsia="nl-NL"/>
              </w:rPr>
              <w:t xml:space="preserve">; </w:t>
            </w:r>
            <w:r w:rsidR="009003EE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val="es-ES" w:eastAsia="nl-NL"/>
              </w:rPr>
              <w:t xml:space="preserve">LRF </w:t>
            </w:r>
            <w:proofErr w:type="spellStart"/>
            <w:r w:rsidR="009003E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s-ES" w:eastAsia="nl-NL"/>
              </w:rPr>
              <w:t>locoregional</w:t>
            </w:r>
            <w:proofErr w:type="spellEnd"/>
            <w:r w:rsidR="009003E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s-ES" w:eastAsia="nl-NL"/>
              </w:rPr>
              <w:t xml:space="preserve"> </w:t>
            </w:r>
            <w:proofErr w:type="spellStart"/>
            <w:r w:rsidR="009003E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s-ES" w:eastAsia="nl-NL"/>
              </w:rPr>
              <w:t>failure</w:t>
            </w:r>
            <w:proofErr w:type="spellEnd"/>
            <w:r w:rsidRPr="009003E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s-ES" w:eastAsia="nl-NL"/>
              </w:rPr>
              <w:t>.</w:t>
            </w:r>
          </w:p>
          <w:p w14:paraId="0C51322E" w14:textId="50667636" w:rsidR="00D40EDF" w:rsidRPr="009003EE" w:rsidRDefault="00D40EDF" w:rsidP="009003E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24349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>† MRI de</w:t>
            </w:r>
            <w:r w:rsidR="009003E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>fined</w:t>
            </w:r>
          </w:p>
        </w:tc>
      </w:tr>
    </w:tbl>
    <w:p w14:paraId="4421EBFB" w14:textId="77777777" w:rsidR="00D40EDF" w:rsidRDefault="00D40EDF">
      <w:pPr>
        <w:rPr>
          <w:lang w:val="en-US"/>
        </w:rPr>
      </w:pPr>
    </w:p>
    <w:p w14:paraId="6466E322" w14:textId="77777777" w:rsidR="00D40EDF" w:rsidRDefault="00D40EDF">
      <w:pPr>
        <w:rPr>
          <w:lang w:val="en-US"/>
        </w:rPr>
      </w:pPr>
    </w:p>
    <w:p w14:paraId="5A247F38" w14:textId="77777777" w:rsidR="009443B9" w:rsidRDefault="0025522D">
      <w:pPr>
        <w:rPr>
          <w:lang w:val="en-US"/>
        </w:rPr>
      </w:pPr>
      <w:r w:rsidRPr="0025522D">
        <w:rPr>
          <w:lang w:val="en-US"/>
        </w:rPr>
        <w:br w:type="page"/>
      </w:r>
    </w:p>
    <w:p w14:paraId="45316873" w14:textId="77777777" w:rsidR="009443B9" w:rsidRDefault="009443B9" w:rsidP="000D666B">
      <w:pPr>
        <w:pStyle w:val="Geenafstand"/>
        <w:rPr>
          <w:rFonts w:ascii="Times New Roman" w:hAnsi="Times New Roman" w:cs="Times New Roman"/>
          <w:b/>
          <w:sz w:val="20"/>
          <w:szCs w:val="20"/>
          <w:lang w:val="en-US"/>
        </w:rPr>
        <w:sectPr w:rsidR="009443B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elraster"/>
        <w:tblW w:w="121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5"/>
        <w:gridCol w:w="1331"/>
        <w:gridCol w:w="567"/>
        <w:gridCol w:w="1127"/>
        <w:gridCol w:w="999"/>
        <w:gridCol w:w="891"/>
        <w:gridCol w:w="236"/>
        <w:gridCol w:w="574"/>
        <w:gridCol w:w="1398"/>
        <w:gridCol w:w="555"/>
        <w:gridCol w:w="999"/>
      </w:tblGrid>
      <w:tr w:rsidR="009443B9" w:rsidRPr="002A424B" w14:paraId="51B83D30" w14:textId="77777777" w:rsidTr="00D40EDF">
        <w:tc>
          <w:tcPr>
            <w:tcW w:w="12132" w:type="dxa"/>
            <w:gridSpan w:val="11"/>
            <w:tcBorders>
              <w:bottom w:val="single" w:sz="2" w:space="0" w:color="auto"/>
            </w:tcBorders>
          </w:tcPr>
          <w:p w14:paraId="1380ED34" w14:textId="65B5AF41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Table S</w:t>
            </w:r>
            <w:r w:rsidR="003241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  <w:p w14:paraId="5418AD2B" w14:textId="2CF7CD72" w:rsidR="009443B9" w:rsidRPr="00243496" w:rsidRDefault="009443B9" w:rsidP="004A052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te and multivariate Cox regression analyses</w:t>
            </w:r>
            <w:r w:rsidR="00587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</w:t>
            </w:r>
            <w:r w:rsidR="004A05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characteristic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arding</w:t>
            </w:r>
            <w:r w:rsidR="00D40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 who </w:t>
            </w:r>
            <w:r w:rsidR="00D40EDF" w:rsidRPr="00EB2D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d not</w:t>
            </w:r>
            <w:r w:rsidR="00D40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der</w:t>
            </w:r>
            <w:r w:rsidR="008862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</w:t>
            </w:r>
            <w:r w:rsidR="00D40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curative resection</w:t>
            </w:r>
            <w:r w:rsidR="00BC6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9443B9" w:rsidRPr="00BE6AFF" w14:paraId="667C2ABD" w14:textId="77777777" w:rsidTr="00016640">
        <w:tc>
          <w:tcPr>
            <w:tcW w:w="3455" w:type="dxa"/>
            <w:tcBorders>
              <w:top w:val="single" w:sz="2" w:space="0" w:color="auto"/>
              <w:bottom w:val="single" w:sz="2" w:space="0" w:color="auto"/>
            </w:tcBorders>
          </w:tcPr>
          <w:p w14:paraId="241029DD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331" w:type="dxa"/>
            <w:tcBorders>
              <w:top w:val="single" w:sz="2" w:space="0" w:color="auto"/>
              <w:bottom w:val="single" w:sz="2" w:space="0" w:color="auto"/>
            </w:tcBorders>
          </w:tcPr>
          <w:p w14:paraId="1B22CB72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3584" w:type="dxa"/>
            <w:gridSpan w:val="4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20E384D2" w14:textId="77777777" w:rsidR="009443B9" w:rsidRPr="00243496" w:rsidRDefault="009443B9" w:rsidP="000D666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te analyses</w:t>
            </w:r>
          </w:p>
        </w:tc>
        <w:tc>
          <w:tcPr>
            <w:tcW w:w="23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B2CCD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26" w:type="dxa"/>
            <w:gridSpan w:val="4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</w:tcPr>
          <w:p w14:paraId="51A29D5F" w14:textId="77777777" w:rsidR="009443B9" w:rsidRPr="00243496" w:rsidRDefault="009443B9" w:rsidP="000D666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tivariate analyses </w:t>
            </w:r>
          </w:p>
        </w:tc>
      </w:tr>
      <w:tr w:rsidR="009443B9" w:rsidRPr="00BE6AFF" w14:paraId="713B6DAE" w14:textId="77777777" w:rsidTr="00D32537">
        <w:tc>
          <w:tcPr>
            <w:tcW w:w="3455" w:type="dxa"/>
            <w:tcBorders>
              <w:top w:val="single" w:sz="2" w:space="0" w:color="auto"/>
            </w:tcBorders>
          </w:tcPr>
          <w:p w14:paraId="44807DB6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  <w:tcBorders>
              <w:top w:val="single" w:sz="2" w:space="0" w:color="auto"/>
            </w:tcBorders>
          </w:tcPr>
          <w:p w14:paraId="10637BEC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5395C72D" w14:textId="77777777" w:rsidR="009443B9" w:rsidRPr="00243496" w:rsidRDefault="009443B9" w:rsidP="000D666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3406FD43" w14:textId="77777777" w:rsidR="009443B9" w:rsidRPr="00243496" w:rsidRDefault="009443B9" w:rsidP="000D666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891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0B2ECD1C" w14:textId="77777777" w:rsidR="009443B9" w:rsidRPr="00243496" w:rsidRDefault="009443B9" w:rsidP="000D666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23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1D7F4F84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</w:tcPr>
          <w:p w14:paraId="381A321A" w14:textId="77777777" w:rsidR="009443B9" w:rsidRPr="00243496" w:rsidRDefault="009443B9" w:rsidP="000D666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953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6000DD4B" w14:textId="77777777" w:rsidR="009443B9" w:rsidRPr="00243496" w:rsidRDefault="009443B9" w:rsidP="000D666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</w:tcPr>
          <w:p w14:paraId="1C367BE3" w14:textId="77777777" w:rsidR="009443B9" w:rsidRPr="00243496" w:rsidRDefault="009443B9" w:rsidP="000D666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</w:t>
            </w:r>
          </w:p>
        </w:tc>
      </w:tr>
      <w:tr w:rsidR="009443B9" w:rsidRPr="00243496" w14:paraId="31EA48E3" w14:textId="77777777" w:rsidTr="00D32537">
        <w:tc>
          <w:tcPr>
            <w:tcW w:w="3455" w:type="dxa"/>
          </w:tcPr>
          <w:p w14:paraId="0FEBB196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331" w:type="dxa"/>
          </w:tcPr>
          <w:p w14:paraId="60088741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-care</w:t>
            </w:r>
          </w:p>
        </w:tc>
        <w:tc>
          <w:tcPr>
            <w:tcW w:w="567" w:type="dxa"/>
          </w:tcPr>
          <w:p w14:paraId="4239B88E" w14:textId="169732E1" w:rsidR="009443B9" w:rsidRPr="0047704E" w:rsidRDefault="002A424B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126" w:type="dxa"/>
            <w:gridSpan w:val="2"/>
          </w:tcPr>
          <w:p w14:paraId="3B6A07A9" w14:textId="77777777" w:rsidR="009443B9" w:rsidRPr="0047704E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14:paraId="6DB4C3B2" w14:textId="77777777" w:rsidR="009443B9" w:rsidRPr="0047704E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4AC473AE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single" w:sz="4" w:space="0" w:color="auto"/>
            </w:tcBorders>
          </w:tcPr>
          <w:p w14:paraId="6D96C954" w14:textId="77777777" w:rsidR="009443B9" w:rsidRPr="008574E5" w:rsidRDefault="009443B9" w:rsidP="000D666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</w:tcPr>
          <w:p w14:paraId="4CB683AA" w14:textId="77777777" w:rsidR="009443B9" w:rsidRPr="008574E5" w:rsidRDefault="009443B9" w:rsidP="000D666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5" w:type="dxa"/>
          </w:tcPr>
          <w:p w14:paraId="10E5FD2F" w14:textId="77777777" w:rsidR="009443B9" w:rsidRPr="008574E5" w:rsidRDefault="009443B9" w:rsidP="000D666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622EA12E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43B9" w:rsidRPr="00D02729" w14:paraId="14A871C4" w14:textId="77777777" w:rsidTr="00D32537">
        <w:tc>
          <w:tcPr>
            <w:tcW w:w="3455" w:type="dxa"/>
          </w:tcPr>
          <w:p w14:paraId="03FB0AE1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</w:tcPr>
          <w:p w14:paraId="50DD081E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perimental </w:t>
            </w:r>
          </w:p>
        </w:tc>
        <w:tc>
          <w:tcPr>
            <w:tcW w:w="567" w:type="dxa"/>
          </w:tcPr>
          <w:p w14:paraId="4A8D5172" w14:textId="288C9665" w:rsidR="009443B9" w:rsidRPr="0047704E" w:rsidRDefault="002A424B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2126" w:type="dxa"/>
            <w:gridSpan w:val="2"/>
          </w:tcPr>
          <w:p w14:paraId="2A7A677E" w14:textId="524871F1" w:rsidR="009443B9" w:rsidRPr="0047704E" w:rsidRDefault="00D02729" w:rsidP="002A424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A4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 w:rsidR="009443B9" w:rsidRPr="00477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BC6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A4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9443B9" w:rsidRPr="00477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C6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2A4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="009443B9" w:rsidRPr="00477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14:paraId="34E127E3" w14:textId="49A21485" w:rsidR="009443B9" w:rsidRPr="0047704E" w:rsidRDefault="009443B9" w:rsidP="002A424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C6D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A4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3CC40482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single" w:sz="4" w:space="0" w:color="auto"/>
            </w:tcBorders>
          </w:tcPr>
          <w:p w14:paraId="46EDCF49" w14:textId="77777777" w:rsidR="009443B9" w:rsidRPr="008574E5" w:rsidRDefault="009443B9" w:rsidP="000D666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53" w:type="dxa"/>
            <w:gridSpan w:val="2"/>
          </w:tcPr>
          <w:p w14:paraId="2C35F81D" w14:textId="77777777" w:rsidR="009443B9" w:rsidRPr="008574E5" w:rsidRDefault="009443B9" w:rsidP="000D666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2D7C4D26" w14:textId="77777777" w:rsidR="009443B9" w:rsidRPr="008574E5" w:rsidRDefault="009443B9" w:rsidP="000D666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443B9" w:rsidRPr="00D02729" w14:paraId="0402E253" w14:textId="77777777" w:rsidTr="00D32537">
        <w:tc>
          <w:tcPr>
            <w:tcW w:w="3455" w:type="dxa"/>
          </w:tcPr>
          <w:p w14:paraId="1D212035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</w:tcPr>
          <w:p w14:paraId="1ADD46FB" w14:textId="77777777" w:rsidR="009443B9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35F8C7BA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2412FB6C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tcBorders>
              <w:right w:val="single" w:sz="4" w:space="0" w:color="auto"/>
            </w:tcBorders>
          </w:tcPr>
          <w:p w14:paraId="07441157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5959E56F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single" w:sz="4" w:space="0" w:color="auto"/>
            </w:tcBorders>
          </w:tcPr>
          <w:p w14:paraId="68C3C151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</w:tcPr>
          <w:p w14:paraId="38DC3324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5" w:type="dxa"/>
          </w:tcPr>
          <w:p w14:paraId="72A2C970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6A16B3F6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43B9" w:rsidRPr="00D02729" w14:paraId="490D2462" w14:textId="77777777" w:rsidTr="00D32537">
        <w:tc>
          <w:tcPr>
            <w:tcW w:w="3455" w:type="dxa"/>
          </w:tcPr>
          <w:p w14:paraId="7DB14A96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nce from anal verge (endoscopy)</w:t>
            </w:r>
            <w:r w:rsidR="00D40EDF" w:rsidRPr="0024349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 xml:space="preserve"> †</w:t>
            </w:r>
          </w:p>
        </w:tc>
        <w:tc>
          <w:tcPr>
            <w:tcW w:w="1331" w:type="dxa"/>
          </w:tcPr>
          <w:p w14:paraId="158764CA" w14:textId="77777777" w:rsidR="009443B9" w:rsidRPr="00CD387B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8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5 cm</w:t>
            </w:r>
          </w:p>
        </w:tc>
        <w:tc>
          <w:tcPr>
            <w:tcW w:w="567" w:type="dxa"/>
          </w:tcPr>
          <w:p w14:paraId="06325C73" w14:textId="5166CB04" w:rsidR="009443B9" w:rsidRPr="00016640" w:rsidRDefault="002A424B" w:rsidP="000D666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</w:t>
            </w:r>
          </w:p>
        </w:tc>
        <w:tc>
          <w:tcPr>
            <w:tcW w:w="2126" w:type="dxa"/>
            <w:gridSpan w:val="2"/>
          </w:tcPr>
          <w:p w14:paraId="55114AB1" w14:textId="77777777" w:rsidR="009443B9" w:rsidRPr="00016640" w:rsidRDefault="009443B9" w:rsidP="000D666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66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14:paraId="136B5ADF" w14:textId="603F0AD1" w:rsidR="009443B9" w:rsidRPr="00016640" w:rsidRDefault="009443B9" w:rsidP="002A424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66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</w:t>
            </w:r>
            <w:r w:rsidR="00016640" w:rsidRPr="000166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4</w:t>
            </w:r>
            <w:r w:rsidR="002A424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1889C613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single" w:sz="4" w:space="0" w:color="auto"/>
            </w:tcBorders>
          </w:tcPr>
          <w:p w14:paraId="78808F0E" w14:textId="596B5B3D" w:rsidR="00016640" w:rsidRPr="00243496" w:rsidRDefault="002A424B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398" w:type="dxa"/>
          </w:tcPr>
          <w:p w14:paraId="76FD0937" w14:textId="69C5C285" w:rsidR="009443B9" w:rsidRPr="00243496" w:rsidRDefault="00016640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dxa"/>
          </w:tcPr>
          <w:p w14:paraId="64576A01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088A9F47" w14:textId="1FBD619F" w:rsidR="009443B9" w:rsidRPr="00243496" w:rsidRDefault="00D32537" w:rsidP="002A424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A4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</w:tr>
      <w:tr w:rsidR="009443B9" w:rsidRPr="00D02729" w14:paraId="3FE1C2A4" w14:textId="77777777" w:rsidTr="00D32537">
        <w:tc>
          <w:tcPr>
            <w:tcW w:w="3455" w:type="dxa"/>
          </w:tcPr>
          <w:p w14:paraId="1839A948" w14:textId="07221866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</w:tcPr>
          <w:p w14:paraId="771FF549" w14:textId="77777777" w:rsidR="009443B9" w:rsidRPr="00CD387B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8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10 cm</w:t>
            </w:r>
          </w:p>
        </w:tc>
        <w:tc>
          <w:tcPr>
            <w:tcW w:w="567" w:type="dxa"/>
          </w:tcPr>
          <w:p w14:paraId="2011F253" w14:textId="14D6F5C8" w:rsidR="009443B9" w:rsidRPr="00016640" w:rsidRDefault="00BC6D38" w:rsidP="000D666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66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</w:t>
            </w:r>
          </w:p>
        </w:tc>
        <w:tc>
          <w:tcPr>
            <w:tcW w:w="2126" w:type="dxa"/>
            <w:gridSpan w:val="2"/>
          </w:tcPr>
          <w:p w14:paraId="6B8A16EB" w14:textId="4200160F" w:rsidR="009443B9" w:rsidRPr="00016640" w:rsidRDefault="00016640" w:rsidP="002A424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66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.</w:t>
            </w:r>
            <w:r w:rsidR="002A424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1</w:t>
            </w:r>
            <w:r w:rsidR="009443B9" w:rsidRPr="000166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0.</w:t>
            </w:r>
            <w:r w:rsidRPr="000166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  <w:r w:rsidR="002A424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="009443B9" w:rsidRPr="000166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Pr="000166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  <w:r w:rsidR="002A424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51</w:t>
            </w:r>
            <w:r w:rsidR="009443B9" w:rsidRPr="000166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14:paraId="2B9E1B20" w14:textId="77777777" w:rsidR="009443B9" w:rsidRPr="00016640" w:rsidRDefault="009443B9" w:rsidP="000D666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6B8367E0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single" w:sz="4" w:space="0" w:color="auto"/>
            </w:tcBorders>
          </w:tcPr>
          <w:p w14:paraId="2B34E0A1" w14:textId="49A671C7" w:rsidR="009443B9" w:rsidRPr="00243496" w:rsidRDefault="00016640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953" w:type="dxa"/>
            <w:gridSpan w:val="2"/>
          </w:tcPr>
          <w:p w14:paraId="269A5BD4" w14:textId="51564508" w:rsidR="009443B9" w:rsidRPr="00243496" w:rsidRDefault="00D32537" w:rsidP="002A424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 w:rsidR="002A4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</w:t>
            </w:r>
            <w:r w:rsidR="002A4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2A4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9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9" w:type="dxa"/>
          </w:tcPr>
          <w:p w14:paraId="0AC1979B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43B9" w:rsidRPr="00243496" w14:paraId="1647C1B5" w14:textId="77777777" w:rsidTr="00D32537">
        <w:tc>
          <w:tcPr>
            <w:tcW w:w="3455" w:type="dxa"/>
          </w:tcPr>
          <w:p w14:paraId="52F4E34C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</w:tcPr>
          <w:p w14:paraId="17C0ACA9" w14:textId="77777777" w:rsidR="009443B9" w:rsidRPr="00CD387B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8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0 cm</w:t>
            </w:r>
          </w:p>
        </w:tc>
        <w:tc>
          <w:tcPr>
            <w:tcW w:w="567" w:type="dxa"/>
          </w:tcPr>
          <w:p w14:paraId="55AC7EE6" w14:textId="1FF47A3D" w:rsidR="009443B9" w:rsidRPr="00016640" w:rsidRDefault="002A424B" w:rsidP="000D666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</w:t>
            </w:r>
          </w:p>
        </w:tc>
        <w:tc>
          <w:tcPr>
            <w:tcW w:w="2126" w:type="dxa"/>
            <w:gridSpan w:val="2"/>
          </w:tcPr>
          <w:p w14:paraId="558D1D89" w14:textId="7BF74333" w:rsidR="009443B9" w:rsidRPr="00016640" w:rsidRDefault="00016640" w:rsidP="002A424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66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 w:rsidR="002A424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95</w:t>
            </w:r>
            <w:r w:rsidR="009443B9" w:rsidRPr="000166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1.</w:t>
            </w:r>
            <w:r w:rsidR="002A424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5</w:t>
            </w:r>
            <w:r w:rsidR="009443B9" w:rsidRPr="000166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Pr="000166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 w:rsidR="002A424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8.30</w:t>
            </w:r>
            <w:r w:rsidR="009443B9" w:rsidRPr="000166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14:paraId="21B304C3" w14:textId="77777777" w:rsidR="009443B9" w:rsidRPr="00016640" w:rsidRDefault="009443B9" w:rsidP="000D666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6BCA6735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single" w:sz="4" w:space="0" w:color="auto"/>
            </w:tcBorders>
          </w:tcPr>
          <w:p w14:paraId="4EE64933" w14:textId="1EF46202" w:rsidR="009443B9" w:rsidRPr="00243496" w:rsidRDefault="002A424B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953" w:type="dxa"/>
            <w:gridSpan w:val="2"/>
          </w:tcPr>
          <w:p w14:paraId="7393078F" w14:textId="2E50A1B5" w:rsidR="009443B9" w:rsidRPr="00243496" w:rsidRDefault="002A424B" w:rsidP="002A424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8</w:t>
            </w:r>
            <w:r w:rsidR="00D32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D32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11</w:t>
            </w:r>
            <w:r w:rsidR="00D32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9" w:type="dxa"/>
          </w:tcPr>
          <w:p w14:paraId="6A95F793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43B9" w:rsidRPr="00243496" w14:paraId="3A0448AF" w14:textId="77777777" w:rsidTr="00D32537">
        <w:tc>
          <w:tcPr>
            <w:tcW w:w="3455" w:type="dxa"/>
          </w:tcPr>
          <w:p w14:paraId="59DF0788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</w:tcPr>
          <w:p w14:paraId="5C30D0E2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7CA5E31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14:paraId="098C73D1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6C43CF9F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tcBorders>
              <w:right w:val="single" w:sz="4" w:space="0" w:color="auto"/>
            </w:tcBorders>
          </w:tcPr>
          <w:p w14:paraId="0080F788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6EA4DE1E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single" w:sz="4" w:space="0" w:color="auto"/>
            </w:tcBorders>
          </w:tcPr>
          <w:p w14:paraId="45EA0A34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</w:tcPr>
          <w:p w14:paraId="3E964216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5" w:type="dxa"/>
          </w:tcPr>
          <w:p w14:paraId="25720DA0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23817F7B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43B9" w:rsidRPr="00243496" w14:paraId="1F345EBD" w14:textId="77777777" w:rsidTr="00D32537">
        <w:tc>
          <w:tcPr>
            <w:tcW w:w="3455" w:type="dxa"/>
          </w:tcPr>
          <w:p w14:paraId="5165217D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T4</w:t>
            </w:r>
          </w:p>
        </w:tc>
        <w:tc>
          <w:tcPr>
            <w:tcW w:w="1331" w:type="dxa"/>
          </w:tcPr>
          <w:p w14:paraId="2FC28FED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</w:tcPr>
          <w:p w14:paraId="561856EE" w14:textId="54FCAF5C" w:rsidR="009443B9" w:rsidRPr="00243496" w:rsidRDefault="002A424B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2126" w:type="dxa"/>
            <w:gridSpan w:val="2"/>
          </w:tcPr>
          <w:p w14:paraId="7ECBCE82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14:paraId="6BBE6090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018B6097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single" w:sz="4" w:space="0" w:color="auto"/>
            </w:tcBorders>
          </w:tcPr>
          <w:p w14:paraId="5B052019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</w:tcPr>
          <w:p w14:paraId="6EAD5578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5" w:type="dxa"/>
          </w:tcPr>
          <w:p w14:paraId="0AB4C19A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5373DEBA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43B9" w:rsidRPr="0047704E" w14:paraId="64EF9073" w14:textId="77777777" w:rsidTr="00D32537">
        <w:tc>
          <w:tcPr>
            <w:tcW w:w="3455" w:type="dxa"/>
          </w:tcPr>
          <w:p w14:paraId="372331FB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</w:tcPr>
          <w:p w14:paraId="5C41424C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</w:tcPr>
          <w:p w14:paraId="4E994ED3" w14:textId="099EA7CC" w:rsidR="009443B9" w:rsidRPr="00243496" w:rsidRDefault="002A424B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126" w:type="dxa"/>
            <w:gridSpan w:val="2"/>
          </w:tcPr>
          <w:p w14:paraId="6A71E019" w14:textId="0BA405B0" w:rsidR="009443B9" w:rsidRPr="00243496" w:rsidRDefault="009443B9" w:rsidP="002A424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016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A4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016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2A4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016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2A4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14:paraId="2DAF0B0E" w14:textId="6C49D9B8" w:rsidR="009443B9" w:rsidRPr="00243496" w:rsidRDefault="009443B9" w:rsidP="0001664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16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6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2F47E81C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single" w:sz="4" w:space="0" w:color="auto"/>
            </w:tcBorders>
          </w:tcPr>
          <w:p w14:paraId="74A053B5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</w:tcPr>
          <w:p w14:paraId="45B84947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5" w:type="dxa"/>
          </w:tcPr>
          <w:p w14:paraId="49E012D1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343EB697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43B9" w:rsidRPr="0047704E" w14:paraId="09FC98D1" w14:textId="77777777" w:rsidTr="00D32537">
        <w:tc>
          <w:tcPr>
            <w:tcW w:w="3455" w:type="dxa"/>
          </w:tcPr>
          <w:p w14:paraId="55858490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</w:tcPr>
          <w:p w14:paraId="7E3B5AA8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4611D0C6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14:paraId="34830B94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226009D4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tcBorders>
              <w:right w:val="single" w:sz="4" w:space="0" w:color="auto"/>
            </w:tcBorders>
          </w:tcPr>
          <w:p w14:paraId="5965D46B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3292F4DF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single" w:sz="4" w:space="0" w:color="auto"/>
            </w:tcBorders>
          </w:tcPr>
          <w:p w14:paraId="4AC8ED59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</w:tcPr>
          <w:p w14:paraId="19463D1C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5" w:type="dxa"/>
          </w:tcPr>
          <w:p w14:paraId="36A3237B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2B94E407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43B9" w:rsidRPr="0047704E" w14:paraId="02AE3B69" w14:textId="77777777" w:rsidTr="00D32537">
        <w:tc>
          <w:tcPr>
            <w:tcW w:w="3455" w:type="dxa"/>
          </w:tcPr>
          <w:p w14:paraId="3A7F4D36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N2</w:t>
            </w:r>
          </w:p>
        </w:tc>
        <w:tc>
          <w:tcPr>
            <w:tcW w:w="1331" w:type="dxa"/>
          </w:tcPr>
          <w:p w14:paraId="40C1EECD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</w:tcPr>
          <w:p w14:paraId="6AF314AC" w14:textId="3EB8A43A" w:rsidR="009443B9" w:rsidRPr="00243496" w:rsidRDefault="009443B9" w:rsidP="002A424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A4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  <w:gridSpan w:val="2"/>
          </w:tcPr>
          <w:p w14:paraId="0A6D0166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14:paraId="12DB63B9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058D767E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single" w:sz="4" w:space="0" w:color="auto"/>
            </w:tcBorders>
          </w:tcPr>
          <w:p w14:paraId="1F0781CA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</w:tcPr>
          <w:p w14:paraId="7E0AD6D4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5" w:type="dxa"/>
          </w:tcPr>
          <w:p w14:paraId="00E088EB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40F14343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43B9" w:rsidRPr="002A424B" w14:paraId="6E1711D2" w14:textId="77777777" w:rsidTr="00D32537">
        <w:tc>
          <w:tcPr>
            <w:tcW w:w="3455" w:type="dxa"/>
          </w:tcPr>
          <w:p w14:paraId="7129D075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</w:tcPr>
          <w:p w14:paraId="6C2F03E0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</w:tcPr>
          <w:p w14:paraId="62B4A461" w14:textId="6DF7EB20" w:rsidR="009443B9" w:rsidRPr="00243496" w:rsidRDefault="002A424B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2126" w:type="dxa"/>
            <w:gridSpan w:val="2"/>
          </w:tcPr>
          <w:p w14:paraId="47130EC1" w14:textId="3D90F1BF" w:rsidR="009443B9" w:rsidRPr="00243496" w:rsidRDefault="00016640" w:rsidP="002A424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2A4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9443B9"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2A4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="009443B9"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  <w:r w:rsidR="002A4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  <w:r w:rsidR="009443B9"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14:paraId="4129E312" w14:textId="5754870C" w:rsidR="009443B9" w:rsidRPr="00243496" w:rsidRDefault="009443B9" w:rsidP="002A424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A4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6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7EF90506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single" w:sz="4" w:space="0" w:color="auto"/>
            </w:tcBorders>
          </w:tcPr>
          <w:p w14:paraId="3242AF11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</w:tcPr>
          <w:p w14:paraId="4342EAA1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5" w:type="dxa"/>
          </w:tcPr>
          <w:p w14:paraId="792FF8F4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406E9A02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43B9" w:rsidRPr="002A424B" w14:paraId="44784E81" w14:textId="77777777" w:rsidTr="00D32537">
        <w:tc>
          <w:tcPr>
            <w:tcW w:w="3455" w:type="dxa"/>
          </w:tcPr>
          <w:p w14:paraId="06138FFE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</w:tcPr>
          <w:p w14:paraId="3787A990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6A80CC2E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14:paraId="6A25FCDD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4E62A9AA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tcBorders>
              <w:right w:val="single" w:sz="4" w:space="0" w:color="auto"/>
            </w:tcBorders>
          </w:tcPr>
          <w:p w14:paraId="3A13B081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20672539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single" w:sz="4" w:space="0" w:color="auto"/>
            </w:tcBorders>
          </w:tcPr>
          <w:p w14:paraId="300BC5D0" w14:textId="77777777" w:rsidR="009443B9" w:rsidRPr="00D32537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</w:tcPr>
          <w:p w14:paraId="4EB088B0" w14:textId="77777777" w:rsidR="009443B9" w:rsidRPr="00D32537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5" w:type="dxa"/>
          </w:tcPr>
          <w:p w14:paraId="6578B6C1" w14:textId="77777777" w:rsidR="009443B9" w:rsidRPr="00D32537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6307FCC0" w14:textId="77777777" w:rsidR="009443B9" w:rsidRPr="00D32537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43B9" w:rsidRPr="002A424B" w14:paraId="316D85A2" w14:textId="77777777" w:rsidTr="00D32537">
        <w:tc>
          <w:tcPr>
            <w:tcW w:w="3455" w:type="dxa"/>
          </w:tcPr>
          <w:p w14:paraId="56689543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larged lateral lymph nodes</w:t>
            </w:r>
          </w:p>
        </w:tc>
        <w:tc>
          <w:tcPr>
            <w:tcW w:w="1331" w:type="dxa"/>
          </w:tcPr>
          <w:p w14:paraId="0533027C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</w:tcPr>
          <w:p w14:paraId="10F30C0B" w14:textId="4CDD512A" w:rsidR="009443B9" w:rsidRPr="00243496" w:rsidRDefault="00016640" w:rsidP="002A424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  <w:r w:rsidR="002A424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2126" w:type="dxa"/>
            <w:gridSpan w:val="2"/>
          </w:tcPr>
          <w:p w14:paraId="5721AFED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14:paraId="4266FE33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0432C1F9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single" w:sz="4" w:space="0" w:color="auto"/>
            </w:tcBorders>
          </w:tcPr>
          <w:p w14:paraId="2A481FF6" w14:textId="33C75E6E" w:rsidR="009443B9" w:rsidRPr="00D32537" w:rsidRDefault="002A424B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953" w:type="dxa"/>
            <w:gridSpan w:val="2"/>
          </w:tcPr>
          <w:p w14:paraId="2BFEE42E" w14:textId="3E77FA3A" w:rsidR="009443B9" w:rsidRPr="00D32537" w:rsidRDefault="00497D75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2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9" w:type="dxa"/>
          </w:tcPr>
          <w:p w14:paraId="6C847AF2" w14:textId="77777777" w:rsidR="009443B9" w:rsidRPr="00D32537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43B9" w:rsidRPr="002A424B" w14:paraId="1DE61029" w14:textId="77777777" w:rsidTr="00D32537">
        <w:tc>
          <w:tcPr>
            <w:tcW w:w="3455" w:type="dxa"/>
          </w:tcPr>
          <w:p w14:paraId="51AC6B19" w14:textId="765B4BE2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</w:tcPr>
          <w:p w14:paraId="5E95705A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</w:tcPr>
          <w:p w14:paraId="26041778" w14:textId="62703B66" w:rsidR="009443B9" w:rsidRPr="00243496" w:rsidRDefault="002A424B" w:rsidP="000D666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2126" w:type="dxa"/>
            <w:gridSpan w:val="2"/>
          </w:tcPr>
          <w:p w14:paraId="06052A38" w14:textId="5E9BD80D" w:rsidR="009443B9" w:rsidRPr="00243496" w:rsidRDefault="00016640" w:rsidP="002A424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.</w:t>
            </w:r>
            <w:r w:rsidR="002A424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4</w:t>
            </w:r>
            <w:r w:rsidR="009443B9" w:rsidRPr="002434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r w:rsidR="00405F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</w:t>
            </w:r>
            <w:r w:rsidR="002A424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7</w:t>
            </w:r>
            <w:r w:rsidR="009443B9" w:rsidRPr="002434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="009443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 w:rsidR="002A424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.87</w:t>
            </w:r>
            <w:r w:rsidR="009443B9" w:rsidRPr="002434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14:paraId="0F314EBC" w14:textId="6ECF4377" w:rsidR="009443B9" w:rsidRPr="00243496" w:rsidRDefault="009443B9" w:rsidP="00016640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</w:t>
            </w:r>
            <w:r w:rsidR="00D0272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="000166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71A63219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single" w:sz="4" w:space="0" w:color="auto"/>
            </w:tcBorders>
          </w:tcPr>
          <w:p w14:paraId="0FDCE4F1" w14:textId="45020B74" w:rsidR="009443B9" w:rsidRPr="00D32537" w:rsidRDefault="002A424B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953" w:type="dxa"/>
            <w:gridSpan w:val="2"/>
          </w:tcPr>
          <w:p w14:paraId="2847AEC5" w14:textId="5B5A6D5B" w:rsidR="009443B9" w:rsidRPr="00D32537" w:rsidRDefault="00D32537" w:rsidP="002A424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2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  <w:r w:rsidR="002A4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497D75" w:rsidRPr="00D32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32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2A4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97D75" w:rsidRPr="00D32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5561D" w:rsidRPr="00D32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32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2A4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="00497D75" w:rsidRPr="00D32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9" w:type="dxa"/>
          </w:tcPr>
          <w:p w14:paraId="61087E67" w14:textId="74992283" w:rsidR="009443B9" w:rsidRPr="00D32537" w:rsidRDefault="00497D75" w:rsidP="002A424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2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32537" w:rsidRPr="00D32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2A4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</w:tr>
      <w:tr w:rsidR="009443B9" w:rsidRPr="002A424B" w14:paraId="4292FDD9" w14:textId="77777777" w:rsidTr="00D32537">
        <w:tc>
          <w:tcPr>
            <w:tcW w:w="3455" w:type="dxa"/>
          </w:tcPr>
          <w:p w14:paraId="1E06A719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</w:tcPr>
          <w:p w14:paraId="00453863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7A90DA52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14:paraId="22146A03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0433BE73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tcBorders>
              <w:right w:val="single" w:sz="4" w:space="0" w:color="auto"/>
            </w:tcBorders>
          </w:tcPr>
          <w:p w14:paraId="501DEE95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2756BBCC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single" w:sz="4" w:space="0" w:color="auto"/>
            </w:tcBorders>
          </w:tcPr>
          <w:p w14:paraId="456F49A4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</w:tcPr>
          <w:p w14:paraId="5968EBD2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5" w:type="dxa"/>
          </w:tcPr>
          <w:p w14:paraId="292BCFED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10D47B83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7D75" w:rsidRPr="00243496" w14:paraId="55C27F79" w14:textId="77777777" w:rsidTr="00D32537">
        <w:tc>
          <w:tcPr>
            <w:tcW w:w="3455" w:type="dxa"/>
          </w:tcPr>
          <w:p w14:paraId="1C213C96" w14:textId="77777777" w:rsidR="00497D75" w:rsidRPr="00243496" w:rsidRDefault="00497D75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VI+</w:t>
            </w:r>
          </w:p>
        </w:tc>
        <w:tc>
          <w:tcPr>
            <w:tcW w:w="1331" w:type="dxa"/>
          </w:tcPr>
          <w:p w14:paraId="421DF64C" w14:textId="77777777" w:rsidR="00497D75" w:rsidRPr="00243496" w:rsidRDefault="00497D75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</w:tcPr>
          <w:p w14:paraId="127E971B" w14:textId="694E9F4F" w:rsidR="00497D75" w:rsidRPr="00D02729" w:rsidRDefault="002A424B" w:rsidP="000D666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4</w:t>
            </w:r>
          </w:p>
        </w:tc>
        <w:tc>
          <w:tcPr>
            <w:tcW w:w="2126" w:type="dxa"/>
            <w:gridSpan w:val="2"/>
          </w:tcPr>
          <w:p w14:paraId="1D77A3F4" w14:textId="77777777" w:rsidR="00497D75" w:rsidRPr="00D02729" w:rsidRDefault="00497D75" w:rsidP="000D666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272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14:paraId="11D98383" w14:textId="77777777" w:rsidR="00497D75" w:rsidRPr="00D02729" w:rsidRDefault="00497D75" w:rsidP="000D666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6096F116" w14:textId="77777777" w:rsidR="00497D75" w:rsidRPr="00243496" w:rsidRDefault="00497D75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single" w:sz="4" w:space="0" w:color="auto"/>
            </w:tcBorders>
          </w:tcPr>
          <w:p w14:paraId="19ABB12F" w14:textId="169211D2" w:rsidR="00497D75" w:rsidRPr="00243496" w:rsidRDefault="002A424B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953" w:type="dxa"/>
            <w:gridSpan w:val="2"/>
          </w:tcPr>
          <w:p w14:paraId="5C891D84" w14:textId="35586D1D" w:rsidR="00497D75" w:rsidRPr="00243496" w:rsidRDefault="00497D75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9" w:type="dxa"/>
            <w:tcBorders>
              <w:left w:val="nil"/>
            </w:tcBorders>
          </w:tcPr>
          <w:p w14:paraId="133E3D4D" w14:textId="77777777" w:rsidR="00497D75" w:rsidRPr="00243496" w:rsidRDefault="00497D75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7D75" w:rsidRPr="00B5561D" w14:paraId="57AF9D3C" w14:textId="77777777" w:rsidTr="00D32537">
        <w:tc>
          <w:tcPr>
            <w:tcW w:w="3455" w:type="dxa"/>
          </w:tcPr>
          <w:p w14:paraId="21A13042" w14:textId="77777777" w:rsidR="00497D75" w:rsidRPr="00243496" w:rsidRDefault="00497D75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</w:tcPr>
          <w:p w14:paraId="3FC50BA6" w14:textId="77777777" w:rsidR="00497D75" w:rsidRPr="00243496" w:rsidRDefault="00497D75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</w:tcPr>
          <w:p w14:paraId="055CB793" w14:textId="40777412" w:rsidR="00497D75" w:rsidRPr="00D02729" w:rsidRDefault="002A424B" w:rsidP="000D666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</w:t>
            </w:r>
          </w:p>
        </w:tc>
        <w:tc>
          <w:tcPr>
            <w:tcW w:w="2126" w:type="dxa"/>
            <w:gridSpan w:val="2"/>
          </w:tcPr>
          <w:p w14:paraId="50FB34D4" w14:textId="2A9ED475" w:rsidR="00497D75" w:rsidRPr="00D02729" w:rsidRDefault="00B5561D" w:rsidP="002A424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.</w:t>
            </w:r>
            <w:r w:rsidR="000166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</w:t>
            </w:r>
            <w:r w:rsidR="002A424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 w:rsidR="00497D75" w:rsidRPr="00D0272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</w:t>
            </w:r>
            <w:r w:rsidR="002A424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="000166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 w:rsidR="002A424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05</w:t>
            </w:r>
            <w:r w:rsidR="00497D75" w:rsidRPr="00D0272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14:paraId="50268C38" w14:textId="59199B7B" w:rsidR="00497D75" w:rsidRPr="00D02729" w:rsidRDefault="00497D75" w:rsidP="002A424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272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</w:t>
            </w:r>
            <w:r w:rsidR="000166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 w:rsidR="002A424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71DE2D10" w14:textId="77777777" w:rsidR="00497D75" w:rsidRPr="00243496" w:rsidRDefault="00497D75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single" w:sz="4" w:space="0" w:color="auto"/>
            </w:tcBorders>
          </w:tcPr>
          <w:p w14:paraId="7373AE27" w14:textId="36151B7E" w:rsidR="00497D75" w:rsidRPr="00243496" w:rsidRDefault="002A424B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953" w:type="dxa"/>
            <w:gridSpan w:val="2"/>
          </w:tcPr>
          <w:p w14:paraId="1BDA296F" w14:textId="7E699CA8" w:rsidR="00497D75" w:rsidRPr="00243496" w:rsidRDefault="002A424B" w:rsidP="002A424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  <w:r w:rsidR="00497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D32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497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D32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="00497D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9" w:type="dxa"/>
            <w:tcBorders>
              <w:left w:val="nil"/>
            </w:tcBorders>
          </w:tcPr>
          <w:p w14:paraId="1B744CB6" w14:textId="7B373F8A" w:rsidR="00497D75" w:rsidRPr="00243496" w:rsidRDefault="00497D75" w:rsidP="002A424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32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A4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9443B9" w:rsidRPr="00B5561D" w14:paraId="6EC644E9" w14:textId="77777777" w:rsidTr="00D32537">
        <w:tc>
          <w:tcPr>
            <w:tcW w:w="3455" w:type="dxa"/>
          </w:tcPr>
          <w:p w14:paraId="072FECB4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</w:tcPr>
          <w:p w14:paraId="54986A10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7629DC40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14:paraId="3EF3676E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1AD3BB42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tcBorders>
              <w:right w:val="single" w:sz="4" w:space="0" w:color="auto"/>
            </w:tcBorders>
          </w:tcPr>
          <w:p w14:paraId="47C393B7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3506AAEC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single" w:sz="4" w:space="0" w:color="auto"/>
            </w:tcBorders>
          </w:tcPr>
          <w:p w14:paraId="5BD7F899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</w:tcPr>
          <w:p w14:paraId="0768EFC2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5" w:type="dxa"/>
          </w:tcPr>
          <w:p w14:paraId="5FC2A7B6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49A8E0D6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43B9" w:rsidRPr="00B5561D" w14:paraId="60B48E12" w14:textId="77777777" w:rsidTr="00D32537">
        <w:tc>
          <w:tcPr>
            <w:tcW w:w="3455" w:type="dxa"/>
          </w:tcPr>
          <w:p w14:paraId="474E9050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F+</w:t>
            </w:r>
          </w:p>
        </w:tc>
        <w:tc>
          <w:tcPr>
            <w:tcW w:w="1331" w:type="dxa"/>
          </w:tcPr>
          <w:p w14:paraId="2C0315AB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</w:tcPr>
          <w:p w14:paraId="0D631B57" w14:textId="1E711274" w:rsidR="009443B9" w:rsidRPr="00016640" w:rsidRDefault="002A424B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126" w:type="dxa"/>
            <w:gridSpan w:val="2"/>
          </w:tcPr>
          <w:p w14:paraId="2E1C8065" w14:textId="77777777" w:rsidR="009443B9" w:rsidRPr="00016640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91" w:type="dxa"/>
            <w:tcBorders>
              <w:right w:val="single" w:sz="4" w:space="0" w:color="auto"/>
            </w:tcBorders>
          </w:tcPr>
          <w:p w14:paraId="1676677A" w14:textId="77777777" w:rsidR="009443B9" w:rsidRPr="00016640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576C836B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single" w:sz="4" w:space="0" w:color="auto"/>
            </w:tcBorders>
          </w:tcPr>
          <w:p w14:paraId="78FA8060" w14:textId="59D6DBDC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3" w:type="dxa"/>
            <w:gridSpan w:val="2"/>
          </w:tcPr>
          <w:p w14:paraId="3D1BE148" w14:textId="7B0A6BCF" w:rsidR="009443B9" w:rsidRPr="00497D75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719E4B1D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443B9" w:rsidRPr="002A424B" w14:paraId="76E987F1" w14:textId="77777777" w:rsidTr="00D32537">
        <w:tc>
          <w:tcPr>
            <w:tcW w:w="3455" w:type="dxa"/>
            <w:tcBorders>
              <w:bottom w:val="single" w:sz="4" w:space="0" w:color="auto"/>
            </w:tcBorders>
          </w:tcPr>
          <w:p w14:paraId="09BB302B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6D339D1D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01F43EA" w14:textId="56C8BDB1" w:rsidR="009443B9" w:rsidRPr="00016640" w:rsidRDefault="002A424B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7A7D54E0" w14:textId="69E5EA50" w:rsidR="009443B9" w:rsidRPr="00016640" w:rsidRDefault="002A424B" w:rsidP="002A424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7</w:t>
            </w:r>
            <w:r w:rsidR="009443B9" w:rsidRPr="00016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5561D" w:rsidRPr="00016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16640" w:rsidRPr="00016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9443B9" w:rsidRPr="00016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97D75" w:rsidRPr="00016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16640" w:rsidRPr="00016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 w:rsidR="009443B9" w:rsidRPr="00016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1" w:type="dxa"/>
            <w:tcBorders>
              <w:bottom w:val="single" w:sz="4" w:space="0" w:color="auto"/>
              <w:right w:val="single" w:sz="4" w:space="0" w:color="auto"/>
            </w:tcBorders>
          </w:tcPr>
          <w:p w14:paraId="352E12BB" w14:textId="61E29E2E" w:rsidR="009443B9" w:rsidRPr="00016640" w:rsidRDefault="009443B9" w:rsidP="002A424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16640" w:rsidRPr="00016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A4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2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1656D" w14:textId="77777777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single" w:sz="4" w:space="0" w:color="auto"/>
              <w:bottom w:val="single" w:sz="4" w:space="0" w:color="auto"/>
            </w:tcBorders>
          </w:tcPr>
          <w:p w14:paraId="3BECEA1A" w14:textId="04FFDC64" w:rsidR="009443B9" w:rsidRPr="00243496" w:rsidRDefault="009443B9" w:rsidP="000D666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3" w:type="dxa"/>
            <w:gridSpan w:val="2"/>
            <w:tcBorders>
              <w:bottom w:val="single" w:sz="4" w:space="0" w:color="auto"/>
            </w:tcBorders>
          </w:tcPr>
          <w:p w14:paraId="0ADDC9AE" w14:textId="56AEA514" w:rsidR="009443B9" w:rsidRPr="00243496" w:rsidRDefault="009443B9" w:rsidP="00B5561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798ED0B4" w14:textId="22BD63E9" w:rsidR="009443B9" w:rsidRPr="00243496" w:rsidRDefault="009443B9" w:rsidP="00B5561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43B9" w:rsidRPr="002A424B" w14:paraId="44249392" w14:textId="77777777" w:rsidTr="00D40EDF">
        <w:tc>
          <w:tcPr>
            <w:tcW w:w="12132" w:type="dxa"/>
            <w:gridSpan w:val="11"/>
            <w:tcBorders>
              <w:top w:val="single" w:sz="4" w:space="0" w:color="auto"/>
            </w:tcBorders>
          </w:tcPr>
          <w:p w14:paraId="2E80DD1D" w14:textId="27E69C8D" w:rsidR="00BC6D38" w:rsidRDefault="00BC6D38" w:rsidP="00D40EDF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No curative resection entails no resection</w:t>
            </w:r>
            <w:r w:rsidR="003607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any reas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</w:t>
            </w:r>
            <w:r w:rsidR="007C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2 resection</w:t>
            </w:r>
          </w:p>
          <w:p w14:paraId="1E315B92" w14:textId="55108A5D" w:rsidR="009443B9" w:rsidRDefault="009443B9" w:rsidP="00D40EDF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† </w:t>
            </w:r>
            <w:r w:rsidR="003607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D40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2 patients (who developed failure up until curative surgery)</w:t>
            </w:r>
            <w:r w:rsidR="007C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D40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distance f</w:t>
            </w:r>
            <w:r w:rsidR="001B1E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m the anal verge was unknown, </w:t>
            </w:r>
            <w:r w:rsidR="001B1E7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>these patients were set to missing. Therefore</w:t>
            </w:r>
            <w:r w:rsidR="007C7EB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>,</w:t>
            </w:r>
            <w:r w:rsidR="001B1E7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 xml:space="preserve"> the number of patients included in the multivariate analyses is lower.</w:t>
            </w:r>
          </w:p>
          <w:p w14:paraId="781120CF" w14:textId="6692B160" w:rsidR="009003EE" w:rsidRPr="009003EE" w:rsidRDefault="009003EE" w:rsidP="00D40EDF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42CC2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val="es-ES" w:eastAsia="nl-NL"/>
              </w:rPr>
              <w:t>EM</w:t>
            </w:r>
            <w:r w:rsidRPr="009003EE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val="es-ES" w:eastAsia="nl-NL"/>
              </w:rPr>
              <w:t>VI</w:t>
            </w:r>
            <w:r w:rsidRPr="009003E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s-ES" w:eastAsia="nl-NL"/>
              </w:rPr>
              <w:t xml:space="preserve"> extramural vascular </w:t>
            </w:r>
            <w:proofErr w:type="spellStart"/>
            <w:r w:rsidRPr="009003E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s-ES" w:eastAsia="nl-NL"/>
              </w:rPr>
              <w:t>invasion</w:t>
            </w:r>
            <w:proofErr w:type="spellEnd"/>
            <w:r w:rsidRPr="009003E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s-ES" w:eastAsia="nl-NL"/>
              </w:rPr>
              <w:t xml:space="preserve">; </w:t>
            </w:r>
            <w:r w:rsidRPr="009003EE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val="es-ES" w:eastAsia="nl-NL"/>
              </w:rPr>
              <w:t>MRF</w:t>
            </w:r>
            <w:r w:rsidRPr="009003E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s-ES" w:eastAsia="nl-NL"/>
              </w:rPr>
              <w:t xml:space="preserve"> </w:t>
            </w:r>
            <w:proofErr w:type="spellStart"/>
            <w:r w:rsidRPr="009003E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s-ES" w:eastAsia="nl-NL"/>
              </w:rPr>
              <w:t>mesorectal</w:t>
            </w:r>
            <w:proofErr w:type="spellEnd"/>
            <w:r w:rsidRPr="009003E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s-ES" w:eastAsia="nl-NL"/>
              </w:rPr>
              <w:t xml:space="preserve"> fascia</w:t>
            </w:r>
          </w:p>
        </w:tc>
      </w:tr>
    </w:tbl>
    <w:p w14:paraId="4A3E10F2" w14:textId="77777777" w:rsidR="009443B9" w:rsidRPr="009003EE" w:rsidRDefault="009443B9">
      <w:pPr>
        <w:rPr>
          <w:lang w:val="es-ES"/>
        </w:rPr>
        <w:sectPr w:rsidR="009443B9" w:rsidRPr="009003EE" w:rsidSect="009443B9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belraster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709"/>
        <w:gridCol w:w="765"/>
        <w:gridCol w:w="706"/>
        <w:gridCol w:w="825"/>
        <w:gridCol w:w="1113"/>
      </w:tblGrid>
      <w:tr w:rsidR="003241B7" w14:paraId="4AD4457F" w14:textId="77777777" w:rsidTr="003241B7">
        <w:tc>
          <w:tcPr>
            <w:tcW w:w="762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60F6AC" w14:textId="061150AB" w:rsidR="003241B7" w:rsidRDefault="003241B7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4</w:t>
            </w:r>
          </w:p>
          <w:p w14:paraId="49E3FFAC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-risk criteria, radiation, surgical and pathological characteristics of patients who developed a locoregional recurrence</w:t>
            </w:r>
          </w:p>
        </w:tc>
      </w:tr>
      <w:tr w:rsidR="003241B7" w14:paraId="00B9CFD6" w14:textId="77777777" w:rsidTr="003241B7"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AF513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18AEE0" w14:textId="77777777" w:rsidR="003241B7" w:rsidRDefault="003241B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mental</w:t>
            </w:r>
          </w:p>
          <w:p w14:paraId="61F97A1A" w14:textId="77777777" w:rsidR="003241B7" w:rsidRDefault="003241B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44)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CE1029" w14:textId="77777777" w:rsidR="003241B7" w:rsidRDefault="003241B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-care (n=26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4ED122" w14:textId="77777777" w:rsidR="003241B7" w:rsidRDefault="003241B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3241B7" w14:paraId="17C3B104" w14:textId="77777777" w:rsidTr="003241B7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66E6FB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-risk criteria at basel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82BC3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3B188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E7224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DB0B7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10398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41B7" w14:paraId="2DF0824F" w14:textId="77777777" w:rsidTr="003241B7">
        <w:tc>
          <w:tcPr>
            <w:tcW w:w="3510" w:type="dxa"/>
            <w:hideMark/>
          </w:tcPr>
          <w:p w14:paraId="496AB547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cT4</w:t>
            </w:r>
          </w:p>
          <w:p w14:paraId="1DB941EE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cN2</w:t>
            </w:r>
          </w:p>
          <w:p w14:paraId="672318D5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Enlarged lateral nodes</w:t>
            </w:r>
          </w:p>
          <w:p w14:paraId="487C8742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EMVI +</w:t>
            </w:r>
          </w:p>
          <w:p w14:paraId="6C5DCDAF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RF +</w:t>
            </w:r>
          </w:p>
        </w:tc>
        <w:tc>
          <w:tcPr>
            <w:tcW w:w="709" w:type="dxa"/>
            <w:hideMark/>
          </w:tcPr>
          <w:p w14:paraId="65A8A331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  <w:p w14:paraId="118968F1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  <w:p w14:paraId="5F8BACBB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14:paraId="0C6E7135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  <w:p w14:paraId="03F9A79E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65" w:type="dxa"/>
            <w:hideMark/>
          </w:tcPr>
          <w:p w14:paraId="1BA01611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2)</w:t>
            </w:r>
          </w:p>
          <w:p w14:paraId="677B5075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5)</w:t>
            </w:r>
          </w:p>
          <w:p w14:paraId="00CA80E2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1)</w:t>
            </w:r>
          </w:p>
          <w:p w14:paraId="73BF128C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2)</w:t>
            </w:r>
          </w:p>
          <w:p w14:paraId="04378AC3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8)</w:t>
            </w:r>
          </w:p>
        </w:tc>
        <w:tc>
          <w:tcPr>
            <w:tcW w:w="706" w:type="dxa"/>
            <w:hideMark/>
          </w:tcPr>
          <w:p w14:paraId="61D30A45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14:paraId="783DD214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  <w:p w14:paraId="76B1415F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14:paraId="0925E050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  <w:p w14:paraId="0D1B07DA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825" w:type="dxa"/>
            <w:hideMark/>
          </w:tcPr>
          <w:p w14:paraId="6108DECE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7)</w:t>
            </w:r>
          </w:p>
          <w:p w14:paraId="2C586FE9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7)</w:t>
            </w:r>
          </w:p>
          <w:p w14:paraId="57CA06C6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7)</w:t>
            </w:r>
          </w:p>
          <w:p w14:paraId="7C72BE8E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0)</w:t>
            </w:r>
          </w:p>
          <w:p w14:paraId="59054B9D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1)</w:t>
            </w:r>
          </w:p>
        </w:tc>
        <w:tc>
          <w:tcPr>
            <w:tcW w:w="1113" w:type="dxa"/>
            <w:hideMark/>
          </w:tcPr>
          <w:p w14:paraId="3B32B3F5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  <w:p w14:paraId="232E8364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  <w:p w14:paraId="4A734E72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  <w:p w14:paraId="44955151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  <w:p w14:paraId="2F5D6B77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</w:tr>
      <w:tr w:rsidR="003241B7" w14:paraId="3CE655F5" w14:textId="77777777" w:rsidTr="003241B7">
        <w:tc>
          <w:tcPr>
            <w:tcW w:w="3510" w:type="dxa"/>
            <w:hideMark/>
          </w:tcPr>
          <w:p w14:paraId="7EC3CE83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ation technique</w:t>
            </w:r>
          </w:p>
        </w:tc>
        <w:tc>
          <w:tcPr>
            <w:tcW w:w="709" w:type="dxa"/>
          </w:tcPr>
          <w:p w14:paraId="38D6722C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5" w:type="dxa"/>
          </w:tcPr>
          <w:p w14:paraId="15E6E21F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557D7476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5" w:type="dxa"/>
          </w:tcPr>
          <w:p w14:paraId="48E9AB5B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hideMark/>
          </w:tcPr>
          <w:p w14:paraId="475FAFC1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3241B7" w14:paraId="2B8DF644" w14:textId="77777777" w:rsidTr="003241B7">
        <w:tc>
          <w:tcPr>
            <w:tcW w:w="3510" w:type="dxa"/>
            <w:hideMark/>
          </w:tcPr>
          <w:p w14:paraId="6B7C5F7C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3D-CRT</w:t>
            </w:r>
          </w:p>
          <w:p w14:paraId="1D67FCD4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IMRT/VMAT</w:t>
            </w:r>
          </w:p>
        </w:tc>
        <w:tc>
          <w:tcPr>
            <w:tcW w:w="709" w:type="dxa"/>
            <w:hideMark/>
          </w:tcPr>
          <w:p w14:paraId="395B1055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  <w:p w14:paraId="758E5302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65" w:type="dxa"/>
            <w:hideMark/>
          </w:tcPr>
          <w:p w14:paraId="70137487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4)</w:t>
            </w:r>
          </w:p>
          <w:p w14:paraId="356A422D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)</w:t>
            </w:r>
          </w:p>
        </w:tc>
        <w:tc>
          <w:tcPr>
            <w:tcW w:w="706" w:type="dxa"/>
            <w:hideMark/>
          </w:tcPr>
          <w:p w14:paraId="487977D0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  <w:p w14:paraId="76F63AA1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25" w:type="dxa"/>
            <w:hideMark/>
          </w:tcPr>
          <w:p w14:paraId="5F342B0C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9)</w:t>
            </w:r>
          </w:p>
          <w:p w14:paraId="6F644F3C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1)</w:t>
            </w:r>
          </w:p>
        </w:tc>
        <w:tc>
          <w:tcPr>
            <w:tcW w:w="1113" w:type="dxa"/>
          </w:tcPr>
          <w:p w14:paraId="7640B5DE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41B7" w14:paraId="0EF9555F" w14:textId="77777777" w:rsidTr="003241B7">
        <w:tc>
          <w:tcPr>
            <w:tcW w:w="3510" w:type="dxa"/>
            <w:hideMark/>
          </w:tcPr>
          <w:p w14:paraId="002D68D9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ype of resection </w:t>
            </w:r>
          </w:p>
        </w:tc>
        <w:tc>
          <w:tcPr>
            <w:tcW w:w="709" w:type="dxa"/>
          </w:tcPr>
          <w:p w14:paraId="691BEDA6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5" w:type="dxa"/>
          </w:tcPr>
          <w:p w14:paraId="6F78E892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0C7F2D84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5" w:type="dxa"/>
          </w:tcPr>
          <w:p w14:paraId="0601D9D4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hideMark/>
          </w:tcPr>
          <w:p w14:paraId="100E4853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3241B7" w14:paraId="6480F8CC" w14:textId="77777777" w:rsidTr="003241B7">
        <w:tc>
          <w:tcPr>
            <w:tcW w:w="3510" w:type="dxa"/>
            <w:hideMark/>
          </w:tcPr>
          <w:p w14:paraId="0E4CE05A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Anterior resection, PME</w:t>
            </w:r>
          </w:p>
          <w:p w14:paraId="36479112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Low anterior resection, TME</w:t>
            </w:r>
          </w:p>
          <w:p w14:paraId="7295381A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Abdominoperineal resection</w:t>
            </w:r>
          </w:p>
          <w:p w14:paraId="6196321B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Hartmann’s procedure</w:t>
            </w:r>
          </w:p>
          <w:p w14:paraId="5A0D2EF7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Other</w:t>
            </w:r>
          </w:p>
          <w:p w14:paraId="46CFAEEB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Refused surgery</w:t>
            </w:r>
          </w:p>
        </w:tc>
        <w:tc>
          <w:tcPr>
            <w:tcW w:w="709" w:type="dxa"/>
            <w:hideMark/>
          </w:tcPr>
          <w:p w14:paraId="28764A82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5D152E99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  <w:p w14:paraId="10A98777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  <w:p w14:paraId="52BE9893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  <w:p w14:paraId="74F03004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3D6F09E1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65" w:type="dxa"/>
          </w:tcPr>
          <w:p w14:paraId="67DAE376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552731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2)</w:t>
            </w:r>
          </w:p>
          <w:p w14:paraId="04CD7046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7)</w:t>
            </w:r>
          </w:p>
          <w:p w14:paraId="5858EF5E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8)</w:t>
            </w:r>
          </w:p>
          <w:p w14:paraId="66E3BCFE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706" w:type="dxa"/>
            <w:hideMark/>
          </w:tcPr>
          <w:p w14:paraId="49D63FEE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3B5F5744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14:paraId="53A3A252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  <w:p w14:paraId="4796FCBB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066A5CB7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39739699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25" w:type="dxa"/>
          </w:tcPr>
          <w:p w14:paraId="22653550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BB0DB7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5)</w:t>
            </w:r>
          </w:p>
          <w:p w14:paraId="6609DC2D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2)</w:t>
            </w:r>
          </w:p>
          <w:p w14:paraId="23509B1E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)</w:t>
            </w:r>
          </w:p>
          <w:p w14:paraId="665B8F89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)</w:t>
            </w:r>
          </w:p>
          <w:p w14:paraId="619E591A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)</w:t>
            </w:r>
          </w:p>
        </w:tc>
        <w:tc>
          <w:tcPr>
            <w:tcW w:w="1113" w:type="dxa"/>
          </w:tcPr>
          <w:p w14:paraId="12CD2E96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41B7" w14:paraId="15E23160" w14:textId="77777777" w:rsidTr="003241B7">
        <w:tc>
          <w:tcPr>
            <w:tcW w:w="3510" w:type="dxa"/>
            <w:hideMark/>
          </w:tcPr>
          <w:p w14:paraId="42D58ED0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ction status (distance to distal margin, according to Wittekind)</w:t>
            </w:r>
          </w:p>
        </w:tc>
        <w:tc>
          <w:tcPr>
            <w:tcW w:w="709" w:type="dxa"/>
          </w:tcPr>
          <w:p w14:paraId="15D4A033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5" w:type="dxa"/>
          </w:tcPr>
          <w:p w14:paraId="191287D1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76F114BF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5" w:type="dxa"/>
          </w:tcPr>
          <w:p w14:paraId="19B5C997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hideMark/>
          </w:tcPr>
          <w:p w14:paraId="6E037667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§</w:t>
            </w:r>
          </w:p>
        </w:tc>
      </w:tr>
      <w:tr w:rsidR="003241B7" w14:paraId="5486DDAE" w14:textId="77777777" w:rsidTr="003241B7">
        <w:tc>
          <w:tcPr>
            <w:tcW w:w="3510" w:type="dxa"/>
            <w:hideMark/>
          </w:tcPr>
          <w:p w14:paraId="218CEF57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R0 &gt; 1 mm</w:t>
            </w:r>
          </w:p>
          <w:p w14:paraId="36C6B0AD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R1 ≤ 1 mm</w:t>
            </w:r>
          </w:p>
          <w:p w14:paraId="7F74AF0A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Refused surgery</w:t>
            </w:r>
          </w:p>
        </w:tc>
        <w:tc>
          <w:tcPr>
            <w:tcW w:w="709" w:type="dxa"/>
            <w:hideMark/>
          </w:tcPr>
          <w:p w14:paraId="3A6C1CCD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  <w:p w14:paraId="6099BC36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765" w:type="dxa"/>
            <w:hideMark/>
          </w:tcPr>
          <w:p w14:paraId="04D6585C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4)</w:t>
            </w:r>
          </w:p>
          <w:p w14:paraId="2E0874C0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6)</w:t>
            </w:r>
          </w:p>
        </w:tc>
        <w:tc>
          <w:tcPr>
            <w:tcW w:w="706" w:type="dxa"/>
            <w:hideMark/>
          </w:tcPr>
          <w:p w14:paraId="1573AD7D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  <w:p w14:paraId="11D34FAE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14:paraId="72A493AF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25" w:type="dxa"/>
            <w:hideMark/>
          </w:tcPr>
          <w:p w14:paraId="2EC299BC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8)</w:t>
            </w:r>
          </w:p>
          <w:p w14:paraId="7A909031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5)</w:t>
            </w:r>
          </w:p>
          <w:p w14:paraId="16F8B245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)</w:t>
            </w:r>
          </w:p>
        </w:tc>
        <w:tc>
          <w:tcPr>
            <w:tcW w:w="1113" w:type="dxa"/>
          </w:tcPr>
          <w:p w14:paraId="5DDBCE51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41B7" w14:paraId="08413615" w14:textId="77777777" w:rsidTr="003241B7">
        <w:tc>
          <w:tcPr>
            <w:tcW w:w="3510" w:type="dxa"/>
            <w:hideMark/>
          </w:tcPr>
          <w:p w14:paraId="54F33766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hological complete response</w:t>
            </w:r>
          </w:p>
        </w:tc>
        <w:tc>
          <w:tcPr>
            <w:tcW w:w="709" w:type="dxa"/>
          </w:tcPr>
          <w:p w14:paraId="11A12012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5" w:type="dxa"/>
          </w:tcPr>
          <w:p w14:paraId="6D58081C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653C1580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5" w:type="dxa"/>
          </w:tcPr>
          <w:p w14:paraId="4D11CF1A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hideMark/>
          </w:tcPr>
          <w:p w14:paraId="3F42FF19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§</w:t>
            </w:r>
          </w:p>
        </w:tc>
      </w:tr>
      <w:tr w:rsidR="003241B7" w14:paraId="683C11F9" w14:textId="77777777" w:rsidTr="003241B7">
        <w:tc>
          <w:tcPr>
            <w:tcW w:w="3510" w:type="dxa"/>
            <w:hideMark/>
          </w:tcPr>
          <w:p w14:paraId="48C4687E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No</w:t>
            </w:r>
          </w:p>
          <w:p w14:paraId="31E991B3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Yes</w:t>
            </w:r>
          </w:p>
          <w:p w14:paraId="68875764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Unknown</w:t>
            </w:r>
          </w:p>
        </w:tc>
        <w:tc>
          <w:tcPr>
            <w:tcW w:w="709" w:type="dxa"/>
            <w:hideMark/>
          </w:tcPr>
          <w:p w14:paraId="2B308F97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  <w:p w14:paraId="01015BCA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2C2B163F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hideMark/>
          </w:tcPr>
          <w:p w14:paraId="0C013BC5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1)</w:t>
            </w:r>
          </w:p>
          <w:p w14:paraId="265E9B1E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)</w:t>
            </w:r>
          </w:p>
          <w:p w14:paraId="1671A5FB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706" w:type="dxa"/>
            <w:hideMark/>
          </w:tcPr>
          <w:p w14:paraId="20F94260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  <w:p w14:paraId="157410D7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20B6CD87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25" w:type="dxa"/>
          </w:tcPr>
          <w:p w14:paraId="1FF785D4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8)</w:t>
            </w:r>
          </w:p>
          <w:p w14:paraId="75D5E6AC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FF5613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)</w:t>
            </w:r>
          </w:p>
        </w:tc>
        <w:tc>
          <w:tcPr>
            <w:tcW w:w="1113" w:type="dxa"/>
          </w:tcPr>
          <w:p w14:paraId="4395E341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41B7" w14:paraId="0533FF4E" w14:textId="77777777" w:rsidTr="003241B7">
        <w:tc>
          <w:tcPr>
            <w:tcW w:w="3510" w:type="dxa"/>
            <w:hideMark/>
          </w:tcPr>
          <w:p w14:paraId="638A63BB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orectum</w:t>
            </w:r>
          </w:p>
        </w:tc>
        <w:tc>
          <w:tcPr>
            <w:tcW w:w="709" w:type="dxa"/>
          </w:tcPr>
          <w:p w14:paraId="4F20FAD0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5" w:type="dxa"/>
          </w:tcPr>
          <w:p w14:paraId="3F42DD65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033451BF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5" w:type="dxa"/>
          </w:tcPr>
          <w:p w14:paraId="0930CF00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</w:tcPr>
          <w:p w14:paraId="3081F8D6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41B7" w14:paraId="775806F9" w14:textId="77777777" w:rsidTr="003241B7">
        <w:tc>
          <w:tcPr>
            <w:tcW w:w="3510" w:type="dxa"/>
            <w:hideMark/>
          </w:tcPr>
          <w:p w14:paraId="36D60833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Intact</w:t>
            </w:r>
          </w:p>
          <w:p w14:paraId="4C0558D7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Breached</w:t>
            </w:r>
          </w:p>
          <w:p w14:paraId="042E1D34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issing</w:t>
            </w:r>
          </w:p>
        </w:tc>
        <w:tc>
          <w:tcPr>
            <w:tcW w:w="709" w:type="dxa"/>
            <w:hideMark/>
          </w:tcPr>
          <w:p w14:paraId="78231959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  <w:p w14:paraId="759053C7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14:paraId="3CEB0197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65" w:type="dxa"/>
            <w:hideMark/>
          </w:tcPr>
          <w:p w14:paraId="1EA8C0EB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6)</w:t>
            </w:r>
          </w:p>
          <w:p w14:paraId="4AFDC0A7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1)</w:t>
            </w:r>
          </w:p>
          <w:p w14:paraId="03D492E0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4)</w:t>
            </w:r>
          </w:p>
        </w:tc>
        <w:tc>
          <w:tcPr>
            <w:tcW w:w="706" w:type="dxa"/>
            <w:hideMark/>
          </w:tcPr>
          <w:p w14:paraId="0D134470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  <w:p w14:paraId="373544D8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119EE93D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25" w:type="dxa"/>
            <w:hideMark/>
          </w:tcPr>
          <w:p w14:paraId="186689AD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5)</w:t>
            </w:r>
          </w:p>
          <w:p w14:paraId="30BC7463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)</w:t>
            </w:r>
          </w:p>
          <w:p w14:paraId="48C9B8D4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)</w:t>
            </w:r>
          </w:p>
        </w:tc>
        <w:tc>
          <w:tcPr>
            <w:tcW w:w="1113" w:type="dxa"/>
            <w:hideMark/>
          </w:tcPr>
          <w:p w14:paraId="7DC48610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8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§</w:t>
            </w:r>
          </w:p>
        </w:tc>
      </w:tr>
      <w:tr w:rsidR="003241B7" w14:paraId="372A8840" w14:textId="77777777" w:rsidTr="003241B7">
        <w:tc>
          <w:tcPr>
            <w:tcW w:w="3510" w:type="dxa"/>
            <w:hideMark/>
          </w:tcPr>
          <w:p w14:paraId="071085B5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tiation grade</w:t>
            </w:r>
          </w:p>
        </w:tc>
        <w:tc>
          <w:tcPr>
            <w:tcW w:w="709" w:type="dxa"/>
          </w:tcPr>
          <w:p w14:paraId="1FE61EFD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5" w:type="dxa"/>
          </w:tcPr>
          <w:p w14:paraId="5A3F8628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520A99DA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5" w:type="dxa"/>
          </w:tcPr>
          <w:p w14:paraId="7BBD1A8E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hideMark/>
          </w:tcPr>
          <w:p w14:paraId="20B0BC0A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§</w:t>
            </w:r>
          </w:p>
        </w:tc>
      </w:tr>
      <w:tr w:rsidR="003241B7" w14:paraId="30623BB3" w14:textId="77777777" w:rsidTr="003241B7">
        <w:tc>
          <w:tcPr>
            <w:tcW w:w="3510" w:type="dxa"/>
            <w:hideMark/>
          </w:tcPr>
          <w:p w14:paraId="75B9D710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Well</w:t>
            </w:r>
          </w:p>
          <w:p w14:paraId="757C7C84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oderate</w:t>
            </w:r>
          </w:p>
          <w:p w14:paraId="43C1CFF6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Poor</w:t>
            </w:r>
          </w:p>
          <w:p w14:paraId="7D53DB84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ot assessed/unknown  </w:t>
            </w:r>
          </w:p>
        </w:tc>
        <w:tc>
          <w:tcPr>
            <w:tcW w:w="709" w:type="dxa"/>
            <w:hideMark/>
          </w:tcPr>
          <w:p w14:paraId="15195E47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14:paraId="09427F12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  <w:p w14:paraId="57118EA2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  <w:p w14:paraId="5799C66D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65" w:type="dxa"/>
            <w:hideMark/>
          </w:tcPr>
          <w:p w14:paraId="415E1AD0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1)</w:t>
            </w:r>
          </w:p>
          <w:p w14:paraId="523787E3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0)</w:t>
            </w:r>
          </w:p>
          <w:p w14:paraId="3764DFA4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8)</w:t>
            </w:r>
          </w:p>
          <w:p w14:paraId="33E457B1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)</w:t>
            </w:r>
          </w:p>
        </w:tc>
        <w:tc>
          <w:tcPr>
            <w:tcW w:w="706" w:type="dxa"/>
            <w:hideMark/>
          </w:tcPr>
          <w:p w14:paraId="5A04F538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14:paraId="0B404FF8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14:paraId="3D48A2C7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26998349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25" w:type="dxa"/>
            <w:hideMark/>
          </w:tcPr>
          <w:p w14:paraId="6A4E5CEF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7)</w:t>
            </w:r>
          </w:p>
          <w:p w14:paraId="5B503FB9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5)</w:t>
            </w:r>
          </w:p>
          <w:p w14:paraId="30A9828F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3)</w:t>
            </w:r>
          </w:p>
          <w:p w14:paraId="7202866E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)</w:t>
            </w:r>
          </w:p>
        </w:tc>
        <w:tc>
          <w:tcPr>
            <w:tcW w:w="1113" w:type="dxa"/>
          </w:tcPr>
          <w:p w14:paraId="65EC2C09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41B7" w14:paraId="6AD129C8" w14:textId="77777777" w:rsidTr="003241B7">
        <w:tc>
          <w:tcPr>
            <w:tcW w:w="3510" w:type="dxa"/>
            <w:hideMark/>
          </w:tcPr>
          <w:p w14:paraId="4399011E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hological T-stage</w:t>
            </w:r>
          </w:p>
        </w:tc>
        <w:tc>
          <w:tcPr>
            <w:tcW w:w="709" w:type="dxa"/>
          </w:tcPr>
          <w:p w14:paraId="5FCCB37D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5" w:type="dxa"/>
          </w:tcPr>
          <w:p w14:paraId="4B0EA936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0C7E5E8D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5" w:type="dxa"/>
          </w:tcPr>
          <w:p w14:paraId="66FE0A35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hideMark/>
          </w:tcPr>
          <w:p w14:paraId="3ADA7BEE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§</w:t>
            </w:r>
          </w:p>
        </w:tc>
      </w:tr>
      <w:tr w:rsidR="003241B7" w14:paraId="69E90397" w14:textId="77777777" w:rsidTr="003241B7">
        <w:tc>
          <w:tcPr>
            <w:tcW w:w="3510" w:type="dxa"/>
            <w:hideMark/>
          </w:tcPr>
          <w:p w14:paraId="753CD311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ypT0</w:t>
            </w:r>
          </w:p>
          <w:p w14:paraId="397A254B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pTis</w:t>
            </w:r>
            <w:proofErr w:type="spellEnd"/>
          </w:p>
          <w:p w14:paraId="1DF57A4D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ypT1</w:t>
            </w:r>
          </w:p>
          <w:p w14:paraId="6D619D75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ypT2</w:t>
            </w:r>
          </w:p>
          <w:p w14:paraId="54E28844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ypT3</w:t>
            </w:r>
          </w:p>
          <w:p w14:paraId="11926ECD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ypT4</w:t>
            </w:r>
          </w:p>
          <w:p w14:paraId="39B156A3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Unknown/refused surgery</w:t>
            </w:r>
          </w:p>
        </w:tc>
        <w:tc>
          <w:tcPr>
            <w:tcW w:w="709" w:type="dxa"/>
            <w:hideMark/>
          </w:tcPr>
          <w:p w14:paraId="63556C7A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5F2F662D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386FAEBB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2F8F025E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1C5AA019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  <w:p w14:paraId="5BBCB1A7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70F833F3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65" w:type="dxa"/>
          </w:tcPr>
          <w:p w14:paraId="7CEDDAC6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)</w:t>
            </w:r>
          </w:p>
          <w:p w14:paraId="4BEED48A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5CA0A7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8BFD70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)</w:t>
            </w:r>
          </w:p>
          <w:p w14:paraId="65867233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8)</w:t>
            </w:r>
          </w:p>
          <w:p w14:paraId="71D7F76D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4)</w:t>
            </w:r>
          </w:p>
        </w:tc>
        <w:tc>
          <w:tcPr>
            <w:tcW w:w="706" w:type="dxa"/>
            <w:hideMark/>
          </w:tcPr>
          <w:p w14:paraId="053BF5D4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685288C6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41560E10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1D665880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7A5DF46C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  <w:p w14:paraId="0176CFD8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461047A4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25" w:type="dxa"/>
          </w:tcPr>
          <w:p w14:paraId="799944EE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F6486A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44B7FE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534890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)</w:t>
            </w:r>
          </w:p>
          <w:p w14:paraId="7F13AC7A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2)</w:t>
            </w:r>
          </w:p>
          <w:p w14:paraId="30CCC160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)</w:t>
            </w:r>
          </w:p>
          <w:p w14:paraId="3A235FDC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)</w:t>
            </w:r>
          </w:p>
        </w:tc>
        <w:tc>
          <w:tcPr>
            <w:tcW w:w="1113" w:type="dxa"/>
          </w:tcPr>
          <w:p w14:paraId="7A21488B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41B7" w14:paraId="6941EA0A" w14:textId="77777777" w:rsidTr="003241B7">
        <w:tc>
          <w:tcPr>
            <w:tcW w:w="3510" w:type="dxa"/>
            <w:hideMark/>
          </w:tcPr>
          <w:p w14:paraId="2B3BA4E1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hological N-stage</w:t>
            </w:r>
          </w:p>
        </w:tc>
        <w:tc>
          <w:tcPr>
            <w:tcW w:w="709" w:type="dxa"/>
          </w:tcPr>
          <w:p w14:paraId="2A310A3B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5" w:type="dxa"/>
          </w:tcPr>
          <w:p w14:paraId="36623FA4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723057FB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5" w:type="dxa"/>
          </w:tcPr>
          <w:p w14:paraId="43AC3D7B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hideMark/>
          </w:tcPr>
          <w:p w14:paraId="41BF76EB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§</w:t>
            </w:r>
          </w:p>
        </w:tc>
      </w:tr>
      <w:tr w:rsidR="003241B7" w14:paraId="5D7238BF" w14:textId="77777777" w:rsidTr="003241B7">
        <w:tc>
          <w:tcPr>
            <w:tcW w:w="3510" w:type="dxa"/>
            <w:hideMark/>
          </w:tcPr>
          <w:p w14:paraId="20BC6537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ypN0</w:t>
            </w:r>
          </w:p>
          <w:p w14:paraId="7683B1D0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ypN1</w:t>
            </w:r>
          </w:p>
          <w:p w14:paraId="354979AA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ypN2</w:t>
            </w:r>
          </w:p>
          <w:p w14:paraId="5ECD4765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Unknown/refused surgery</w:t>
            </w:r>
          </w:p>
        </w:tc>
        <w:tc>
          <w:tcPr>
            <w:tcW w:w="709" w:type="dxa"/>
            <w:hideMark/>
          </w:tcPr>
          <w:p w14:paraId="0438E954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  <w:p w14:paraId="165BE3C1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  <w:p w14:paraId="5E3D2B58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14:paraId="6BB4ACB4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65" w:type="dxa"/>
            <w:hideMark/>
          </w:tcPr>
          <w:p w14:paraId="0D525826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8)</w:t>
            </w:r>
          </w:p>
          <w:p w14:paraId="2B0C6CDE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2)</w:t>
            </w:r>
          </w:p>
          <w:p w14:paraId="16B949EE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1)</w:t>
            </w:r>
          </w:p>
        </w:tc>
        <w:tc>
          <w:tcPr>
            <w:tcW w:w="706" w:type="dxa"/>
            <w:hideMark/>
          </w:tcPr>
          <w:p w14:paraId="5D55FBA9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14:paraId="46A4782F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14:paraId="2EA36B3B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  <w:p w14:paraId="4E558D33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25" w:type="dxa"/>
            <w:hideMark/>
          </w:tcPr>
          <w:p w14:paraId="4316C467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5)</w:t>
            </w:r>
          </w:p>
          <w:p w14:paraId="5B798C51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7)</w:t>
            </w:r>
          </w:p>
          <w:p w14:paraId="6108E4A7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1)</w:t>
            </w:r>
          </w:p>
          <w:p w14:paraId="2D38C3B8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)</w:t>
            </w:r>
          </w:p>
        </w:tc>
        <w:tc>
          <w:tcPr>
            <w:tcW w:w="1113" w:type="dxa"/>
          </w:tcPr>
          <w:p w14:paraId="75B936A4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41B7" w14:paraId="552764CD" w14:textId="77777777" w:rsidTr="003241B7">
        <w:tc>
          <w:tcPr>
            <w:tcW w:w="3510" w:type="dxa"/>
            <w:hideMark/>
          </w:tcPr>
          <w:p w14:paraId="01F7EB4E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stance to circumferential resection margin of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mor</w:t>
            </w:r>
            <w:proofErr w:type="spellEnd"/>
          </w:p>
        </w:tc>
        <w:tc>
          <w:tcPr>
            <w:tcW w:w="709" w:type="dxa"/>
          </w:tcPr>
          <w:p w14:paraId="1F0AC2BD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5" w:type="dxa"/>
          </w:tcPr>
          <w:p w14:paraId="7ADD975D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2204BF4D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5" w:type="dxa"/>
          </w:tcPr>
          <w:p w14:paraId="2B2BB1D5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hideMark/>
          </w:tcPr>
          <w:p w14:paraId="46520F72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§</w:t>
            </w:r>
          </w:p>
        </w:tc>
      </w:tr>
      <w:tr w:rsidR="003241B7" w14:paraId="67973142" w14:textId="77777777" w:rsidTr="003241B7">
        <w:tc>
          <w:tcPr>
            <w:tcW w:w="3510" w:type="dxa"/>
            <w:hideMark/>
          </w:tcPr>
          <w:p w14:paraId="6352E4E3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CRM- (&gt;1 mm)</w:t>
            </w:r>
          </w:p>
          <w:p w14:paraId="7E23BF30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CRM+ (≤1 mm)</w:t>
            </w:r>
          </w:p>
          <w:p w14:paraId="3C6A95C4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Unknown/refused surgery</w:t>
            </w:r>
          </w:p>
        </w:tc>
        <w:tc>
          <w:tcPr>
            <w:tcW w:w="709" w:type="dxa"/>
            <w:hideMark/>
          </w:tcPr>
          <w:p w14:paraId="60004775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  <w:p w14:paraId="05C249BF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765" w:type="dxa"/>
            <w:hideMark/>
          </w:tcPr>
          <w:p w14:paraId="0993C9A1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4)</w:t>
            </w:r>
          </w:p>
          <w:p w14:paraId="05AAE388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6)</w:t>
            </w:r>
          </w:p>
        </w:tc>
        <w:tc>
          <w:tcPr>
            <w:tcW w:w="706" w:type="dxa"/>
            <w:hideMark/>
          </w:tcPr>
          <w:p w14:paraId="07E79B2C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  <w:p w14:paraId="5B389464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  <w:p w14:paraId="24A19D04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25" w:type="dxa"/>
            <w:hideMark/>
          </w:tcPr>
          <w:p w14:paraId="67117060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4)</w:t>
            </w:r>
          </w:p>
          <w:p w14:paraId="23110F7C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9)</w:t>
            </w:r>
          </w:p>
          <w:p w14:paraId="608BBE25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)</w:t>
            </w:r>
          </w:p>
        </w:tc>
        <w:tc>
          <w:tcPr>
            <w:tcW w:w="1113" w:type="dxa"/>
          </w:tcPr>
          <w:p w14:paraId="6C0A70D3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41B7" w14:paraId="39FF69BF" w14:textId="77777777" w:rsidTr="003241B7">
        <w:tc>
          <w:tcPr>
            <w:tcW w:w="3510" w:type="dxa"/>
            <w:hideMark/>
          </w:tcPr>
          <w:p w14:paraId="2E498C51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m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ize at baseline MRI</w:t>
            </w:r>
          </w:p>
        </w:tc>
        <w:tc>
          <w:tcPr>
            <w:tcW w:w="709" w:type="dxa"/>
          </w:tcPr>
          <w:p w14:paraId="5698C303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5" w:type="dxa"/>
          </w:tcPr>
          <w:p w14:paraId="3D7E1DC9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2A497DBD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5" w:type="dxa"/>
          </w:tcPr>
          <w:p w14:paraId="60698DB4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hideMark/>
          </w:tcPr>
          <w:p w14:paraId="4C6E2E9F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§</w:t>
            </w:r>
          </w:p>
        </w:tc>
      </w:tr>
      <w:tr w:rsidR="003241B7" w14:paraId="1EE02992" w14:textId="77777777" w:rsidTr="003241B7">
        <w:tc>
          <w:tcPr>
            <w:tcW w:w="3510" w:type="dxa"/>
            <w:hideMark/>
          </w:tcPr>
          <w:p w14:paraId="16889204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&lt;40mm</w:t>
            </w:r>
          </w:p>
          <w:p w14:paraId="10565DD3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≥40mm</w:t>
            </w:r>
          </w:p>
          <w:p w14:paraId="5C5A2E3C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     Unknown</w:t>
            </w:r>
          </w:p>
        </w:tc>
        <w:tc>
          <w:tcPr>
            <w:tcW w:w="709" w:type="dxa"/>
            <w:hideMark/>
          </w:tcPr>
          <w:p w14:paraId="0AAC91B0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4</w:t>
            </w:r>
          </w:p>
          <w:p w14:paraId="195DB0E8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  <w:p w14:paraId="3A586EF3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</w:t>
            </w:r>
          </w:p>
        </w:tc>
        <w:tc>
          <w:tcPr>
            <w:tcW w:w="765" w:type="dxa"/>
            <w:hideMark/>
          </w:tcPr>
          <w:p w14:paraId="6DA542BB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9)</w:t>
            </w:r>
          </w:p>
          <w:p w14:paraId="77FDF3B2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6)</w:t>
            </w:r>
          </w:p>
          <w:p w14:paraId="647AE5EE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5)</w:t>
            </w:r>
          </w:p>
        </w:tc>
        <w:tc>
          <w:tcPr>
            <w:tcW w:w="706" w:type="dxa"/>
            <w:hideMark/>
          </w:tcPr>
          <w:p w14:paraId="59D3B573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4</w:t>
            </w:r>
          </w:p>
          <w:p w14:paraId="29E4DC63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  <w:p w14:paraId="4BE7931D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</w:t>
            </w:r>
          </w:p>
        </w:tc>
        <w:tc>
          <w:tcPr>
            <w:tcW w:w="825" w:type="dxa"/>
            <w:hideMark/>
          </w:tcPr>
          <w:p w14:paraId="0E038E83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15)</w:t>
            </w:r>
          </w:p>
          <w:p w14:paraId="397EFC4D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8)</w:t>
            </w:r>
          </w:p>
          <w:p w14:paraId="57A1DF1A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4)</w:t>
            </w:r>
          </w:p>
        </w:tc>
        <w:tc>
          <w:tcPr>
            <w:tcW w:w="1113" w:type="dxa"/>
          </w:tcPr>
          <w:p w14:paraId="77F8CD12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41B7" w14:paraId="55829FBC" w14:textId="77777777" w:rsidTr="003241B7">
        <w:tc>
          <w:tcPr>
            <w:tcW w:w="3510" w:type="dxa"/>
            <w:hideMark/>
          </w:tcPr>
          <w:p w14:paraId="18A78D99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m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ize at histopathology</w:t>
            </w:r>
          </w:p>
        </w:tc>
        <w:tc>
          <w:tcPr>
            <w:tcW w:w="709" w:type="dxa"/>
          </w:tcPr>
          <w:p w14:paraId="6EEFEBF7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5" w:type="dxa"/>
          </w:tcPr>
          <w:p w14:paraId="053C4437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7411B197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5" w:type="dxa"/>
          </w:tcPr>
          <w:p w14:paraId="65D6F639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  <w:hideMark/>
          </w:tcPr>
          <w:p w14:paraId="02B0D907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§</w:t>
            </w:r>
          </w:p>
        </w:tc>
      </w:tr>
      <w:tr w:rsidR="003241B7" w14:paraId="5879E1DF" w14:textId="77777777" w:rsidTr="003241B7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36C000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&lt;40mm</w:t>
            </w:r>
          </w:p>
          <w:p w14:paraId="42707C2B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≥40mm</w:t>
            </w:r>
          </w:p>
          <w:p w14:paraId="705851FD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Unknown/refused surger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4E44FC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  <w:p w14:paraId="60B92494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  <w:p w14:paraId="39BD21F9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CD2FFD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5)</w:t>
            </w:r>
          </w:p>
          <w:p w14:paraId="05B6D149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3)</w:t>
            </w:r>
          </w:p>
          <w:p w14:paraId="51877EDD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1AB79B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  <w:p w14:paraId="5A028E8C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  <w:p w14:paraId="2F237783" w14:textId="77777777" w:rsidR="003241B7" w:rsidRDefault="003241B7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ACB095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4)</w:t>
            </w:r>
          </w:p>
          <w:p w14:paraId="41FF35B8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8)</w:t>
            </w:r>
          </w:p>
          <w:p w14:paraId="76BCBBC4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C4BEF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41B7" w14:paraId="3A78E9C9" w14:textId="77777777" w:rsidTr="003241B7">
        <w:tc>
          <w:tcPr>
            <w:tcW w:w="762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DAFDE1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is presented as locoregional recurrence/population in numbers and percentages. Percentages may not equal 100% due to rounding</w:t>
            </w:r>
          </w:p>
          <w:p w14:paraId="2A4A80B9" w14:textId="77777777" w:rsidR="003241B7" w:rsidRDefault="003241B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R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oregional recurrence;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EMV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tramural vascular invasion;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R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orect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scia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 w:eastAsia="nl-NL"/>
              </w:rPr>
              <w:t xml:space="preserve">IMRT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 xml:space="preserve">intensity-modulated radiation therapy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 w:eastAsia="nl-NL"/>
              </w:rPr>
              <w:t xml:space="preserve">VMAT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>volumetric-modulated arc therapy;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CR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ircumferential resection margin. </w:t>
            </w:r>
          </w:p>
          <w:p w14:paraId="073906D6" w14:textId="77777777" w:rsidR="003241B7" w:rsidRDefault="003241B7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nl-NL"/>
              </w:rPr>
              <w:t>† MRI defined</w:t>
            </w:r>
          </w:p>
          <w:p w14:paraId="31C7FA1D" w14:textId="77777777" w:rsidR="003241B7" w:rsidRDefault="003241B7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nl-NL"/>
              </w:rPr>
              <w:t xml:space="preserve">§ p-value calculated in patients in which the value was known. </w:t>
            </w:r>
          </w:p>
          <w:p w14:paraId="5FD2F11E" w14:textId="77777777" w:rsidR="003241B7" w:rsidRDefault="003241B7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nl-NL"/>
              </w:rPr>
              <w:t>* Distance was missing in 4 patients of the experimental group and in 1 patient of the standard-care group.</w:t>
            </w:r>
          </w:p>
        </w:tc>
      </w:tr>
    </w:tbl>
    <w:p w14:paraId="61409689" w14:textId="56E54B3D" w:rsidR="003241B7" w:rsidRDefault="003241B7">
      <w:r>
        <w:t xml:space="preserve"> </w:t>
      </w:r>
      <w:r>
        <w:br w:type="page"/>
      </w:r>
    </w:p>
    <w:tbl>
      <w:tblPr>
        <w:tblStyle w:val="Tabelraster"/>
        <w:tblW w:w="6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07"/>
        <w:gridCol w:w="1417"/>
        <w:gridCol w:w="1405"/>
        <w:gridCol w:w="13"/>
      </w:tblGrid>
      <w:tr w:rsidR="00952E37" w:rsidRPr="002A424B" w14:paraId="48D44F51" w14:textId="77777777" w:rsidTr="00952E37">
        <w:trPr>
          <w:gridAfter w:val="1"/>
          <w:wAfter w:w="13" w:type="dxa"/>
        </w:trPr>
        <w:tc>
          <w:tcPr>
            <w:tcW w:w="6629" w:type="dxa"/>
            <w:gridSpan w:val="3"/>
            <w:tcBorders>
              <w:bottom w:val="single" w:sz="4" w:space="0" w:color="auto"/>
            </w:tcBorders>
          </w:tcPr>
          <w:p w14:paraId="7A556E4D" w14:textId="615073DB" w:rsidR="00952E37" w:rsidRPr="007E7578" w:rsidRDefault="00952E37" w:rsidP="00952E37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A424B">
              <w:rPr>
                <w:lang w:val="en-US"/>
              </w:rPr>
              <w:lastRenderedPageBreak/>
              <w:br w:type="page"/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able </w:t>
            </w:r>
            <w:r w:rsidR="008B79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</w:t>
            </w:r>
            <w:r w:rsidR="003241B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</w:t>
            </w:r>
          </w:p>
          <w:p w14:paraId="3A7580A0" w14:textId="1D98C4A4" w:rsidR="00952E37" w:rsidRPr="00243496" w:rsidRDefault="00952E37" w:rsidP="00952E3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75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cation of </w:t>
            </w:r>
            <w:r w:rsidR="005873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locoregional recurrences</w:t>
            </w:r>
            <w:r w:rsidR="004A05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LRR)</w:t>
            </w:r>
            <w:r w:rsidR="00587317" w:rsidRPr="007E75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952E37" w:rsidRPr="00243496" w14:paraId="711461CA" w14:textId="77777777" w:rsidTr="00952E37">
        <w:tc>
          <w:tcPr>
            <w:tcW w:w="3807" w:type="dxa"/>
            <w:tcBorders>
              <w:top w:val="single" w:sz="4" w:space="0" w:color="auto"/>
              <w:bottom w:val="single" w:sz="4" w:space="0" w:color="auto"/>
            </w:tcBorders>
          </w:tcPr>
          <w:p w14:paraId="13F3C46C" w14:textId="77777777" w:rsidR="00952E37" w:rsidRPr="00243496" w:rsidRDefault="00952E37" w:rsidP="00952E3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9C32F97" w14:textId="77777777" w:rsidR="00952E37" w:rsidRPr="00243496" w:rsidRDefault="00952E37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imental</w:t>
            </w:r>
          </w:p>
          <w:p w14:paraId="20056ADB" w14:textId="4587AC2D" w:rsidR="00952E37" w:rsidRPr="00243496" w:rsidRDefault="00952E37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4</w:t>
            </w:r>
            <w:r w:rsidR="009C40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  <w:r w:rsidRPr="002434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E1137A" w14:textId="77777777" w:rsidR="00952E37" w:rsidRPr="00243496" w:rsidRDefault="00952E37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ndard-care</w:t>
            </w:r>
          </w:p>
          <w:p w14:paraId="77B4E078" w14:textId="00E51970" w:rsidR="00952E37" w:rsidRPr="00243496" w:rsidRDefault="00952E37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4</w:t>
            </w:r>
            <w:r w:rsidR="009C40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  <w:r w:rsidRPr="002434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952E37" w:rsidRPr="00243496" w14:paraId="26385BDC" w14:textId="77777777" w:rsidTr="00952E37">
        <w:tc>
          <w:tcPr>
            <w:tcW w:w="3807" w:type="dxa"/>
            <w:tcBorders>
              <w:top w:val="single" w:sz="4" w:space="0" w:color="auto"/>
            </w:tcBorders>
          </w:tcPr>
          <w:p w14:paraId="35F86883" w14:textId="77777777" w:rsidR="00952E37" w:rsidRPr="007D2CBB" w:rsidRDefault="00952E37" w:rsidP="00952E3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C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LRR†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5CE333F" w14:textId="700D7E0E" w:rsidR="00952E37" w:rsidRPr="007D2CBB" w:rsidRDefault="009C4021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6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2290C092" w14:textId="50A9CAE9" w:rsidR="00952E37" w:rsidRPr="007D2CBB" w:rsidRDefault="009C4021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0</w:t>
            </w:r>
          </w:p>
        </w:tc>
      </w:tr>
      <w:tr w:rsidR="00952E37" w:rsidRPr="00243496" w14:paraId="3A64DCA0" w14:textId="77777777" w:rsidTr="00952E37">
        <w:tc>
          <w:tcPr>
            <w:tcW w:w="3807" w:type="dxa"/>
            <w:tcBorders>
              <w:top w:val="single" w:sz="4" w:space="0" w:color="auto"/>
            </w:tcBorders>
          </w:tcPr>
          <w:p w14:paraId="5B28D0F3" w14:textId="77777777" w:rsidR="00952E37" w:rsidRPr="007D2CBB" w:rsidRDefault="00952E37" w:rsidP="00952E3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C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locations of LRR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7E4E5CD" w14:textId="5F7AA4F1" w:rsidR="00952E37" w:rsidRPr="007D2CBB" w:rsidRDefault="00952E37" w:rsidP="00461D60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C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</w:t>
            </w:r>
            <w:r w:rsidR="00461D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3350B60D" w14:textId="1CDA1A59" w:rsidR="00952E37" w:rsidRPr="007D2CBB" w:rsidRDefault="00461D60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</w:t>
            </w:r>
            <w:r w:rsidR="00C01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952E37" w:rsidRPr="00243496" w14:paraId="303B43A1" w14:textId="77777777" w:rsidTr="00952E37">
        <w:tc>
          <w:tcPr>
            <w:tcW w:w="3807" w:type="dxa"/>
            <w:tcBorders>
              <w:top w:val="single" w:sz="4" w:space="0" w:color="auto"/>
            </w:tcBorders>
          </w:tcPr>
          <w:p w14:paraId="4A70C00A" w14:textId="77777777" w:rsidR="00952E37" w:rsidRPr="007D2CBB" w:rsidRDefault="00952E37" w:rsidP="00952E3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C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Lateral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2841845" w14:textId="77777777" w:rsidR="00952E37" w:rsidRPr="007D2CBB" w:rsidRDefault="00952E37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C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00A40AB4" w14:textId="77777777" w:rsidR="00952E37" w:rsidRPr="007D2CBB" w:rsidRDefault="00952E37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C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952E37" w:rsidRPr="00243496" w14:paraId="3539A09D" w14:textId="77777777" w:rsidTr="00952E37">
        <w:tc>
          <w:tcPr>
            <w:tcW w:w="3807" w:type="dxa"/>
          </w:tcPr>
          <w:p w14:paraId="6C9E3FB8" w14:textId="77777777" w:rsidR="00952E37" w:rsidRPr="007D2CBB" w:rsidRDefault="00952E37" w:rsidP="00952E3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C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Presacral</w:t>
            </w:r>
          </w:p>
        </w:tc>
        <w:tc>
          <w:tcPr>
            <w:tcW w:w="1417" w:type="dxa"/>
          </w:tcPr>
          <w:p w14:paraId="0DFF5F15" w14:textId="77777777" w:rsidR="00952E37" w:rsidRPr="007D2CBB" w:rsidRDefault="00952E37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C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418" w:type="dxa"/>
            <w:gridSpan w:val="2"/>
          </w:tcPr>
          <w:p w14:paraId="18EF73C9" w14:textId="5B03E901" w:rsidR="00952E37" w:rsidRPr="007D2CBB" w:rsidRDefault="00D820C0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952E37" w:rsidRPr="00243496" w14:paraId="0E2CA470" w14:textId="77777777" w:rsidTr="00952E37">
        <w:tc>
          <w:tcPr>
            <w:tcW w:w="3807" w:type="dxa"/>
          </w:tcPr>
          <w:p w14:paraId="7ED38285" w14:textId="77777777" w:rsidR="00952E37" w:rsidRPr="007D2CBB" w:rsidRDefault="00952E37" w:rsidP="00952E3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C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Anterior</w:t>
            </w:r>
          </w:p>
        </w:tc>
        <w:tc>
          <w:tcPr>
            <w:tcW w:w="1417" w:type="dxa"/>
          </w:tcPr>
          <w:p w14:paraId="13432034" w14:textId="77777777" w:rsidR="00952E37" w:rsidRPr="007D2CBB" w:rsidRDefault="00952E37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C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418" w:type="dxa"/>
            <w:gridSpan w:val="2"/>
          </w:tcPr>
          <w:p w14:paraId="11373659" w14:textId="104B8661" w:rsidR="00952E37" w:rsidRPr="007D2CBB" w:rsidRDefault="00D820C0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952E37" w:rsidRPr="00243496" w14:paraId="4967BC17" w14:textId="77777777" w:rsidTr="00952E37">
        <w:tc>
          <w:tcPr>
            <w:tcW w:w="3807" w:type="dxa"/>
          </w:tcPr>
          <w:p w14:paraId="61AD27B0" w14:textId="77777777" w:rsidR="00952E37" w:rsidRPr="007D2CBB" w:rsidRDefault="00952E37" w:rsidP="00952E3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C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Anastomosis</w:t>
            </w:r>
          </w:p>
        </w:tc>
        <w:tc>
          <w:tcPr>
            <w:tcW w:w="1417" w:type="dxa"/>
          </w:tcPr>
          <w:p w14:paraId="4AD88452" w14:textId="77777777" w:rsidR="00952E37" w:rsidRPr="007D2CBB" w:rsidRDefault="00952E37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C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418" w:type="dxa"/>
            <w:gridSpan w:val="2"/>
          </w:tcPr>
          <w:p w14:paraId="6F592184" w14:textId="763189AB" w:rsidR="00952E37" w:rsidRPr="007D2CBB" w:rsidRDefault="00B1566F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952E37" w:rsidRPr="00EA5D49" w14:paraId="2BF2311D" w14:textId="77777777" w:rsidTr="00952E37">
        <w:tc>
          <w:tcPr>
            <w:tcW w:w="3807" w:type="dxa"/>
          </w:tcPr>
          <w:p w14:paraId="2BA79101" w14:textId="77777777" w:rsidR="00952E37" w:rsidRPr="007D2CBB" w:rsidRDefault="00952E37" w:rsidP="00952E3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C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Perineal </w:t>
            </w:r>
          </w:p>
        </w:tc>
        <w:tc>
          <w:tcPr>
            <w:tcW w:w="1417" w:type="dxa"/>
          </w:tcPr>
          <w:p w14:paraId="56729440" w14:textId="73CDFAC8" w:rsidR="00952E37" w:rsidRPr="007D2CBB" w:rsidRDefault="00461D60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18" w:type="dxa"/>
            <w:gridSpan w:val="2"/>
          </w:tcPr>
          <w:p w14:paraId="04AE40A2" w14:textId="77777777" w:rsidR="00952E37" w:rsidRPr="007D2CBB" w:rsidRDefault="00952E37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C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952E37" w:rsidRPr="00EA5D49" w14:paraId="1BC63EE4" w14:textId="77777777" w:rsidTr="00952E37">
        <w:tc>
          <w:tcPr>
            <w:tcW w:w="3807" w:type="dxa"/>
            <w:tcBorders>
              <w:bottom w:val="single" w:sz="4" w:space="0" w:color="auto"/>
            </w:tcBorders>
          </w:tcPr>
          <w:p w14:paraId="0552EA19" w14:textId="77777777" w:rsidR="00952E37" w:rsidRPr="007D2CBB" w:rsidRDefault="00952E37" w:rsidP="00952E3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C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Other loc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8EB7C46" w14:textId="77777777" w:rsidR="00952E37" w:rsidRPr="007D2CBB" w:rsidRDefault="00952E37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C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5D0B764D" w14:textId="657B4DF2" w:rsidR="00952E37" w:rsidRPr="007D2CBB" w:rsidRDefault="00B1566F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952E37" w:rsidRPr="00243496" w14:paraId="3129EA1F" w14:textId="77777777" w:rsidTr="00952E37">
        <w:tc>
          <w:tcPr>
            <w:tcW w:w="3807" w:type="dxa"/>
            <w:tcBorders>
              <w:top w:val="single" w:sz="4" w:space="0" w:color="auto"/>
            </w:tcBorders>
          </w:tcPr>
          <w:p w14:paraId="1F677F48" w14:textId="77777777" w:rsidR="00952E37" w:rsidRDefault="00952E37" w:rsidP="00952E3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location of LRR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08AA773" w14:textId="6A41D89F" w:rsidR="00952E37" w:rsidRPr="00243496" w:rsidRDefault="00D820C0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2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4246CCC1" w14:textId="466A1B40" w:rsidR="00952E37" w:rsidRPr="00243496" w:rsidRDefault="00D820C0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  <w:r w:rsidR="00B156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952E37" w:rsidRPr="00243496" w14:paraId="086AA620" w14:textId="77777777" w:rsidTr="00952E37">
        <w:tc>
          <w:tcPr>
            <w:tcW w:w="3807" w:type="dxa"/>
            <w:tcBorders>
              <w:top w:val="single" w:sz="4" w:space="0" w:color="auto"/>
            </w:tcBorders>
          </w:tcPr>
          <w:p w14:paraId="30077138" w14:textId="77777777" w:rsidR="00952E37" w:rsidRPr="00243496" w:rsidRDefault="00952E37" w:rsidP="00952E3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88F2F89" w14:textId="77777777" w:rsidR="00952E37" w:rsidRPr="00243496" w:rsidRDefault="00952E37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181F6B78" w14:textId="77777777" w:rsidR="00952E37" w:rsidRPr="00243496" w:rsidRDefault="00952E37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952E37" w:rsidRPr="00243496" w14:paraId="296F5695" w14:textId="77777777" w:rsidTr="00952E37">
        <w:tc>
          <w:tcPr>
            <w:tcW w:w="3807" w:type="dxa"/>
          </w:tcPr>
          <w:p w14:paraId="7E73D0B2" w14:textId="77777777" w:rsidR="00952E37" w:rsidRPr="00243496" w:rsidRDefault="00952E37" w:rsidP="00952E3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acral</w:t>
            </w:r>
          </w:p>
        </w:tc>
        <w:tc>
          <w:tcPr>
            <w:tcW w:w="1417" w:type="dxa"/>
          </w:tcPr>
          <w:p w14:paraId="3C1A29E9" w14:textId="77777777" w:rsidR="00952E37" w:rsidRPr="00243496" w:rsidRDefault="00952E37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418" w:type="dxa"/>
            <w:gridSpan w:val="2"/>
          </w:tcPr>
          <w:p w14:paraId="52C6A330" w14:textId="77777777" w:rsidR="00952E37" w:rsidRPr="00243496" w:rsidRDefault="00952E37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952E37" w:rsidRPr="00243496" w14:paraId="5077F8A9" w14:textId="77777777" w:rsidTr="00952E37">
        <w:tc>
          <w:tcPr>
            <w:tcW w:w="3807" w:type="dxa"/>
          </w:tcPr>
          <w:p w14:paraId="2F596C6B" w14:textId="77777777" w:rsidR="00952E37" w:rsidRPr="00243496" w:rsidRDefault="00952E37" w:rsidP="00952E3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</w:t>
            </w:r>
          </w:p>
        </w:tc>
        <w:tc>
          <w:tcPr>
            <w:tcW w:w="1417" w:type="dxa"/>
          </w:tcPr>
          <w:p w14:paraId="14A119FE" w14:textId="77777777" w:rsidR="00952E37" w:rsidRPr="00243496" w:rsidRDefault="00952E37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18" w:type="dxa"/>
            <w:gridSpan w:val="2"/>
          </w:tcPr>
          <w:p w14:paraId="036EE5F1" w14:textId="6FA43406" w:rsidR="00952E37" w:rsidRPr="00243496" w:rsidRDefault="00C01E6E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952E37" w:rsidRPr="00243496" w14:paraId="4AF59E5D" w14:textId="77777777" w:rsidTr="00952E37">
        <w:tc>
          <w:tcPr>
            <w:tcW w:w="3807" w:type="dxa"/>
          </w:tcPr>
          <w:p w14:paraId="258B4862" w14:textId="77777777" w:rsidR="00952E37" w:rsidRPr="00243496" w:rsidRDefault="00952E37" w:rsidP="00952E3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stomosis</w:t>
            </w:r>
          </w:p>
        </w:tc>
        <w:tc>
          <w:tcPr>
            <w:tcW w:w="1417" w:type="dxa"/>
          </w:tcPr>
          <w:p w14:paraId="6B649B09" w14:textId="77777777" w:rsidR="00952E37" w:rsidRPr="00243496" w:rsidRDefault="00952E37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18" w:type="dxa"/>
            <w:gridSpan w:val="2"/>
          </w:tcPr>
          <w:p w14:paraId="0D9C9465" w14:textId="096CB8DA" w:rsidR="00952E37" w:rsidRPr="00243496" w:rsidRDefault="00C01E6E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52E37" w:rsidRPr="00EA5D49" w14:paraId="79ED9577" w14:textId="77777777" w:rsidTr="00952E37">
        <w:tc>
          <w:tcPr>
            <w:tcW w:w="3807" w:type="dxa"/>
          </w:tcPr>
          <w:p w14:paraId="4BC92E0D" w14:textId="77777777" w:rsidR="00952E37" w:rsidRPr="00243496" w:rsidRDefault="00952E37" w:rsidP="00952E3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ineal </w:t>
            </w:r>
          </w:p>
        </w:tc>
        <w:tc>
          <w:tcPr>
            <w:tcW w:w="1417" w:type="dxa"/>
          </w:tcPr>
          <w:p w14:paraId="7FF88182" w14:textId="56B22245" w:rsidR="00952E37" w:rsidRPr="00243496" w:rsidRDefault="00461D60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gridSpan w:val="2"/>
          </w:tcPr>
          <w:p w14:paraId="7B8D61CB" w14:textId="77777777" w:rsidR="00952E37" w:rsidRPr="00243496" w:rsidRDefault="00952E37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52E37" w:rsidRPr="00EA5D49" w14:paraId="606D003D" w14:textId="77777777" w:rsidTr="00952E37">
        <w:tc>
          <w:tcPr>
            <w:tcW w:w="3807" w:type="dxa"/>
            <w:tcBorders>
              <w:bottom w:val="single" w:sz="4" w:space="0" w:color="auto"/>
            </w:tcBorders>
          </w:tcPr>
          <w:p w14:paraId="2A8BE5A7" w14:textId="77777777" w:rsidR="00952E37" w:rsidRPr="00243496" w:rsidRDefault="00952E37" w:rsidP="00952E3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loc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3F5EF0A" w14:textId="77777777" w:rsidR="00952E37" w:rsidRPr="00243496" w:rsidRDefault="00952E37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1CE03564" w14:textId="2AFC419D" w:rsidR="00952E37" w:rsidRPr="00243496" w:rsidRDefault="00B1566F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952E37" w:rsidRPr="00EA5D49" w14:paraId="545516E4" w14:textId="77777777" w:rsidTr="00952E37">
        <w:tc>
          <w:tcPr>
            <w:tcW w:w="3807" w:type="dxa"/>
            <w:tcBorders>
              <w:top w:val="single" w:sz="4" w:space="0" w:color="auto"/>
              <w:bottom w:val="single" w:sz="4" w:space="0" w:color="auto"/>
            </w:tcBorders>
          </w:tcPr>
          <w:p w14:paraId="50AF05DE" w14:textId="77777777" w:rsidR="00952E37" w:rsidRPr="00243496" w:rsidRDefault="00952E37" w:rsidP="00952E3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focal locations LR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580EA17" w14:textId="77777777" w:rsidR="00952E37" w:rsidRPr="00243496" w:rsidRDefault="00952E37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2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A16965" w14:textId="067026C6" w:rsidR="00952E37" w:rsidRPr="00243496" w:rsidRDefault="00952E37" w:rsidP="00D820C0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 w:rsidR="00D82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952E37" w:rsidRPr="00EA5D49" w14:paraId="421AF055" w14:textId="77777777" w:rsidTr="00952E37">
        <w:tc>
          <w:tcPr>
            <w:tcW w:w="3807" w:type="dxa"/>
            <w:tcBorders>
              <w:top w:val="single" w:sz="4" w:space="0" w:color="auto"/>
            </w:tcBorders>
          </w:tcPr>
          <w:p w14:paraId="5F5C0271" w14:textId="77777777" w:rsidR="00952E37" w:rsidRDefault="00952E37" w:rsidP="00952E3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Lateral &amp; anterior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7D68C2E" w14:textId="77777777" w:rsidR="00952E37" w:rsidRPr="00243496" w:rsidRDefault="00952E37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2CCCA677" w14:textId="77777777" w:rsidR="00952E37" w:rsidRPr="00243496" w:rsidRDefault="00952E37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52E37" w:rsidRPr="00EA5D49" w14:paraId="68A023A9" w14:textId="77777777" w:rsidTr="00952E37">
        <w:tc>
          <w:tcPr>
            <w:tcW w:w="3807" w:type="dxa"/>
          </w:tcPr>
          <w:p w14:paraId="1E82C333" w14:textId="77777777" w:rsidR="00952E37" w:rsidRDefault="00952E37" w:rsidP="00952E3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Lateral &amp; presacral</w:t>
            </w:r>
          </w:p>
        </w:tc>
        <w:tc>
          <w:tcPr>
            <w:tcW w:w="1417" w:type="dxa"/>
          </w:tcPr>
          <w:p w14:paraId="19873899" w14:textId="77777777" w:rsidR="00952E37" w:rsidRPr="00243496" w:rsidRDefault="00952E37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gridSpan w:val="2"/>
          </w:tcPr>
          <w:p w14:paraId="7392FA7B" w14:textId="77777777" w:rsidR="00952E37" w:rsidRPr="00243496" w:rsidRDefault="00952E37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E37" w:rsidRPr="00EA5D49" w14:paraId="4568D351" w14:textId="77777777" w:rsidTr="00952E37">
        <w:tc>
          <w:tcPr>
            <w:tcW w:w="3807" w:type="dxa"/>
          </w:tcPr>
          <w:p w14:paraId="628508A6" w14:textId="77777777" w:rsidR="00952E37" w:rsidRDefault="00952E37" w:rsidP="00952E3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Lateral &amp; perineal </w:t>
            </w:r>
          </w:p>
        </w:tc>
        <w:tc>
          <w:tcPr>
            <w:tcW w:w="1417" w:type="dxa"/>
          </w:tcPr>
          <w:p w14:paraId="24A9A49E" w14:textId="77777777" w:rsidR="00952E37" w:rsidRPr="00243496" w:rsidRDefault="00952E37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gridSpan w:val="2"/>
          </w:tcPr>
          <w:p w14:paraId="1B1D12D9" w14:textId="77777777" w:rsidR="00952E37" w:rsidRPr="00243496" w:rsidRDefault="00952E37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52E37" w:rsidRPr="00EA5D49" w14:paraId="2B07B308" w14:textId="77777777" w:rsidTr="00952E37">
        <w:tc>
          <w:tcPr>
            <w:tcW w:w="3807" w:type="dxa"/>
          </w:tcPr>
          <w:p w14:paraId="617FA503" w14:textId="77777777" w:rsidR="00952E37" w:rsidRDefault="00952E37" w:rsidP="00952E3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Presacral &amp; anterior</w:t>
            </w:r>
          </w:p>
        </w:tc>
        <w:tc>
          <w:tcPr>
            <w:tcW w:w="1417" w:type="dxa"/>
          </w:tcPr>
          <w:p w14:paraId="78EA5514" w14:textId="77777777" w:rsidR="00952E37" w:rsidRPr="00243496" w:rsidRDefault="00952E37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gridSpan w:val="2"/>
          </w:tcPr>
          <w:p w14:paraId="50CEDD2C" w14:textId="77777777" w:rsidR="00952E37" w:rsidRPr="00243496" w:rsidRDefault="00952E37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52E37" w:rsidRPr="00EA5D49" w14:paraId="38573B96" w14:textId="77777777" w:rsidTr="00952E37">
        <w:tc>
          <w:tcPr>
            <w:tcW w:w="3807" w:type="dxa"/>
          </w:tcPr>
          <w:p w14:paraId="616C0FC6" w14:textId="77777777" w:rsidR="00952E37" w:rsidRDefault="00952E37" w:rsidP="00952E3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Presacral &amp; anastomosis</w:t>
            </w:r>
          </w:p>
        </w:tc>
        <w:tc>
          <w:tcPr>
            <w:tcW w:w="1417" w:type="dxa"/>
          </w:tcPr>
          <w:p w14:paraId="09A5FEEB" w14:textId="77777777" w:rsidR="00952E37" w:rsidRPr="00243496" w:rsidRDefault="00952E37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gridSpan w:val="2"/>
          </w:tcPr>
          <w:p w14:paraId="403124A2" w14:textId="600FF935" w:rsidR="00952E37" w:rsidRPr="00243496" w:rsidRDefault="00D820C0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E37" w:rsidRPr="00EA5D49" w14:paraId="1E26F027" w14:textId="77777777" w:rsidTr="00952E37">
        <w:tc>
          <w:tcPr>
            <w:tcW w:w="3807" w:type="dxa"/>
          </w:tcPr>
          <w:p w14:paraId="0595B014" w14:textId="77777777" w:rsidR="00952E37" w:rsidRDefault="00952E37" w:rsidP="00952E3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Presacral &amp; perineal</w:t>
            </w:r>
          </w:p>
        </w:tc>
        <w:tc>
          <w:tcPr>
            <w:tcW w:w="1417" w:type="dxa"/>
          </w:tcPr>
          <w:p w14:paraId="5A90A6C9" w14:textId="77777777" w:rsidR="00952E37" w:rsidRPr="00243496" w:rsidRDefault="00952E37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gridSpan w:val="2"/>
          </w:tcPr>
          <w:p w14:paraId="7A5B5DB5" w14:textId="77777777" w:rsidR="00952E37" w:rsidRPr="00243496" w:rsidRDefault="00952E37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E37" w:rsidRPr="00EA5D49" w14:paraId="76902557" w14:textId="77777777" w:rsidTr="00952E37">
        <w:tc>
          <w:tcPr>
            <w:tcW w:w="3807" w:type="dxa"/>
          </w:tcPr>
          <w:p w14:paraId="56D7C456" w14:textId="77777777" w:rsidR="00952E37" w:rsidRDefault="00952E37" w:rsidP="00952E3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Anastomosis &amp; perineal</w:t>
            </w:r>
          </w:p>
        </w:tc>
        <w:tc>
          <w:tcPr>
            <w:tcW w:w="1417" w:type="dxa"/>
          </w:tcPr>
          <w:p w14:paraId="2E93EB9D" w14:textId="77777777" w:rsidR="00952E37" w:rsidRPr="00243496" w:rsidRDefault="00952E37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gridSpan w:val="2"/>
          </w:tcPr>
          <w:p w14:paraId="7BC2ADBD" w14:textId="77777777" w:rsidR="00952E37" w:rsidRPr="00243496" w:rsidRDefault="00952E37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52E37" w:rsidRPr="00EA5D49" w14:paraId="3D6B4210" w14:textId="77777777" w:rsidTr="00952E37">
        <w:tc>
          <w:tcPr>
            <w:tcW w:w="3807" w:type="dxa"/>
          </w:tcPr>
          <w:p w14:paraId="12F57A36" w14:textId="77777777" w:rsidR="00952E37" w:rsidRDefault="00952E37" w:rsidP="00952E3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Anastomosis &amp; anterior</w:t>
            </w:r>
          </w:p>
        </w:tc>
        <w:tc>
          <w:tcPr>
            <w:tcW w:w="1417" w:type="dxa"/>
          </w:tcPr>
          <w:p w14:paraId="6E5E29FA" w14:textId="77777777" w:rsidR="00952E37" w:rsidRPr="00243496" w:rsidRDefault="00952E37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gridSpan w:val="2"/>
          </w:tcPr>
          <w:p w14:paraId="2D7D5D26" w14:textId="77777777" w:rsidR="00952E37" w:rsidRPr="00243496" w:rsidRDefault="00952E37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52E37" w:rsidRPr="00EA5D49" w14:paraId="675228E4" w14:textId="77777777" w:rsidTr="00952E37">
        <w:tc>
          <w:tcPr>
            <w:tcW w:w="3807" w:type="dxa"/>
          </w:tcPr>
          <w:p w14:paraId="56D22FAF" w14:textId="77777777" w:rsidR="00952E37" w:rsidRDefault="00952E37" w:rsidP="00952E3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Lateral, presacral &amp; anterior</w:t>
            </w:r>
          </w:p>
        </w:tc>
        <w:tc>
          <w:tcPr>
            <w:tcW w:w="1417" w:type="dxa"/>
          </w:tcPr>
          <w:p w14:paraId="587C3E8A" w14:textId="77777777" w:rsidR="00952E37" w:rsidRPr="00243496" w:rsidRDefault="00952E37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gridSpan w:val="2"/>
          </w:tcPr>
          <w:p w14:paraId="3178188A" w14:textId="77777777" w:rsidR="00952E37" w:rsidRPr="00243496" w:rsidRDefault="00952E37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52E37" w:rsidRPr="00EA5D49" w14:paraId="6C549A54" w14:textId="77777777" w:rsidTr="00952E37">
        <w:tc>
          <w:tcPr>
            <w:tcW w:w="3807" w:type="dxa"/>
          </w:tcPr>
          <w:p w14:paraId="55F7ACF6" w14:textId="77777777" w:rsidR="00952E37" w:rsidRDefault="00952E37" w:rsidP="00952E3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Presacral, anterior &amp; anastomosis </w:t>
            </w:r>
          </w:p>
        </w:tc>
        <w:tc>
          <w:tcPr>
            <w:tcW w:w="1417" w:type="dxa"/>
          </w:tcPr>
          <w:p w14:paraId="19B3360E" w14:textId="77777777" w:rsidR="00952E37" w:rsidRPr="00243496" w:rsidRDefault="00952E37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gridSpan w:val="2"/>
          </w:tcPr>
          <w:p w14:paraId="0B2D8504" w14:textId="77777777" w:rsidR="00952E37" w:rsidRPr="00243496" w:rsidRDefault="00952E37" w:rsidP="00952E37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52E37" w:rsidRPr="002A424B" w14:paraId="40187213" w14:textId="77777777" w:rsidTr="00952E37">
        <w:trPr>
          <w:gridAfter w:val="1"/>
          <w:wAfter w:w="13" w:type="dxa"/>
        </w:trPr>
        <w:tc>
          <w:tcPr>
            <w:tcW w:w="6629" w:type="dxa"/>
            <w:gridSpan w:val="3"/>
            <w:tcBorders>
              <w:top w:val="single" w:sz="4" w:space="0" w:color="auto"/>
            </w:tcBorders>
          </w:tcPr>
          <w:p w14:paraId="04B18B58" w14:textId="77CDD5F5" w:rsidR="00952E37" w:rsidRDefault="00952E37" w:rsidP="00952E37">
            <w:pPr>
              <w:pStyle w:val="Geenafstand"/>
              <w:rPr>
                <w:rFonts w:ascii="Times New Roman" w:hAnsi="Times New Roman" w:cs="Times New Roman"/>
                <w:sz w:val="20"/>
                <w:lang w:val="en-GB"/>
              </w:rPr>
            </w:pPr>
            <w:r w:rsidRPr="00243496">
              <w:rPr>
                <w:rFonts w:ascii="Times New Roman" w:hAnsi="Times New Roman" w:cs="Times New Roman"/>
                <w:sz w:val="20"/>
                <w:lang w:val="en-GB"/>
              </w:rPr>
              <w:t>Data is presented as n.</w:t>
            </w:r>
          </w:p>
          <w:p w14:paraId="2A3B6824" w14:textId="77777777" w:rsidR="00952E37" w:rsidRPr="007D2CBB" w:rsidRDefault="00952E37" w:rsidP="00952E37">
            <w:pPr>
              <w:pStyle w:val="Geenafstand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lang w:val="en-GB"/>
              </w:rPr>
              <w:t xml:space="preserve">LRR 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Locoregional recurrence</w:t>
            </w:r>
          </w:p>
          <w:p w14:paraId="4416F742" w14:textId="2A6DE347" w:rsidR="00952E37" w:rsidRPr="00041E90" w:rsidRDefault="00952E37" w:rsidP="00952E37">
            <w:pPr>
              <w:pStyle w:val="Geenafstand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Consists of no LRF or early failure. </w:t>
            </w:r>
          </w:p>
        </w:tc>
      </w:tr>
    </w:tbl>
    <w:p w14:paraId="439B2100" w14:textId="77777777" w:rsidR="008B79A8" w:rsidRDefault="008B79A8">
      <w:pPr>
        <w:rPr>
          <w:lang w:val="en-US"/>
        </w:rPr>
        <w:sectPr w:rsidR="008B79A8" w:rsidSect="008B79A8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72CEB7CF" w14:textId="4ECB4214" w:rsidR="00A42CC2" w:rsidRDefault="00A42CC2">
      <w:pPr>
        <w:rPr>
          <w:lang w:val="en-US"/>
        </w:rPr>
      </w:pPr>
    </w:p>
    <w:tbl>
      <w:tblPr>
        <w:tblStyle w:val="Tabelraster"/>
        <w:tblW w:w="89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7"/>
      </w:tblGrid>
      <w:tr w:rsidR="002440B3" w:rsidRPr="00243496" w14:paraId="4993C92D" w14:textId="77777777" w:rsidTr="00952E37">
        <w:tc>
          <w:tcPr>
            <w:tcW w:w="8957" w:type="dxa"/>
          </w:tcPr>
          <w:p w14:paraId="6FCA93C4" w14:textId="39794757" w:rsidR="002440B3" w:rsidRPr="00243496" w:rsidRDefault="00AC5602" w:rsidP="00952E37">
            <w:pPr>
              <w:pStyle w:val="Geenafstand"/>
              <w:rPr>
                <w:noProof/>
                <w:lang w:eastAsia="nl-NL"/>
              </w:rPr>
            </w:pPr>
            <w:r>
              <w:rPr>
                <w:noProof/>
                <w:lang w:eastAsia="nl-NL"/>
              </w:rPr>
              <w:drawing>
                <wp:inline distT="0" distB="0" distL="0" distR="0" wp14:anchorId="7CB29E55" wp14:editId="084C1C65">
                  <wp:extent cx="4047992" cy="4047992"/>
                  <wp:effectExtent l="0" t="0" r="0" b="0"/>
                  <wp:docPr id="1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fbeelding 1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55259" cy="40552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40B3" w:rsidRPr="002A424B" w14:paraId="328D8A18" w14:textId="77777777" w:rsidTr="00952E37">
        <w:tc>
          <w:tcPr>
            <w:tcW w:w="8957" w:type="dxa"/>
            <w:tcBorders>
              <w:top w:val="single" w:sz="4" w:space="0" w:color="auto"/>
            </w:tcBorders>
          </w:tcPr>
          <w:p w14:paraId="4599B0AB" w14:textId="1C28572F" w:rsidR="002440B3" w:rsidRPr="00243496" w:rsidRDefault="002440B3" w:rsidP="00952E37">
            <w:pPr>
              <w:pStyle w:val="Geenafstand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S</w:t>
            </w:r>
            <w:r w:rsidR="00165B95">
              <w:rPr>
                <w:rFonts w:ascii="Times New Roman" w:hAnsi="Times New Roman" w:cs="Times New Roman"/>
                <w:b/>
                <w:sz w:val="20"/>
                <w:lang w:val="en-US"/>
              </w:rPr>
              <w:t>1</w:t>
            </w:r>
          </w:p>
          <w:p w14:paraId="341B6A7C" w14:textId="60C14939" w:rsidR="002440B3" w:rsidRDefault="002440B3" w:rsidP="00952E37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Overall survival after diagnosis of </w:t>
            </w:r>
            <w:r w:rsidR="00587317">
              <w:rPr>
                <w:rFonts w:ascii="Times New Roman" w:hAnsi="Times New Roman" w:cs="Times New Roman"/>
                <w:sz w:val="20"/>
                <w:lang w:val="en-US"/>
              </w:rPr>
              <w:t xml:space="preserve">a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locoregional failure.</w:t>
            </w:r>
          </w:p>
          <w:p w14:paraId="5D0C4241" w14:textId="77777777" w:rsidR="002440B3" w:rsidRDefault="002440B3" w:rsidP="00952E37">
            <w:pPr>
              <w:pStyle w:val="Geenafsta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243496">
              <w:rPr>
                <w:rFonts w:ascii="Times New Roman" w:hAnsi="Times New Roman" w:cs="Times New Roman"/>
                <w:sz w:val="20"/>
                <w:lang w:val="en-US"/>
              </w:rPr>
              <w:t xml:space="preserve">The numbers are actual numbers.  </w:t>
            </w:r>
          </w:p>
          <w:p w14:paraId="2A7DAE1E" w14:textId="68BF7B6C" w:rsidR="002440B3" w:rsidRPr="00243496" w:rsidRDefault="002440B3" w:rsidP="00952E37">
            <w:pPr>
              <w:pStyle w:val="Geenafstand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</w:tr>
    </w:tbl>
    <w:p w14:paraId="0719810B" w14:textId="1C10B472" w:rsidR="006D7C17" w:rsidRDefault="006D7C17" w:rsidP="00217F19">
      <w:pPr>
        <w:rPr>
          <w:lang w:val="en-US"/>
        </w:rPr>
      </w:pPr>
    </w:p>
    <w:p w14:paraId="47E74218" w14:textId="77777777" w:rsidR="006D7C17" w:rsidRDefault="006D7C17">
      <w:pPr>
        <w:rPr>
          <w:lang w:val="en-US"/>
        </w:rPr>
      </w:pPr>
      <w:r>
        <w:rPr>
          <w:lang w:val="en-US"/>
        </w:rPr>
        <w:br w:type="page"/>
      </w:r>
    </w:p>
    <w:p w14:paraId="637372BA" w14:textId="5DE7DB73" w:rsidR="006D7C17" w:rsidRPr="006D7C17" w:rsidRDefault="006D7C17" w:rsidP="006D7C17">
      <w:pPr>
        <w:spacing w:line="480" w:lineRule="auto"/>
        <w:jc w:val="both"/>
        <w:rPr>
          <w:rFonts w:ascii="TimesNewRomanPSMT" w:hAnsi="TimesNewRomanPSMT" w:cs="TimesNewRomanPSMT"/>
          <w:b/>
          <w:bCs/>
          <w:sz w:val="26"/>
          <w:szCs w:val="26"/>
          <w:lang w:val="en-US"/>
        </w:rPr>
      </w:pPr>
      <w:r w:rsidRPr="006D7C17">
        <w:rPr>
          <w:rFonts w:ascii="Times New Roman" w:hAnsi="Times New Roman" w:cs="Times New Roman"/>
          <w:b/>
          <w:bCs/>
          <w:sz w:val="24"/>
          <w:szCs w:val="28"/>
          <w:lang w:val="en-US"/>
        </w:rPr>
        <w:lastRenderedPageBreak/>
        <w:t xml:space="preserve">Definition of </w:t>
      </w:r>
      <w:r w:rsidR="00997FD2">
        <w:rPr>
          <w:rFonts w:ascii="Times New Roman" w:hAnsi="Times New Roman" w:cs="Times New Roman"/>
          <w:b/>
          <w:bCs/>
          <w:sz w:val="24"/>
          <w:szCs w:val="28"/>
          <w:lang w:val="en-US"/>
        </w:rPr>
        <w:t xml:space="preserve">the </w:t>
      </w:r>
      <w:r w:rsidRPr="006D7C17">
        <w:rPr>
          <w:rFonts w:ascii="Times New Roman" w:hAnsi="Times New Roman" w:cs="Times New Roman"/>
          <w:b/>
          <w:bCs/>
          <w:sz w:val="24"/>
          <w:szCs w:val="28"/>
          <w:lang w:val="en-US"/>
        </w:rPr>
        <w:t>location of LRR</w:t>
      </w:r>
    </w:p>
    <w:p w14:paraId="6DD8A613" w14:textId="08705719" w:rsidR="006D7C17" w:rsidRDefault="006D7C17" w:rsidP="006D7C17">
      <w:pPr>
        <w:spacing w:line="480" w:lineRule="auto"/>
        <w:jc w:val="both"/>
        <w:rPr>
          <w:rFonts w:ascii="TimesNewRomanPSMT" w:hAnsi="TimesNewRomanPSMT" w:cs="TimesNewRomanPSMT"/>
          <w:lang w:val="en-US"/>
        </w:rPr>
      </w:pPr>
      <w:r>
        <w:rPr>
          <w:rFonts w:ascii="TimesNewRomanPSMT" w:hAnsi="TimesNewRomanPSMT" w:cs="TimesNewRomanPSMT"/>
          <w:lang w:val="en-US"/>
        </w:rPr>
        <w:t>The location of recurrent disease was recorded in the CRFs and centrally reviewed by imaging reports (MRI, CT, PET) and/or histology reports. Locations were classified a</w:t>
      </w:r>
      <w:r w:rsidRPr="00700FF3">
        <w:rPr>
          <w:rFonts w:ascii="TimesNewRomanPSMT" w:hAnsi="TimesNewRomanPSMT" w:cs="TimesNewRomanPSMT"/>
          <w:lang w:val="en-US"/>
        </w:rPr>
        <w:t xml:space="preserve">ccording to Kusters </w:t>
      </w:r>
      <w:r w:rsidRPr="00DB2580">
        <w:rPr>
          <w:rFonts w:ascii="TimesNewRomanPSMT" w:hAnsi="TimesNewRomanPSMT" w:cs="TimesNewRomanPSMT"/>
          <w:i/>
          <w:lang w:val="en-US"/>
        </w:rPr>
        <w:t>et al.</w:t>
      </w:r>
      <w:r w:rsidRPr="00700FF3">
        <w:rPr>
          <w:rFonts w:ascii="TimesNewRomanPSMT" w:hAnsi="TimesNewRomanPSMT" w:cs="TimesNewRomanPSMT"/>
          <w:lang w:val="en-US"/>
        </w:rPr>
        <w:t xml:space="preserve"> </w:t>
      </w:r>
      <w:sdt>
        <w:sdtPr>
          <w:rPr>
            <w:rFonts w:ascii="TimesNewRomanPSMT" w:hAnsi="TimesNewRomanPSMT" w:cs="TimesNewRomanPSMT"/>
            <w:color w:val="000000"/>
            <w:lang w:val="en-US"/>
          </w:rPr>
          <w:tag w:val="MENDELEY_CITATION_v3_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"/>
          <w:id w:val="-1557236258"/>
          <w:placeholder>
            <w:docPart w:val="9EC01F1CDE6E4B5096B73CB1102923EA"/>
          </w:placeholder>
        </w:sdtPr>
        <w:sdtEndPr>
          <w:rPr>
            <w:rFonts w:asciiTheme="minorHAnsi" w:hAnsiTheme="minorHAnsi" w:cstheme="minorBidi"/>
            <w:lang w:val="nl-NL"/>
          </w:rPr>
        </w:sdtEndPr>
        <w:sdtContent>
          <w:r w:rsidRPr="00C21193">
            <w:rPr>
              <w:color w:val="000000"/>
              <w:lang w:val="en-US"/>
            </w:rPr>
            <w:t>(</w:t>
          </w:r>
          <w:r>
            <w:rPr>
              <w:color w:val="000000"/>
              <w:lang w:val="en-US"/>
            </w:rPr>
            <w:t>1</w:t>
          </w:r>
          <w:r w:rsidRPr="00C21193">
            <w:rPr>
              <w:color w:val="000000"/>
              <w:lang w:val="en-US"/>
            </w:rPr>
            <w:t>)</w:t>
          </w:r>
        </w:sdtContent>
      </w:sdt>
      <w:r w:rsidRPr="00700FF3">
        <w:rPr>
          <w:rFonts w:ascii="TimesNewRomanPSMT" w:hAnsi="TimesNewRomanPSMT" w:cs="TimesNewRomanPSMT"/>
          <w:lang w:val="en-US"/>
        </w:rPr>
        <w:t xml:space="preserve">: </w:t>
      </w:r>
    </w:p>
    <w:p w14:paraId="2B680A55" w14:textId="77777777" w:rsidR="006D7C17" w:rsidRPr="00700FF3" w:rsidRDefault="006D7C17" w:rsidP="006D7C17">
      <w:pPr>
        <w:pStyle w:val="Lijstalinea"/>
        <w:numPr>
          <w:ilvl w:val="0"/>
          <w:numId w:val="1"/>
        </w:numPr>
        <w:spacing w:line="480" w:lineRule="auto"/>
        <w:jc w:val="both"/>
        <w:rPr>
          <w:rFonts w:ascii="TimesNewRomanPSMT" w:hAnsi="TimesNewRomanPSMT" w:cs="TimesNewRomanPSMT"/>
          <w:lang w:val="en-US"/>
        </w:rPr>
      </w:pPr>
      <w:r w:rsidRPr="00700FF3">
        <w:rPr>
          <w:rFonts w:ascii="TimesNewRomanPSMT" w:hAnsi="TimesNewRomanPSMT" w:cs="TimesNewRomanPSMT"/>
          <w:lang w:val="en-US"/>
        </w:rPr>
        <w:t xml:space="preserve">Lateral: pelvic side wall, immediately behind posterior </w:t>
      </w:r>
      <w:proofErr w:type="spellStart"/>
      <w:r w:rsidRPr="00700FF3">
        <w:rPr>
          <w:rFonts w:ascii="TimesNewRomanPSMT" w:hAnsi="TimesNewRomanPSMT" w:cs="TimesNewRomanPSMT"/>
          <w:lang w:val="en-US"/>
        </w:rPr>
        <w:t>ischiac</w:t>
      </w:r>
      <w:proofErr w:type="spellEnd"/>
      <w:r w:rsidRPr="00700FF3">
        <w:rPr>
          <w:rFonts w:ascii="TimesNewRomanPSMT" w:hAnsi="TimesNewRomanPSMT" w:cs="TimesNewRomanPSMT"/>
          <w:lang w:val="en-US"/>
        </w:rPr>
        <w:t xml:space="preserve"> spine, in the obturator compartment</w:t>
      </w:r>
      <w:r>
        <w:rPr>
          <w:rFonts w:ascii="TimesNewRomanPSMT" w:hAnsi="TimesNewRomanPSMT" w:cs="TimesNewRomanPSMT"/>
          <w:lang w:val="en-US"/>
        </w:rPr>
        <w:t>,</w:t>
      </w:r>
      <w:r w:rsidRPr="00700FF3">
        <w:rPr>
          <w:rFonts w:ascii="TimesNewRomanPSMT" w:hAnsi="TimesNewRomanPSMT" w:cs="TimesNewRomanPSMT"/>
          <w:lang w:val="en-US"/>
        </w:rPr>
        <w:t xml:space="preserve"> or along iliac vessels; </w:t>
      </w:r>
    </w:p>
    <w:p w14:paraId="51613A37" w14:textId="77777777" w:rsidR="006D7C17" w:rsidRPr="00700FF3" w:rsidRDefault="006D7C17" w:rsidP="006D7C17">
      <w:pPr>
        <w:pStyle w:val="Lijstalinea"/>
        <w:numPr>
          <w:ilvl w:val="0"/>
          <w:numId w:val="1"/>
        </w:numPr>
        <w:spacing w:line="480" w:lineRule="auto"/>
        <w:jc w:val="both"/>
        <w:rPr>
          <w:rFonts w:ascii="TimesNewRomanPSMT" w:hAnsi="TimesNewRomanPSMT" w:cs="TimesNewRomanPSMT"/>
          <w:lang w:val="en-US"/>
        </w:rPr>
      </w:pPr>
      <w:r w:rsidRPr="00700FF3">
        <w:rPr>
          <w:rFonts w:ascii="TimesNewRomanPSMT" w:hAnsi="TimesNewRomanPSMT" w:cs="TimesNewRomanPSMT"/>
          <w:lang w:val="en-US"/>
        </w:rPr>
        <w:t>Presacral: predominantly midline, in contact with sacral bone;</w:t>
      </w:r>
    </w:p>
    <w:p w14:paraId="1A0339EF" w14:textId="77777777" w:rsidR="006D7C17" w:rsidRPr="00700FF3" w:rsidRDefault="006D7C17" w:rsidP="006D7C17">
      <w:pPr>
        <w:pStyle w:val="Lijstalinea"/>
        <w:numPr>
          <w:ilvl w:val="0"/>
          <w:numId w:val="1"/>
        </w:numPr>
        <w:spacing w:line="480" w:lineRule="auto"/>
        <w:jc w:val="both"/>
        <w:rPr>
          <w:rFonts w:ascii="TimesNewRomanPSMT" w:hAnsi="TimesNewRomanPSMT" w:cs="TimesNewRomanPSMT"/>
          <w:lang w:val="en-US"/>
        </w:rPr>
      </w:pPr>
      <w:r w:rsidRPr="00700FF3">
        <w:rPr>
          <w:rFonts w:ascii="TimesNewRomanPSMT" w:hAnsi="TimesNewRomanPSMT" w:cs="TimesNewRomanPSMT"/>
          <w:lang w:val="en-US"/>
        </w:rPr>
        <w:t>Anterior: predominantly midline, involving bladder, uterus, vagina, seminal vesicles</w:t>
      </w:r>
      <w:r>
        <w:rPr>
          <w:rFonts w:ascii="TimesNewRomanPSMT" w:hAnsi="TimesNewRomanPSMT" w:cs="TimesNewRomanPSMT"/>
          <w:lang w:val="en-US"/>
        </w:rPr>
        <w:t>,</w:t>
      </w:r>
      <w:r w:rsidRPr="00700FF3">
        <w:rPr>
          <w:rFonts w:ascii="TimesNewRomanPSMT" w:hAnsi="TimesNewRomanPSMT" w:cs="TimesNewRomanPSMT"/>
          <w:lang w:val="en-US"/>
        </w:rPr>
        <w:t xml:space="preserve"> or prostate; </w:t>
      </w:r>
    </w:p>
    <w:p w14:paraId="08D23329" w14:textId="77777777" w:rsidR="006D7C17" w:rsidRPr="00700FF3" w:rsidRDefault="006D7C17" w:rsidP="006D7C17">
      <w:pPr>
        <w:pStyle w:val="Lijstalinea"/>
        <w:numPr>
          <w:ilvl w:val="0"/>
          <w:numId w:val="1"/>
        </w:numPr>
        <w:spacing w:line="480" w:lineRule="auto"/>
        <w:jc w:val="both"/>
        <w:rPr>
          <w:rFonts w:ascii="TimesNewRomanPSMT" w:hAnsi="TimesNewRomanPSMT" w:cs="TimesNewRomanPSMT"/>
          <w:lang w:val="en-US"/>
        </w:rPr>
      </w:pPr>
      <w:r w:rsidRPr="00700FF3">
        <w:rPr>
          <w:rFonts w:ascii="TimesNewRomanPSMT" w:hAnsi="TimesNewRomanPSMT" w:cs="TimesNewRomanPSMT"/>
          <w:lang w:val="en-US"/>
        </w:rPr>
        <w:t xml:space="preserve">Anastomosis: after low anterior </w:t>
      </w:r>
      <w:r>
        <w:rPr>
          <w:rFonts w:ascii="TimesNewRomanPSMT" w:hAnsi="TimesNewRomanPSMT" w:cs="TimesNewRomanPSMT"/>
          <w:lang w:val="en-US"/>
        </w:rPr>
        <w:t xml:space="preserve">resection </w:t>
      </w:r>
      <w:r w:rsidRPr="00700FF3">
        <w:rPr>
          <w:rFonts w:ascii="TimesNewRomanPSMT" w:hAnsi="TimesNewRomanPSMT" w:cs="TimesNewRomanPSMT"/>
          <w:lang w:val="en-US"/>
        </w:rPr>
        <w:t>or low Hartmann, at the staple line;</w:t>
      </w:r>
    </w:p>
    <w:p w14:paraId="03015B41" w14:textId="77777777" w:rsidR="006D7C17" w:rsidRPr="00700FF3" w:rsidRDefault="006D7C17" w:rsidP="006D7C17">
      <w:pPr>
        <w:pStyle w:val="Lijstalinea"/>
        <w:numPr>
          <w:ilvl w:val="0"/>
          <w:numId w:val="1"/>
        </w:numPr>
        <w:spacing w:line="480" w:lineRule="auto"/>
        <w:jc w:val="both"/>
        <w:rPr>
          <w:rFonts w:ascii="TimesNewRomanPSMT" w:hAnsi="TimesNewRomanPSMT" w:cs="TimesNewRomanPSMT"/>
          <w:lang w:val="en-US"/>
        </w:rPr>
      </w:pPr>
      <w:r w:rsidRPr="00700FF3">
        <w:rPr>
          <w:rFonts w:ascii="TimesNewRomanPSMT" w:hAnsi="TimesNewRomanPSMT" w:cs="TimesNewRomanPSMT"/>
          <w:lang w:val="en-US"/>
        </w:rPr>
        <w:t>Perineal: perineum, anal sphincter complex with surrounding perianal and ischiorectal space;</w:t>
      </w:r>
    </w:p>
    <w:p w14:paraId="6616784B" w14:textId="58CA041E" w:rsidR="006D7C17" w:rsidRDefault="006D7C17" w:rsidP="006D7C17">
      <w:pPr>
        <w:pStyle w:val="Lijstalinea"/>
        <w:numPr>
          <w:ilvl w:val="0"/>
          <w:numId w:val="1"/>
        </w:numPr>
        <w:spacing w:line="480" w:lineRule="auto"/>
        <w:jc w:val="both"/>
        <w:rPr>
          <w:rFonts w:ascii="TimesNewRomanPSMT" w:hAnsi="TimesNewRomanPSMT" w:cs="TimesNewRomanPSMT"/>
          <w:lang w:val="en-US"/>
        </w:rPr>
      </w:pPr>
      <w:r w:rsidRPr="00700FF3">
        <w:rPr>
          <w:rFonts w:ascii="TimesNewRomanPSMT" w:hAnsi="TimesNewRomanPSMT" w:cs="TimesNewRomanPSMT"/>
          <w:lang w:val="en-US"/>
        </w:rPr>
        <w:t>Other</w:t>
      </w:r>
      <w:r>
        <w:rPr>
          <w:rFonts w:ascii="TimesNewRomanPSMT" w:hAnsi="TimesNewRomanPSMT" w:cs="TimesNewRomanPSMT"/>
          <w:lang w:val="en-US"/>
        </w:rPr>
        <w:t xml:space="preserve">. </w:t>
      </w:r>
    </w:p>
    <w:p w14:paraId="590CC8EA" w14:textId="397B4ED3" w:rsidR="006D7C17" w:rsidRDefault="006D7C17" w:rsidP="006D7C17">
      <w:pPr>
        <w:spacing w:line="480" w:lineRule="auto"/>
        <w:jc w:val="both"/>
        <w:rPr>
          <w:rFonts w:ascii="TimesNewRomanPSMT" w:hAnsi="TimesNewRomanPSMT" w:cs="TimesNewRomanPSMT"/>
          <w:lang w:val="en-US"/>
        </w:rPr>
      </w:pPr>
    </w:p>
    <w:p w14:paraId="4A8BD8FB" w14:textId="79C55008" w:rsidR="006D7C17" w:rsidRPr="006D7C17" w:rsidRDefault="006D7C17" w:rsidP="006D7C17">
      <w:pPr>
        <w:spacing w:line="480" w:lineRule="auto"/>
        <w:jc w:val="both"/>
        <w:rPr>
          <w:rFonts w:ascii="TimesNewRomanPSMT" w:hAnsi="TimesNewRomanPSMT" w:cs="TimesNewRomanPSMT"/>
          <w:lang w:val="en-US"/>
        </w:rPr>
      </w:pPr>
      <w:r w:rsidRPr="004A052D">
        <w:rPr>
          <w:rFonts w:ascii="TimesNewRomanPSMT" w:hAnsi="TimesNewRomanPSMT" w:cs="TimesNewRomanPSMT"/>
          <w:lang w:val="sv-SE"/>
        </w:rPr>
        <w:t xml:space="preserve">1: Kusters M, Marijnen CAM, van de Velde CJH, Rutten HJT, Lahaye MJ, Kim JH, et al. </w:t>
      </w:r>
      <w:r w:rsidRPr="006D7C17">
        <w:rPr>
          <w:rFonts w:ascii="TimesNewRomanPSMT" w:hAnsi="TimesNewRomanPSMT" w:cs="TimesNewRomanPSMT"/>
          <w:lang w:val="en-US"/>
        </w:rPr>
        <w:t>Patterns of local recurrence in rectal cancer; a study of the Dutch TME trial. European Journal of Surgical Oncology. 2010;36(5):470–6.</w:t>
      </w:r>
    </w:p>
    <w:p w14:paraId="33FA1552" w14:textId="77777777" w:rsidR="00F24009" w:rsidRPr="00FD3286" w:rsidRDefault="00F24009" w:rsidP="00217F19">
      <w:pPr>
        <w:rPr>
          <w:lang w:val="en-US"/>
        </w:rPr>
      </w:pPr>
    </w:p>
    <w:sectPr w:rsidR="00F24009" w:rsidRPr="00FD32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BA98F" w14:textId="77777777" w:rsidR="00AA3D64" w:rsidRDefault="00AA3D64" w:rsidP="009003EE">
      <w:pPr>
        <w:spacing w:after="0" w:line="240" w:lineRule="auto"/>
      </w:pPr>
      <w:r>
        <w:separator/>
      </w:r>
    </w:p>
  </w:endnote>
  <w:endnote w:type="continuationSeparator" w:id="0">
    <w:p w14:paraId="608D9FA8" w14:textId="77777777" w:rsidR="00AA3D64" w:rsidRDefault="00AA3D64" w:rsidP="009003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A9FE99" w14:textId="77777777" w:rsidR="000E58A6" w:rsidRDefault="000E58A6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9614456"/>
      <w:docPartObj>
        <w:docPartGallery w:val="Page Numbers (Bottom of Page)"/>
        <w:docPartUnique/>
      </w:docPartObj>
    </w:sdtPr>
    <w:sdtEndPr/>
    <w:sdtContent>
      <w:p w14:paraId="6B735101" w14:textId="384739AB" w:rsidR="00165B95" w:rsidRDefault="00165B95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052D">
          <w:rPr>
            <w:noProof/>
          </w:rPr>
          <w:t>3</w:t>
        </w:r>
        <w:r>
          <w:fldChar w:fldCharType="end"/>
        </w:r>
      </w:p>
    </w:sdtContent>
  </w:sdt>
  <w:p w14:paraId="1926CF99" w14:textId="77777777" w:rsidR="00165B95" w:rsidRDefault="00165B95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FAE2B6" w14:textId="77777777" w:rsidR="000E58A6" w:rsidRDefault="000E58A6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3470F" w14:textId="77777777" w:rsidR="00AA3D64" w:rsidRDefault="00AA3D64" w:rsidP="009003EE">
      <w:pPr>
        <w:spacing w:after="0" w:line="240" w:lineRule="auto"/>
      </w:pPr>
      <w:r>
        <w:separator/>
      </w:r>
    </w:p>
  </w:footnote>
  <w:footnote w:type="continuationSeparator" w:id="0">
    <w:p w14:paraId="07507720" w14:textId="77777777" w:rsidR="00AA3D64" w:rsidRDefault="00AA3D64" w:rsidP="009003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864B03" w14:textId="77777777" w:rsidR="000E58A6" w:rsidRDefault="000E58A6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6709CE" w14:textId="77777777" w:rsidR="000E58A6" w:rsidRDefault="000E58A6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34F5F7" w14:textId="77777777" w:rsidR="000E58A6" w:rsidRDefault="000E58A6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E851ED"/>
    <w:multiLevelType w:val="hybridMultilevel"/>
    <w:tmpl w:val="6E9E216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33362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3286"/>
    <w:rsid w:val="000073B5"/>
    <w:rsid w:val="00016640"/>
    <w:rsid w:val="000173D8"/>
    <w:rsid w:val="0002579A"/>
    <w:rsid w:val="0003038B"/>
    <w:rsid w:val="000349AF"/>
    <w:rsid w:val="0005065C"/>
    <w:rsid w:val="00054FB3"/>
    <w:rsid w:val="000719B8"/>
    <w:rsid w:val="00072BE0"/>
    <w:rsid w:val="00080570"/>
    <w:rsid w:val="0008649E"/>
    <w:rsid w:val="000A7F1A"/>
    <w:rsid w:val="000C16FE"/>
    <w:rsid w:val="000C418A"/>
    <w:rsid w:val="000D666B"/>
    <w:rsid w:val="000E58A6"/>
    <w:rsid w:val="0014010E"/>
    <w:rsid w:val="0015074B"/>
    <w:rsid w:val="0015488F"/>
    <w:rsid w:val="00156618"/>
    <w:rsid w:val="00165B95"/>
    <w:rsid w:val="001717F6"/>
    <w:rsid w:val="0017438F"/>
    <w:rsid w:val="001750D9"/>
    <w:rsid w:val="0018439D"/>
    <w:rsid w:val="0019278E"/>
    <w:rsid w:val="001B102F"/>
    <w:rsid w:val="001B1E75"/>
    <w:rsid w:val="001C7569"/>
    <w:rsid w:val="001D0EE6"/>
    <w:rsid w:val="001D379E"/>
    <w:rsid w:val="001D6AA3"/>
    <w:rsid w:val="001F6692"/>
    <w:rsid w:val="00203D6B"/>
    <w:rsid w:val="0020550D"/>
    <w:rsid w:val="00217F19"/>
    <w:rsid w:val="0022424D"/>
    <w:rsid w:val="002410D2"/>
    <w:rsid w:val="002440B3"/>
    <w:rsid w:val="0025522D"/>
    <w:rsid w:val="002811DF"/>
    <w:rsid w:val="00290BBC"/>
    <w:rsid w:val="00291F1C"/>
    <w:rsid w:val="002A424B"/>
    <w:rsid w:val="002B5898"/>
    <w:rsid w:val="002E7AA4"/>
    <w:rsid w:val="002F4F2C"/>
    <w:rsid w:val="00302C01"/>
    <w:rsid w:val="003218ED"/>
    <w:rsid w:val="003241B7"/>
    <w:rsid w:val="0036078F"/>
    <w:rsid w:val="003857AE"/>
    <w:rsid w:val="003918BE"/>
    <w:rsid w:val="003A3E99"/>
    <w:rsid w:val="003A3F6D"/>
    <w:rsid w:val="003B4708"/>
    <w:rsid w:val="003C150E"/>
    <w:rsid w:val="003F77D8"/>
    <w:rsid w:val="00405FA0"/>
    <w:rsid w:val="00412410"/>
    <w:rsid w:val="004163CD"/>
    <w:rsid w:val="004172CE"/>
    <w:rsid w:val="00461D60"/>
    <w:rsid w:val="00470FF7"/>
    <w:rsid w:val="0047704E"/>
    <w:rsid w:val="00480896"/>
    <w:rsid w:val="00497D75"/>
    <w:rsid w:val="004A052D"/>
    <w:rsid w:val="004B0D04"/>
    <w:rsid w:val="004B12C6"/>
    <w:rsid w:val="004C1CD2"/>
    <w:rsid w:val="004E4F07"/>
    <w:rsid w:val="00554425"/>
    <w:rsid w:val="00561270"/>
    <w:rsid w:val="00562B0D"/>
    <w:rsid w:val="00570243"/>
    <w:rsid w:val="0057458C"/>
    <w:rsid w:val="005745ED"/>
    <w:rsid w:val="00587317"/>
    <w:rsid w:val="00592BB7"/>
    <w:rsid w:val="0059331F"/>
    <w:rsid w:val="005A25F1"/>
    <w:rsid w:val="005B1CDA"/>
    <w:rsid w:val="005D189D"/>
    <w:rsid w:val="0060109F"/>
    <w:rsid w:val="006463E9"/>
    <w:rsid w:val="0065349C"/>
    <w:rsid w:val="006657D4"/>
    <w:rsid w:val="00665B1C"/>
    <w:rsid w:val="006A5CA9"/>
    <w:rsid w:val="006B1D8B"/>
    <w:rsid w:val="006B4BEE"/>
    <w:rsid w:val="006B584C"/>
    <w:rsid w:val="006C7359"/>
    <w:rsid w:val="006D143D"/>
    <w:rsid w:val="006D62E7"/>
    <w:rsid w:val="006D7C17"/>
    <w:rsid w:val="006F32F5"/>
    <w:rsid w:val="0072182B"/>
    <w:rsid w:val="00746862"/>
    <w:rsid w:val="00746AF9"/>
    <w:rsid w:val="00747769"/>
    <w:rsid w:val="007550B8"/>
    <w:rsid w:val="00755D92"/>
    <w:rsid w:val="00782824"/>
    <w:rsid w:val="007C7EB8"/>
    <w:rsid w:val="007D0C68"/>
    <w:rsid w:val="007D2F91"/>
    <w:rsid w:val="007D73C3"/>
    <w:rsid w:val="00800B46"/>
    <w:rsid w:val="00802C59"/>
    <w:rsid w:val="00807759"/>
    <w:rsid w:val="00811C21"/>
    <w:rsid w:val="00834C8A"/>
    <w:rsid w:val="008360E5"/>
    <w:rsid w:val="00837B57"/>
    <w:rsid w:val="008511C7"/>
    <w:rsid w:val="00851D4E"/>
    <w:rsid w:val="0086048D"/>
    <w:rsid w:val="008604F0"/>
    <w:rsid w:val="008714FF"/>
    <w:rsid w:val="00874819"/>
    <w:rsid w:val="00875F33"/>
    <w:rsid w:val="008834DC"/>
    <w:rsid w:val="008862CC"/>
    <w:rsid w:val="00895090"/>
    <w:rsid w:val="008A1234"/>
    <w:rsid w:val="008B79A8"/>
    <w:rsid w:val="008E5CF2"/>
    <w:rsid w:val="008F61FE"/>
    <w:rsid w:val="009003EE"/>
    <w:rsid w:val="00903F75"/>
    <w:rsid w:val="00921FA8"/>
    <w:rsid w:val="0092460F"/>
    <w:rsid w:val="00925D15"/>
    <w:rsid w:val="009311F0"/>
    <w:rsid w:val="009363A7"/>
    <w:rsid w:val="009443B9"/>
    <w:rsid w:val="0094671F"/>
    <w:rsid w:val="00952E37"/>
    <w:rsid w:val="00956CC6"/>
    <w:rsid w:val="00996DD1"/>
    <w:rsid w:val="00997FD2"/>
    <w:rsid w:val="009B396A"/>
    <w:rsid w:val="009B7D58"/>
    <w:rsid w:val="009C37F2"/>
    <w:rsid w:val="009C4021"/>
    <w:rsid w:val="009C6973"/>
    <w:rsid w:val="00A13589"/>
    <w:rsid w:val="00A42CC2"/>
    <w:rsid w:val="00A42CE6"/>
    <w:rsid w:val="00A54AF2"/>
    <w:rsid w:val="00A769F3"/>
    <w:rsid w:val="00AA3D64"/>
    <w:rsid w:val="00AA5782"/>
    <w:rsid w:val="00AB33A3"/>
    <w:rsid w:val="00AC5602"/>
    <w:rsid w:val="00AE0CC0"/>
    <w:rsid w:val="00AF5396"/>
    <w:rsid w:val="00AF5ABE"/>
    <w:rsid w:val="00B1566F"/>
    <w:rsid w:val="00B177B1"/>
    <w:rsid w:val="00B201E6"/>
    <w:rsid w:val="00B20358"/>
    <w:rsid w:val="00B203AB"/>
    <w:rsid w:val="00B4626C"/>
    <w:rsid w:val="00B5561D"/>
    <w:rsid w:val="00B702AA"/>
    <w:rsid w:val="00B76B02"/>
    <w:rsid w:val="00B815C3"/>
    <w:rsid w:val="00B96262"/>
    <w:rsid w:val="00BA27CE"/>
    <w:rsid w:val="00BA2900"/>
    <w:rsid w:val="00BA5620"/>
    <w:rsid w:val="00BA6350"/>
    <w:rsid w:val="00BB1443"/>
    <w:rsid w:val="00BC6D38"/>
    <w:rsid w:val="00C01E6E"/>
    <w:rsid w:val="00C356EC"/>
    <w:rsid w:val="00C36EFC"/>
    <w:rsid w:val="00C63095"/>
    <w:rsid w:val="00C7378D"/>
    <w:rsid w:val="00C741FC"/>
    <w:rsid w:val="00C9749E"/>
    <w:rsid w:val="00CA2EAB"/>
    <w:rsid w:val="00CB643C"/>
    <w:rsid w:val="00CD05D5"/>
    <w:rsid w:val="00CD24F6"/>
    <w:rsid w:val="00CD387B"/>
    <w:rsid w:val="00CD6709"/>
    <w:rsid w:val="00CE0E7D"/>
    <w:rsid w:val="00CE466F"/>
    <w:rsid w:val="00CF0DAC"/>
    <w:rsid w:val="00D01DC5"/>
    <w:rsid w:val="00D02729"/>
    <w:rsid w:val="00D04FB8"/>
    <w:rsid w:val="00D109F0"/>
    <w:rsid w:val="00D168A8"/>
    <w:rsid w:val="00D17D2E"/>
    <w:rsid w:val="00D32537"/>
    <w:rsid w:val="00D328A8"/>
    <w:rsid w:val="00D334F9"/>
    <w:rsid w:val="00D40EDF"/>
    <w:rsid w:val="00D4356C"/>
    <w:rsid w:val="00D56EBF"/>
    <w:rsid w:val="00D60390"/>
    <w:rsid w:val="00D6330F"/>
    <w:rsid w:val="00D63797"/>
    <w:rsid w:val="00D66B89"/>
    <w:rsid w:val="00D67188"/>
    <w:rsid w:val="00D70029"/>
    <w:rsid w:val="00D72B15"/>
    <w:rsid w:val="00D820C0"/>
    <w:rsid w:val="00D82FE3"/>
    <w:rsid w:val="00D902E0"/>
    <w:rsid w:val="00D93CE9"/>
    <w:rsid w:val="00DA4801"/>
    <w:rsid w:val="00DB2DC2"/>
    <w:rsid w:val="00DD60AB"/>
    <w:rsid w:val="00E13814"/>
    <w:rsid w:val="00E3127C"/>
    <w:rsid w:val="00E60D95"/>
    <w:rsid w:val="00E63276"/>
    <w:rsid w:val="00E67F96"/>
    <w:rsid w:val="00E71A9C"/>
    <w:rsid w:val="00E7396B"/>
    <w:rsid w:val="00E76AC0"/>
    <w:rsid w:val="00E77DC0"/>
    <w:rsid w:val="00E86DA3"/>
    <w:rsid w:val="00E87D50"/>
    <w:rsid w:val="00E908A6"/>
    <w:rsid w:val="00E94BDC"/>
    <w:rsid w:val="00E961D6"/>
    <w:rsid w:val="00EA0570"/>
    <w:rsid w:val="00EB1A66"/>
    <w:rsid w:val="00EB2D92"/>
    <w:rsid w:val="00EB771F"/>
    <w:rsid w:val="00EC26ED"/>
    <w:rsid w:val="00ED146A"/>
    <w:rsid w:val="00ED2C11"/>
    <w:rsid w:val="00EE6530"/>
    <w:rsid w:val="00EF2883"/>
    <w:rsid w:val="00EF50AA"/>
    <w:rsid w:val="00F24009"/>
    <w:rsid w:val="00F446D4"/>
    <w:rsid w:val="00F47924"/>
    <w:rsid w:val="00F62C74"/>
    <w:rsid w:val="00F77942"/>
    <w:rsid w:val="00F83134"/>
    <w:rsid w:val="00F85656"/>
    <w:rsid w:val="00F87CD9"/>
    <w:rsid w:val="00F90ACC"/>
    <w:rsid w:val="00FA74A4"/>
    <w:rsid w:val="00FB1001"/>
    <w:rsid w:val="00FC26A6"/>
    <w:rsid w:val="00FC5103"/>
    <w:rsid w:val="00FD3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A07F322"/>
  <w15:docId w15:val="{A36A4617-E93E-4DB7-9B01-0A22CE1A7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D328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FD3286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FD32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FD328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D328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D3286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D32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D3286"/>
    <w:rPr>
      <w:rFonts w:ascii="Tahoma" w:hAnsi="Tahoma" w:cs="Tahoma"/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7704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7704E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3857AE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9003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003EE"/>
  </w:style>
  <w:style w:type="paragraph" w:styleId="Voettekst">
    <w:name w:val="footer"/>
    <w:basedOn w:val="Standaard"/>
    <w:link w:val="VoettekstChar"/>
    <w:uiPriority w:val="99"/>
    <w:unhideWhenUsed/>
    <w:rsid w:val="009003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003EE"/>
  </w:style>
  <w:style w:type="paragraph" w:styleId="Lijstalinea">
    <w:name w:val="List Paragraph"/>
    <w:basedOn w:val="Standaard"/>
    <w:uiPriority w:val="34"/>
    <w:qFormat/>
    <w:rsid w:val="006D7C17"/>
    <w:pPr>
      <w:ind w:left="720"/>
      <w:contextualSpacing/>
    </w:pPr>
  </w:style>
  <w:style w:type="table" w:customStyle="1" w:styleId="Tabelraster3">
    <w:name w:val="Tabelraster3"/>
    <w:basedOn w:val="Standaardtabel"/>
    <w:uiPriority w:val="39"/>
    <w:rsid w:val="003241B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62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ti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glossaryDocument" Target="glossary/document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9EC01F1CDE6E4B5096B73CB1102923E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89A30E1-2BC4-4A42-8AAF-B7D50459C083}"/>
      </w:docPartPr>
      <w:docPartBody>
        <w:p w:rsidR="005E01B9" w:rsidRDefault="00E660A6" w:rsidP="00E660A6">
          <w:pPr>
            <w:pStyle w:val="9EC01F1CDE6E4B5096B73CB1102923EA"/>
          </w:pPr>
          <w:r w:rsidRPr="000F10C7">
            <w:rPr>
              <w:rStyle w:val="Tekstvantijdelijkeaanduiding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60A6"/>
    <w:rsid w:val="005E01B9"/>
    <w:rsid w:val="008A54FD"/>
    <w:rsid w:val="00DB09B5"/>
    <w:rsid w:val="00E66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E660A6"/>
    <w:rPr>
      <w:color w:val="808080"/>
    </w:rPr>
  </w:style>
  <w:style w:type="paragraph" w:customStyle="1" w:styleId="9EC01F1CDE6E4B5096B73CB1102923EA">
    <w:name w:val="9EC01F1CDE6E4B5096B73CB1102923EA"/>
    <w:rsid w:val="00E660A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63</Words>
  <Characters>8598</Characters>
  <Application>Microsoft Office Word</Application>
  <DocSecurity>0</DocSecurity>
  <Lines>71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10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ijkstra, EA (onco)</dc:creator>
  <cp:lastModifiedBy>Dijkstra, EA</cp:lastModifiedBy>
  <cp:revision>2</cp:revision>
  <dcterms:created xsi:type="dcterms:W3CDTF">2022-11-17T18:08:00Z</dcterms:created>
  <dcterms:modified xsi:type="dcterms:W3CDTF">2022-11-17T18:08:00Z</dcterms:modified>
</cp:coreProperties>
</file>